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049E" w:rsidRPr="00405BB5" w:rsidRDefault="009B6E91" w:rsidP="00BD049E">
      <w:pPr>
        <w:jc w:val="center"/>
        <w:rPr>
          <w:sz w:val="36"/>
          <w:szCs w:val="36"/>
          <w:bdr w:val="thickThinSmallGap" w:sz="24" w:space="0" w:color="auto" w:frame="1"/>
        </w:rPr>
      </w:pPr>
      <w:bookmarkStart w:id="0" w:name="_GoBack"/>
      <w:bookmarkEnd w:id="0"/>
      <w:r w:rsidRPr="00405BB5">
        <w:rPr>
          <w:sz w:val="36"/>
          <w:szCs w:val="36"/>
          <w:bdr w:val="thickThinSmallGap" w:sz="24" w:space="0" w:color="auto" w:frame="1"/>
        </w:rPr>
        <w:t xml:space="preserve">Women </w:t>
      </w:r>
      <w:r w:rsidR="008A161C" w:rsidRPr="00405BB5">
        <w:rPr>
          <w:sz w:val="36"/>
          <w:szCs w:val="36"/>
          <w:bdr w:val="thickThinSmallGap" w:sz="24" w:space="0" w:color="auto" w:frame="1"/>
        </w:rPr>
        <w:t xml:space="preserve">in Saudi Arabia Health Examination </w:t>
      </w:r>
      <w:r w:rsidRPr="00405BB5">
        <w:rPr>
          <w:sz w:val="36"/>
          <w:szCs w:val="36"/>
          <w:bdr w:val="thickThinSmallGap" w:sz="24" w:space="0" w:color="auto" w:frame="1"/>
        </w:rPr>
        <w:t>S</w:t>
      </w:r>
      <w:r w:rsidR="008A161C" w:rsidRPr="00405BB5">
        <w:rPr>
          <w:sz w:val="36"/>
          <w:szCs w:val="36"/>
          <w:bdr w:val="thickThinSmallGap" w:sz="24" w:space="0" w:color="auto" w:frame="1"/>
        </w:rPr>
        <w:t>urve</w:t>
      </w:r>
      <w:r w:rsidRPr="00405BB5">
        <w:rPr>
          <w:sz w:val="36"/>
          <w:szCs w:val="36"/>
          <w:bdr w:val="thickThinSmallGap" w:sz="24" w:space="0" w:color="auto" w:frame="1"/>
        </w:rPr>
        <w:t>y</w:t>
      </w:r>
      <w:r w:rsidR="008A161C" w:rsidRPr="00405BB5">
        <w:rPr>
          <w:sz w:val="36"/>
          <w:szCs w:val="36"/>
          <w:bdr w:val="thickThinSmallGap" w:sz="24" w:space="0" w:color="auto" w:frame="1"/>
        </w:rPr>
        <w:t xml:space="preserve"> </w:t>
      </w:r>
      <w:r w:rsidR="00BD049E" w:rsidRPr="00405BB5">
        <w:rPr>
          <w:sz w:val="36"/>
          <w:szCs w:val="36"/>
          <w:bdr w:val="thickThinSmallGap" w:sz="24" w:space="0" w:color="auto" w:frame="1"/>
        </w:rPr>
        <w:t xml:space="preserve"> </w:t>
      </w:r>
    </w:p>
    <w:p w:rsidR="007B50D7" w:rsidRPr="00405BB5" w:rsidRDefault="007B50D7" w:rsidP="007B50D7">
      <w:pPr>
        <w:rPr>
          <w:b/>
          <w:color w:val="000000"/>
          <w:shd w:val="clear" w:color="auto" w:fill="FFFFFF"/>
        </w:rPr>
      </w:pPr>
    </w:p>
    <w:p w:rsidR="00E54614" w:rsidRPr="00405BB5" w:rsidRDefault="0073298E" w:rsidP="00E54614">
      <w:pPr>
        <w:rPr>
          <w:b/>
          <w:color w:val="000000"/>
          <w:bdr w:val="thickThinSmallGap" w:sz="24" w:space="0" w:color="auto" w:frame="1"/>
        </w:rPr>
      </w:pPr>
      <w:r w:rsidRPr="00405BB5">
        <w:t>1.1.</w:t>
      </w:r>
      <w:r w:rsidR="00A402B4" w:rsidRPr="00405BB5">
        <w:t xml:space="preserve">a. </w:t>
      </w:r>
      <w:r w:rsidR="00435F37" w:rsidRPr="00405BB5">
        <w:t xml:space="preserve">File </w:t>
      </w:r>
      <w:proofErr w:type="gramStart"/>
      <w:r w:rsidR="00435F37" w:rsidRPr="00405BB5">
        <w:t>Number:_</w:t>
      </w:r>
      <w:proofErr w:type="gramEnd"/>
      <w:r w:rsidR="00435F37" w:rsidRPr="00405BB5">
        <w:t>___</w:t>
      </w:r>
      <w:r w:rsidR="002A6D6C" w:rsidRPr="00405BB5">
        <w:t>______</w:t>
      </w:r>
      <w:r w:rsidR="00E54614" w:rsidRPr="00405BB5">
        <w:tab/>
      </w:r>
      <w:r w:rsidR="00E54614" w:rsidRPr="00405BB5">
        <w:tab/>
      </w:r>
      <w:r w:rsidR="00E54614" w:rsidRPr="00405BB5">
        <w:tab/>
      </w:r>
      <w:r w:rsidR="00E54614" w:rsidRPr="00405BB5">
        <w:tab/>
      </w:r>
    </w:p>
    <w:p w:rsidR="00E54614" w:rsidRPr="00405BB5" w:rsidRDefault="00E54614" w:rsidP="0046013D">
      <w:pPr>
        <w:tabs>
          <w:tab w:val="left" w:pos="9180"/>
          <w:tab w:val="left" w:pos="9900"/>
        </w:tabs>
        <w:ind w:right="360"/>
      </w:pPr>
    </w:p>
    <w:p w:rsidR="005C0A61" w:rsidRPr="00405BB5" w:rsidRDefault="00E54614" w:rsidP="0046013D">
      <w:pPr>
        <w:tabs>
          <w:tab w:val="left" w:pos="9180"/>
          <w:tab w:val="left" w:pos="9900"/>
        </w:tabs>
        <w:ind w:right="360"/>
      </w:pPr>
      <w:r w:rsidRPr="00405BB5">
        <w:t xml:space="preserve"> 1.1. b: ID no         PHCC                     Participant number     </w:t>
      </w:r>
      <w:r w:rsidR="005C0A61" w:rsidRPr="00405BB5">
        <w:t>Sex</w:t>
      </w:r>
    </w:p>
    <w:p w:rsidR="00E54614" w:rsidRPr="00405BB5" w:rsidRDefault="00E54614" w:rsidP="0046013D">
      <w:pPr>
        <w:tabs>
          <w:tab w:val="left" w:pos="9180"/>
          <w:tab w:val="left" w:pos="9900"/>
        </w:tabs>
        <w:ind w:right="360"/>
      </w:pPr>
      <w:r w:rsidRPr="00405BB5">
        <w:t xml:space="preserve">    </w:t>
      </w:r>
    </w:p>
    <w:tbl>
      <w:tblPr>
        <w:tblpPr w:leftFromText="180" w:rightFromText="180" w:vertAnchor="text" w:horzAnchor="page" w:tblpX="3643" w:tblpY="12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3"/>
        <w:gridCol w:w="469"/>
      </w:tblGrid>
      <w:tr w:rsidR="00E54614" w:rsidRPr="00405BB5" w:rsidTr="005C0A61">
        <w:trPr>
          <w:trHeight w:val="390"/>
        </w:trPr>
        <w:tc>
          <w:tcPr>
            <w:tcW w:w="483" w:type="dxa"/>
          </w:tcPr>
          <w:p w:rsidR="00E54614" w:rsidRPr="00405BB5" w:rsidRDefault="00E54614" w:rsidP="00E54614"/>
        </w:tc>
        <w:tc>
          <w:tcPr>
            <w:tcW w:w="469" w:type="dxa"/>
          </w:tcPr>
          <w:p w:rsidR="00E54614" w:rsidRPr="00405BB5" w:rsidRDefault="00E54614" w:rsidP="00E54614"/>
        </w:tc>
      </w:tr>
    </w:tbl>
    <w:tbl>
      <w:tblPr>
        <w:tblpPr w:leftFromText="180" w:rightFromText="180" w:vertAnchor="text" w:horzAnchor="margin" w:tblpXSpec="center" w:tblpY="13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8"/>
        <w:gridCol w:w="390"/>
        <w:gridCol w:w="454"/>
        <w:gridCol w:w="545"/>
      </w:tblGrid>
      <w:tr w:rsidR="00E54614" w:rsidRPr="00405BB5" w:rsidTr="005C0A61">
        <w:trPr>
          <w:trHeight w:val="360"/>
        </w:trPr>
        <w:tc>
          <w:tcPr>
            <w:tcW w:w="318" w:type="dxa"/>
          </w:tcPr>
          <w:p w:rsidR="00E54614" w:rsidRPr="00405BB5" w:rsidRDefault="00E54614" w:rsidP="00E54614">
            <w:pPr>
              <w:tabs>
                <w:tab w:val="left" w:pos="9180"/>
                <w:tab w:val="left" w:pos="9900"/>
              </w:tabs>
              <w:ind w:right="360"/>
            </w:pPr>
          </w:p>
        </w:tc>
        <w:tc>
          <w:tcPr>
            <w:tcW w:w="390" w:type="dxa"/>
          </w:tcPr>
          <w:p w:rsidR="00E54614" w:rsidRPr="00405BB5" w:rsidRDefault="00E54614" w:rsidP="00E54614">
            <w:pPr>
              <w:tabs>
                <w:tab w:val="left" w:pos="9180"/>
                <w:tab w:val="left" w:pos="9900"/>
              </w:tabs>
              <w:ind w:right="360"/>
            </w:pPr>
          </w:p>
        </w:tc>
        <w:tc>
          <w:tcPr>
            <w:tcW w:w="454" w:type="dxa"/>
          </w:tcPr>
          <w:p w:rsidR="00E54614" w:rsidRPr="00405BB5" w:rsidRDefault="00E54614" w:rsidP="00E54614">
            <w:pPr>
              <w:tabs>
                <w:tab w:val="left" w:pos="9180"/>
                <w:tab w:val="left" w:pos="9900"/>
              </w:tabs>
              <w:ind w:right="360"/>
            </w:pPr>
          </w:p>
        </w:tc>
        <w:tc>
          <w:tcPr>
            <w:tcW w:w="545" w:type="dxa"/>
          </w:tcPr>
          <w:p w:rsidR="00E54614" w:rsidRPr="00405BB5" w:rsidRDefault="00E54614" w:rsidP="00E54614">
            <w:pPr>
              <w:tabs>
                <w:tab w:val="left" w:pos="9180"/>
                <w:tab w:val="left" w:pos="9900"/>
              </w:tabs>
              <w:ind w:right="360"/>
            </w:pPr>
          </w:p>
        </w:tc>
      </w:tr>
    </w:tbl>
    <w:tbl>
      <w:tblPr>
        <w:tblpPr w:leftFromText="180" w:rightFromText="180" w:vertAnchor="text" w:horzAnchor="page" w:tblpX="7693" w:tblpY="7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6"/>
      </w:tblGrid>
      <w:tr w:rsidR="005C0A61" w:rsidRPr="00405BB5" w:rsidTr="005C0A61">
        <w:trPr>
          <w:trHeight w:val="360"/>
        </w:trPr>
        <w:tc>
          <w:tcPr>
            <w:tcW w:w="391" w:type="dxa"/>
          </w:tcPr>
          <w:p w:rsidR="005C0A61" w:rsidRPr="00405BB5" w:rsidRDefault="005C0A61" w:rsidP="005C0A61">
            <w:pPr>
              <w:tabs>
                <w:tab w:val="left" w:pos="9180"/>
                <w:tab w:val="left" w:pos="9900"/>
              </w:tabs>
              <w:ind w:right="360"/>
            </w:pPr>
            <w:r w:rsidRPr="00405BB5">
              <w:t>2</w:t>
            </w:r>
          </w:p>
        </w:tc>
      </w:tr>
    </w:tbl>
    <w:p w:rsidR="00E54614" w:rsidRPr="00405BB5" w:rsidRDefault="00E54614" w:rsidP="0046013D">
      <w:pPr>
        <w:tabs>
          <w:tab w:val="left" w:pos="9180"/>
          <w:tab w:val="left" w:pos="9900"/>
        </w:tabs>
        <w:ind w:right="360"/>
      </w:pPr>
    </w:p>
    <w:p w:rsidR="00E54614" w:rsidRPr="00405BB5" w:rsidRDefault="00E54614" w:rsidP="0046013D">
      <w:pPr>
        <w:tabs>
          <w:tab w:val="left" w:pos="9180"/>
          <w:tab w:val="left" w:pos="9900"/>
        </w:tabs>
        <w:ind w:right="360"/>
      </w:pPr>
    </w:p>
    <w:p w:rsidR="007B50D7" w:rsidRPr="00405BB5" w:rsidRDefault="002C1926" w:rsidP="002C1926">
      <w:pPr>
        <w:tabs>
          <w:tab w:val="left" w:pos="9180"/>
          <w:tab w:val="left" w:pos="9900"/>
        </w:tabs>
        <w:ind w:right="360"/>
      </w:pPr>
      <w:r w:rsidRPr="00405BB5">
        <w:tab/>
        <w:t xml:space="preserve">     </w:t>
      </w:r>
    </w:p>
    <w:tbl>
      <w:tblPr>
        <w:tblW w:w="9498"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3811"/>
        <w:gridCol w:w="572"/>
        <w:gridCol w:w="4406"/>
      </w:tblGrid>
      <w:tr w:rsidR="00D91432" w:rsidRPr="00405BB5" w:rsidTr="00A402B4">
        <w:tc>
          <w:tcPr>
            <w:tcW w:w="709" w:type="dxa"/>
            <w:shd w:val="clear" w:color="auto" w:fill="auto"/>
          </w:tcPr>
          <w:p w:rsidR="00D91432" w:rsidRPr="00405BB5" w:rsidRDefault="00D91432" w:rsidP="00880FD6">
            <w:r w:rsidRPr="00405BB5">
              <w:t>1.2</w:t>
            </w:r>
          </w:p>
        </w:tc>
        <w:tc>
          <w:tcPr>
            <w:tcW w:w="3811" w:type="dxa"/>
            <w:shd w:val="clear" w:color="auto" w:fill="auto"/>
          </w:tcPr>
          <w:p w:rsidR="00D91432" w:rsidRPr="00405BB5" w:rsidRDefault="00347E89" w:rsidP="00347E89">
            <w:r w:rsidRPr="00405BB5">
              <w:t xml:space="preserve">Name: </w:t>
            </w:r>
          </w:p>
          <w:p w:rsidR="00A402B4" w:rsidRPr="00405BB5" w:rsidRDefault="00A402B4" w:rsidP="00347E89"/>
        </w:tc>
        <w:tc>
          <w:tcPr>
            <w:tcW w:w="572" w:type="dxa"/>
            <w:shd w:val="clear" w:color="auto" w:fill="auto"/>
          </w:tcPr>
          <w:p w:rsidR="00D91432" w:rsidRPr="00405BB5" w:rsidRDefault="00D91432" w:rsidP="00880FD6">
            <w:pPr>
              <w:rPr>
                <w:b/>
              </w:rPr>
            </w:pPr>
            <w:r w:rsidRPr="00405BB5">
              <w:t>1.3</w:t>
            </w:r>
          </w:p>
        </w:tc>
        <w:tc>
          <w:tcPr>
            <w:tcW w:w="4406" w:type="dxa"/>
            <w:shd w:val="clear" w:color="auto" w:fill="auto"/>
          </w:tcPr>
          <w:p w:rsidR="00D91432" w:rsidRPr="00405BB5" w:rsidRDefault="00347E89" w:rsidP="00880FD6">
            <w:r w:rsidRPr="00405BB5">
              <w:t>Date:</w:t>
            </w:r>
          </w:p>
        </w:tc>
      </w:tr>
      <w:tr w:rsidR="00A402B4" w:rsidRPr="00405BB5" w:rsidTr="00A402B4">
        <w:tc>
          <w:tcPr>
            <w:tcW w:w="709" w:type="dxa"/>
            <w:shd w:val="clear" w:color="auto" w:fill="auto"/>
          </w:tcPr>
          <w:p w:rsidR="00A402B4" w:rsidRPr="00405BB5" w:rsidRDefault="00A402B4" w:rsidP="00880FD6">
            <w:r w:rsidRPr="00405BB5">
              <w:t>1.4</w:t>
            </w:r>
          </w:p>
        </w:tc>
        <w:tc>
          <w:tcPr>
            <w:tcW w:w="3811" w:type="dxa"/>
            <w:shd w:val="clear" w:color="auto" w:fill="auto"/>
          </w:tcPr>
          <w:p w:rsidR="005C0A61" w:rsidRPr="00405BB5" w:rsidRDefault="00A402B4" w:rsidP="00AB6B50">
            <w:r w:rsidRPr="00405BB5">
              <w:t xml:space="preserve">Residence Area : </w:t>
            </w:r>
          </w:p>
          <w:p w:rsidR="00A402B4" w:rsidRPr="00405BB5" w:rsidRDefault="005C0A61" w:rsidP="00AB6B50">
            <w:r w:rsidRPr="00405BB5">
              <w:t xml:space="preserve">                        </w:t>
            </w:r>
            <w:r w:rsidR="00A402B4" w:rsidRPr="00405BB5">
              <w:t xml:space="preserve">1. Center of Riyadh </w:t>
            </w:r>
          </w:p>
          <w:p w:rsidR="00A402B4" w:rsidRPr="00405BB5" w:rsidRDefault="00A402B4" w:rsidP="00AB6B50">
            <w:r w:rsidRPr="00405BB5">
              <w:t xml:space="preserve">                        2. North of Riyadh</w:t>
            </w:r>
          </w:p>
          <w:p w:rsidR="00A402B4" w:rsidRPr="00405BB5" w:rsidRDefault="00A402B4" w:rsidP="00AB6B50">
            <w:r w:rsidRPr="00405BB5">
              <w:t xml:space="preserve">                        3. South of Riyadh</w:t>
            </w:r>
          </w:p>
          <w:p w:rsidR="00A402B4" w:rsidRPr="00405BB5" w:rsidRDefault="00A402B4" w:rsidP="00AB6B50">
            <w:r w:rsidRPr="00405BB5">
              <w:t xml:space="preserve">                        4.</w:t>
            </w:r>
            <w:r w:rsidR="002C1926" w:rsidRPr="00405BB5">
              <w:t xml:space="preserve"> </w:t>
            </w:r>
            <w:r w:rsidRPr="00405BB5">
              <w:t>East of Riyadh</w:t>
            </w:r>
          </w:p>
          <w:p w:rsidR="00A402B4" w:rsidRPr="00405BB5" w:rsidRDefault="00A402B4" w:rsidP="00AB6B50">
            <w:r w:rsidRPr="00405BB5">
              <w:t xml:space="preserve">                        5. Wes</w:t>
            </w:r>
            <w:r w:rsidR="005C0A61" w:rsidRPr="00405BB5">
              <w:t>t</w:t>
            </w:r>
            <w:r w:rsidRPr="00405BB5">
              <w:t xml:space="preserve"> of Riyadh</w:t>
            </w:r>
          </w:p>
        </w:tc>
        <w:tc>
          <w:tcPr>
            <w:tcW w:w="572" w:type="dxa"/>
            <w:shd w:val="clear" w:color="auto" w:fill="auto"/>
          </w:tcPr>
          <w:p w:rsidR="00A402B4" w:rsidRPr="00405BB5" w:rsidRDefault="00A402B4" w:rsidP="00306580">
            <w:pPr>
              <w:rPr>
                <w:b/>
              </w:rPr>
            </w:pPr>
            <w:r w:rsidRPr="00405BB5">
              <w:t>1.5</w:t>
            </w:r>
          </w:p>
        </w:tc>
        <w:tc>
          <w:tcPr>
            <w:tcW w:w="4406" w:type="dxa"/>
            <w:shd w:val="clear" w:color="auto" w:fill="auto"/>
          </w:tcPr>
          <w:p w:rsidR="00A402B4" w:rsidRPr="00405BB5" w:rsidRDefault="00A402B4" w:rsidP="00AB6B50">
            <w:r w:rsidRPr="00405BB5">
              <w:t>How you came to know about this research study?</w:t>
            </w:r>
          </w:p>
          <w:p w:rsidR="00A402B4" w:rsidRPr="00405BB5" w:rsidRDefault="00A402B4" w:rsidP="00AB6B50">
            <w:pPr>
              <w:numPr>
                <w:ilvl w:val="0"/>
                <w:numId w:val="25"/>
              </w:numPr>
            </w:pPr>
            <w:r w:rsidRPr="00405BB5">
              <w:t>Invitation at home</w:t>
            </w:r>
          </w:p>
          <w:p w:rsidR="00A402B4" w:rsidRPr="00405BB5" w:rsidRDefault="00A402B4" w:rsidP="00AB6B50">
            <w:pPr>
              <w:numPr>
                <w:ilvl w:val="0"/>
                <w:numId w:val="25"/>
              </w:numPr>
            </w:pPr>
            <w:r w:rsidRPr="00405BB5">
              <w:t>Through advertisement at PHCC</w:t>
            </w:r>
          </w:p>
          <w:p w:rsidR="005C0A61" w:rsidRPr="00405BB5" w:rsidRDefault="00A402B4" w:rsidP="005C0A61">
            <w:pPr>
              <w:numPr>
                <w:ilvl w:val="0"/>
                <w:numId w:val="25"/>
              </w:numPr>
            </w:pPr>
            <w:r w:rsidRPr="00405BB5">
              <w:t>Through friends</w:t>
            </w:r>
            <w:r w:rsidR="005C0A61" w:rsidRPr="00405BB5">
              <w:t>/relatives</w:t>
            </w:r>
          </w:p>
          <w:p w:rsidR="00A402B4" w:rsidRPr="00405BB5" w:rsidRDefault="00A402B4" w:rsidP="00AB6B50">
            <w:pPr>
              <w:numPr>
                <w:ilvl w:val="0"/>
                <w:numId w:val="25"/>
              </w:numPr>
            </w:pPr>
            <w:r w:rsidRPr="00405BB5">
              <w:t>Any other source (specify)</w:t>
            </w:r>
          </w:p>
        </w:tc>
      </w:tr>
      <w:tr w:rsidR="00A402B4" w:rsidRPr="00405BB5" w:rsidTr="00A402B4">
        <w:tc>
          <w:tcPr>
            <w:tcW w:w="709" w:type="dxa"/>
            <w:shd w:val="clear" w:color="auto" w:fill="auto"/>
          </w:tcPr>
          <w:p w:rsidR="00A402B4" w:rsidRPr="00405BB5" w:rsidRDefault="00A402B4" w:rsidP="000E278A">
            <w:r w:rsidRPr="00405BB5">
              <w:t>1.6</w:t>
            </w:r>
          </w:p>
        </w:tc>
        <w:tc>
          <w:tcPr>
            <w:tcW w:w="3811" w:type="dxa"/>
            <w:shd w:val="clear" w:color="auto" w:fill="auto"/>
          </w:tcPr>
          <w:p w:rsidR="00A402B4" w:rsidRPr="00405BB5" w:rsidRDefault="00A402B4" w:rsidP="000E278A">
            <w:r w:rsidRPr="00405BB5">
              <w:t>Primary Health care center:</w:t>
            </w:r>
          </w:p>
          <w:p w:rsidR="00A402B4" w:rsidRPr="00405BB5" w:rsidRDefault="00A402B4" w:rsidP="000E278A"/>
        </w:tc>
        <w:tc>
          <w:tcPr>
            <w:tcW w:w="572" w:type="dxa"/>
            <w:shd w:val="clear" w:color="auto" w:fill="auto"/>
          </w:tcPr>
          <w:p w:rsidR="00A402B4" w:rsidRPr="00405BB5" w:rsidRDefault="00A402B4" w:rsidP="000E278A">
            <w:pPr>
              <w:rPr>
                <w:b/>
              </w:rPr>
            </w:pPr>
            <w:r w:rsidRPr="00405BB5">
              <w:t>1.7</w:t>
            </w:r>
          </w:p>
        </w:tc>
        <w:tc>
          <w:tcPr>
            <w:tcW w:w="4406" w:type="dxa"/>
            <w:shd w:val="clear" w:color="auto" w:fill="auto"/>
          </w:tcPr>
          <w:p w:rsidR="00A402B4" w:rsidRPr="00405BB5" w:rsidRDefault="00A402B4" w:rsidP="00AB6B50">
            <w:r w:rsidRPr="00405BB5">
              <w:t xml:space="preserve"> Gender 1.Male              </w:t>
            </w:r>
          </w:p>
          <w:p w:rsidR="00A402B4" w:rsidRPr="00405BB5" w:rsidRDefault="00A402B4" w:rsidP="00347E89">
            <w:r w:rsidRPr="00405BB5">
              <w:t xml:space="preserve">              2.Female</w:t>
            </w:r>
          </w:p>
        </w:tc>
      </w:tr>
      <w:tr w:rsidR="00A402B4" w:rsidRPr="00405BB5" w:rsidTr="00A402B4">
        <w:tc>
          <w:tcPr>
            <w:tcW w:w="709" w:type="dxa"/>
            <w:shd w:val="clear" w:color="auto" w:fill="auto"/>
          </w:tcPr>
          <w:p w:rsidR="00A402B4" w:rsidRPr="00405BB5" w:rsidRDefault="00A402B4" w:rsidP="000E278A">
            <w:r w:rsidRPr="00405BB5">
              <w:t>1.8</w:t>
            </w:r>
          </w:p>
        </w:tc>
        <w:tc>
          <w:tcPr>
            <w:tcW w:w="3811" w:type="dxa"/>
            <w:shd w:val="clear" w:color="auto" w:fill="auto"/>
          </w:tcPr>
          <w:p w:rsidR="00A402B4" w:rsidRPr="00405BB5" w:rsidRDefault="00A402B4" w:rsidP="005C0A61">
            <w:r w:rsidRPr="00405BB5">
              <w:t>Phone no (mobile):</w:t>
            </w:r>
            <w:r w:rsidR="005C0A61" w:rsidRPr="00405BB5">
              <w:t xml:space="preserve"> </w:t>
            </w:r>
          </w:p>
        </w:tc>
        <w:tc>
          <w:tcPr>
            <w:tcW w:w="572" w:type="dxa"/>
            <w:shd w:val="clear" w:color="auto" w:fill="auto"/>
          </w:tcPr>
          <w:p w:rsidR="00A402B4" w:rsidRPr="00405BB5" w:rsidRDefault="00A402B4" w:rsidP="006075B2">
            <w:pPr>
              <w:rPr>
                <w:b/>
              </w:rPr>
            </w:pPr>
            <w:r w:rsidRPr="00405BB5">
              <w:t>1.9</w:t>
            </w:r>
          </w:p>
        </w:tc>
        <w:tc>
          <w:tcPr>
            <w:tcW w:w="4406" w:type="dxa"/>
            <w:shd w:val="clear" w:color="auto" w:fill="auto"/>
          </w:tcPr>
          <w:p w:rsidR="00A402B4" w:rsidRPr="00405BB5" w:rsidRDefault="00A402B4" w:rsidP="00D548FD">
            <w:r w:rsidRPr="00405BB5">
              <w:t xml:space="preserve"> Phone no (landline in emergency):</w:t>
            </w:r>
          </w:p>
        </w:tc>
      </w:tr>
      <w:tr w:rsidR="00A402B4" w:rsidRPr="00405BB5" w:rsidTr="00306580">
        <w:tc>
          <w:tcPr>
            <w:tcW w:w="9498" w:type="dxa"/>
            <w:gridSpan w:val="4"/>
            <w:shd w:val="clear" w:color="auto" w:fill="auto"/>
          </w:tcPr>
          <w:p w:rsidR="00A402B4" w:rsidRPr="00405BB5" w:rsidRDefault="00A402B4" w:rsidP="00A402B4">
            <w:r w:rsidRPr="00405BB5">
              <w:t>1.10. Interviewers name:</w:t>
            </w:r>
          </w:p>
          <w:p w:rsidR="00A402B4" w:rsidRPr="00405BB5" w:rsidRDefault="00A402B4" w:rsidP="00D548FD"/>
        </w:tc>
      </w:tr>
    </w:tbl>
    <w:p w:rsidR="00347E89" w:rsidRPr="00405BB5" w:rsidRDefault="00347E89"/>
    <w:tbl>
      <w:tblPr>
        <w:tblW w:w="9498"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00"/>
        <w:gridCol w:w="3770"/>
        <w:gridCol w:w="1132"/>
        <w:gridCol w:w="3596"/>
      </w:tblGrid>
      <w:tr w:rsidR="006075B2" w:rsidRPr="00405BB5" w:rsidTr="00D91432">
        <w:tc>
          <w:tcPr>
            <w:tcW w:w="9498" w:type="dxa"/>
            <w:gridSpan w:val="4"/>
          </w:tcPr>
          <w:p w:rsidR="006075B2" w:rsidRPr="00405BB5" w:rsidRDefault="006075B2" w:rsidP="008320E7">
            <w:pPr>
              <w:tabs>
                <w:tab w:val="left" w:pos="9180"/>
                <w:tab w:val="left" w:pos="9900"/>
              </w:tabs>
              <w:ind w:right="360"/>
            </w:pPr>
            <w:r w:rsidRPr="00405BB5">
              <w:rPr>
                <w:b/>
                <w:i/>
              </w:rPr>
              <w:t>Anthropometric measurements:</w:t>
            </w:r>
          </w:p>
        </w:tc>
      </w:tr>
      <w:tr w:rsidR="00347E89" w:rsidRPr="00405BB5" w:rsidTr="00D43EEB">
        <w:tc>
          <w:tcPr>
            <w:tcW w:w="1000" w:type="dxa"/>
          </w:tcPr>
          <w:p w:rsidR="00347E89" w:rsidRPr="00405BB5" w:rsidRDefault="00347E89" w:rsidP="007B50D7">
            <w:pPr>
              <w:tabs>
                <w:tab w:val="left" w:pos="9180"/>
                <w:tab w:val="left" w:pos="9900"/>
              </w:tabs>
              <w:ind w:right="360"/>
            </w:pPr>
            <w:r w:rsidRPr="00405BB5">
              <w:t>1.1</w:t>
            </w:r>
            <w:r w:rsidR="007B50D7" w:rsidRPr="00405BB5">
              <w:t>1</w:t>
            </w:r>
          </w:p>
        </w:tc>
        <w:tc>
          <w:tcPr>
            <w:tcW w:w="3770" w:type="dxa"/>
          </w:tcPr>
          <w:p w:rsidR="00347E89" w:rsidRPr="00405BB5" w:rsidRDefault="00347E89" w:rsidP="006075B2">
            <w:r w:rsidRPr="00405BB5">
              <w:t>Weight(</w:t>
            </w:r>
            <w:proofErr w:type="spellStart"/>
            <w:r w:rsidRPr="00405BB5">
              <w:t>kgs</w:t>
            </w:r>
            <w:proofErr w:type="spellEnd"/>
            <w:r w:rsidRPr="00405BB5">
              <w:t>)</w:t>
            </w:r>
          </w:p>
        </w:tc>
        <w:tc>
          <w:tcPr>
            <w:tcW w:w="1132" w:type="dxa"/>
          </w:tcPr>
          <w:p w:rsidR="00347E89" w:rsidRPr="00405BB5" w:rsidRDefault="00D548FD" w:rsidP="00E450AB">
            <w:pPr>
              <w:tabs>
                <w:tab w:val="left" w:pos="9180"/>
                <w:tab w:val="left" w:pos="9900"/>
              </w:tabs>
              <w:ind w:right="360"/>
            </w:pPr>
            <w:r w:rsidRPr="00405BB5">
              <w:t>1.1</w:t>
            </w:r>
            <w:r w:rsidR="007B50D7" w:rsidRPr="00405BB5">
              <w:t>2</w:t>
            </w:r>
          </w:p>
        </w:tc>
        <w:tc>
          <w:tcPr>
            <w:tcW w:w="3596" w:type="dxa"/>
          </w:tcPr>
          <w:p w:rsidR="00347E89" w:rsidRPr="00405BB5" w:rsidRDefault="00347E89" w:rsidP="004C4923">
            <w:pPr>
              <w:tabs>
                <w:tab w:val="left" w:pos="9180"/>
                <w:tab w:val="left" w:pos="9900"/>
              </w:tabs>
              <w:ind w:right="360"/>
            </w:pPr>
            <w:r w:rsidRPr="00405BB5">
              <w:t>Height(cms)</w:t>
            </w:r>
          </w:p>
        </w:tc>
      </w:tr>
      <w:tr w:rsidR="00347E89" w:rsidRPr="00405BB5" w:rsidTr="00D43EEB">
        <w:tc>
          <w:tcPr>
            <w:tcW w:w="1000" w:type="dxa"/>
          </w:tcPr>
          <w:p w:rsidR="00347E89" w:rsidRPr="00405BB5" w:rsidRDefault="00D548FD" w:rsidP="00E450AB">
            <w:pPr>
              <w:tabs>
                <w:tab w:val="left" w:pos="9180"/>
                <w:tab w:val="left" w:pos="9900"/>
              </w:tabs>
              <w:ind w:right="360"/>
            </w:pPr>
            <w:r w:rsidRPr="00405BB5">
              <w:t>1.1</w:t>
            </w:r>
            <w:r w:rsidR="007B50D7" w:rsidRPr="00405BB5">
              <w:t>3</w:t>
            </w:r>
          </w:p>
        </w:tc>
        <w:tc>
          <w:tcPr>
            <w:tcW w:w="3770" w:type="dxa"/>
          </w:tcPr>
          <w:p w:rsidR="00347E89" w:rsidRPr="00405BB5" w:rsidRDefault="00347E89" w:rsidP="006075B2">
            <w:r w:rsidRPr="00405BB5">
              <w:t>Waist circumference(cms)</w:t>
            </w:r>
          </w:p>
        </w:tc>
        <w:tc>
          <w:tcPr>
            <w:tcW w:w="1132" w:type="dxa"/>
          </w:tcPr>
          <w:p w:rsidR="00347E89" w:rsidRPr="00405BB5" w:rsidRDefault="00347E89" w:rsidP="004C4923">
            <w:pPr>
              <w:tabs>
                <w:tab w:val="left" w:pos="9180"/>
                <w:tab w:val="left" w:pos="9900"/>
              </w:tabs>
              <w:ind w:right="360"/>
            </w:pPr>
            <w:r w:rsidRPr="00405BB5">
              <w:t>1.1</w:t>
            </w:r>
            <w:r w:rsidR="007B50D7" w:rsidRPr="00405BB5">
              <w:t>4</w:t>
            </w:r>
          </w:p>
        </w:tc>
        <w:tc>
          <w:tcPr>
            <w:tcW w:w="3596" w:type="dxa"/>
          </w:tcPr>
          <w:p w:rsidR="00347E89" w:rsidRPr="00405BB5" w:rsidRDefault="00347E89" w:rsidP="004C4923">
            <w:pPr>
              <w:tabs>
                <w:tab w:val="left" w:pos="9180"/>
                <w:tab w:val="left" w:pos="9900"/>
              </w:tabs>
              <w:ind w:right="360"/>
            </w:pPr>
            <w:r w:rsidRPr="00405BB5">
              <w:t>Hip circumference (cms)</w:t>
            </w:r>
          </w:p>
        </w:tc>
      </w:tr>
      <w:tr w:rsidR="00347E89" w:rsidRPr="00405BB5" w:rsidTr="00D43EEB">
        <w:tc>
          <w:tcPr>
            <w:tcW w:w="1000" w:type="dxa"/>
          </w:tcPr>
          <w:p w:rsidR="007B50D7" w:rsidRPr="00405BB5" w:rsidRDefault="00347E89" w:rsidP="004C4923">
            <w:pPr>
              <w:tabs>
                <w:tab w:val="left" w:pos="9180"/>
                <w:tab w:val="left" w:pos="9900"/>
              </w:tabs>
              <w:ind w:right="360"/>
            </w:pPr>
            <w:r w:rsidRPr="00405BB5">
              <w:t>1.1</w:t>
            </w:r>
            <w:r w:rsidR="007B50D7" w:rsidRPr="00405BB5">
              <w:t>5</w:t>
            </w:r>
          </w:p>
          <w:p w:rsidR="007B50D7" w:rsidRPr="00405BB5" w:rsidRDefault="00D43EEB" w:rsidP="007B50D7">
            <w:pPr>
              <w:tabs>
                <w:tab w:val="left" w:pos="735"/>
              </w:tabs>
            </w:pPr>
            <w:r w:rsidRPr="00405BB5">
              <w:t>1.</w:t>
            </w:r>
            <w:r w:rsidR="007B50D7" w:rsidRPr="00405BB5">
              <w:t>15.a</w:t>
            </w:r>
          </w:p>
          <w:p w:rsidR="007B50D7" w:rsidRPr="00405BB5" w:rsidRDefault="007B50D7" w:rsidP="007B50D7">
            <w:pPr>
              <w:tabs>
                <w:tab w:val="left" w:pos="735"/>
              </w:tabs>
            </w:pPr>
          </w:p>
          <w:p w:rsidR="00347E89" w:rsidRPr="00405BB5" w:rsidRDefault="00D43EEB" w:rsidP="007B50D7">
            <w:pPr>
              <w:tabs>
                <w:tab w:val="left" w:pos="735"/>
              </w:tabs>
            </w:pPr>
            <w:r w:rsidRPr="00405BB5">
              <w:t>1.</w:t>
            </w:r>
            <w:r w:rsidR="007B50D7" w:rsidRPr="00405BB5">
              <w:t>15.b</w:t>
            </w:r>
            <w:r w:rsidR="007B50D7" w:rsidRPr="00405BB5">
              <w:tab/>
            </w:r>
          </w:p>
          <w:p w:rsidR="007B50D7" w:rsidRPr="00405BB5" w:rsidRDefault="007B50D7" w:rsidP="007B50D7">
            <w:pPr>
              <w:tabs>
                <w:tab w:val="left" w:pos="735"/>
              </w:tabs>
            </w:pPr>
          </w:p>
        </w:tc>
        <w:tc>
          <w:tcPr>
            <w:tcW w:w="3770" w:type="dxa"/>
          </w:tcPr>
          <w:p w:rsidR="00347E89" w:rsidRPr="00405BB5" w:rsidRDefault="00347E89" w:rsidP="006075B2">
            <w:pPr>
              <w:rPr>
                <w:b/>
                <w:bCs/>
              </w:rPr>
            </w:pPr>
            <w:r w:rsidRPr="00405BB5">
              <w:rPr>
                <w:b/>
                <w:bCs/>
              </w:rPr>
              <w:t>Blood pressure(</w:t>
            </w:r>
            <w:proofErr w:type="spellStart"/>
            <w:r w:rsidRPr="00405BB5">
              <w:rPr>
                <w:b/>
                <w:bCs/>
              </w:rPr>
              <w:t>Ist</w:t>
            </w:r>
            <w:proofErr w:type="spellEnd"/>
            <w:r w:rsidRPr="00405BB5">
              <w:rPr>
                <w:b/>
                <w:bCs/>
              </w:rPr>
              <w:t xml:space="preserve"> Reading) </w:t>
            </w:r>
          </w:p>
          <w:p w:rsidR="00347E89" w:rsidRPr="00405BB5" w:rsidRDefault="00347E89" w:rsidP="006075B2">
            <w:r w:rsidRPr="00405BB5">
              <w:t>Systolic ______mm Hg</w:t>
            </w:r>
          </w:p>
          <w:p w:rsidR="00347E89" w:rsidRPr="00405BB5" w:rsidRDefault="00347E89" w:rsidP="006075B2"/>
          <w:p w:rsidR="00347E89" w:rsidRPr="00405BB5" w:rsidRDefault="00347E89" w:rsidP="006075B2">
            <w:proofErr w:type="spellStart"/>
            <w:r w:rsidRPr="00405BB5">
              <w:t>Diastolic________mmHg</w:t>
            </w:r>
            <w:proofErr w:type="spellEnd"/>
          </w:p>
        </w:tc>
        <w:tc>
          <w:tcPr>
            <w:tcW w:w="1132" w:type="dxa"/>
          </w:tcPr>
          <w:p w:rsidR="00347E89" w:rsidRPr="00405BB5" w:rsidRDefault="00347E89" w:rsidP="004C4923">
            <w:pPr>
              <w:tabs>
                <w:tab w:val="left" w:pos="9180"/>
                <w:tab w:val="left" w:pos="9900"/>
              </w:tabs>
              <w:ind w:right="360"/>
            </w:pPr>
            <w:r w:rsidRPr="00405BB5">
              <w:t>1.1</w:t>
            </w:r>
            <w:r w:rsidR="007B50D7" w:rsidRPr="00405BB5">
              <w:t>6</w:t>
            </w:r>
          </w:p>
          <w:p w:rsidR="007B50D7" w:rsidRPr="00405BB5" w:rsidRDefault="007B50D7" w:rsidP="004C4923">
            <w:pPr>
              <w:tabs>
                <w:tab w:val="left" w:pos="9180"/>
                <w:tab w:val="left" w:pos="9900"/>
              </w:tabs>
              <w:ind w:right="360"/>
            </w:pPr>
          </w:p>
          <w:p w:rsidR="007B50D7" w:rsidRPr="00405BB5" w:rsidRDefault="00D43EEB" w:rsidP="004C4923">
            <w:pPr>
              <w:tabs>
                <w:tab w:val="left" w:pos="9180"/>
                <w:tab w:val="left" w:pos="9900"/>
              </w:tabs>
              <w:ind w:right="360"/>
            </w:pPr>
            <w:r w:rsidRPr="00405BB5">
              <w:t>1.16</w:t>
            </w:r>
            <w:r w:rsidR="007B50D7" w:rsidRPr="00405BB5">
              <w:t>a</w:t>
            </w:r>
          </w:p>
          <w:p w:rsidR="007B50D7" w:rsidRPr="00405BB5" w:rsidRDefault="007B50D7" w:rsidP="004C4923">
            <w:pPr>
              <w:tabs>
                <w:tab w:val="left" w:pos="9180"/>
                <w:tab w:val="left" w:pos="9900"/>
              </w:tabs>
              <w:ind w:right="360"/>
            </w:pPr>
          </w:p>
          <w:p w:rsidR="007B50D7" w:rsidRPr="00405BB5" w:rsidRDefault="00D43EEB" w:rsidP="004C4923">
            <w:pPr>
              <w:tabs>
                <w:tab w:val="left" w:pos="9180"/>
                <w:tab w:val="left" w:pos="9900"/>
              </w:tabs>
              <w:ind w:right="360"/>
            </w:pPr>
            <w:r w:rsidRPr="00405BB5">
              <w:t>1.16</w:t>
            </w:r>
            <w:r w:rsidR="007B50D7" w:rsidRPr="00405BB5">
              <w:t>b</w:t>
            </w:r>
          </w:p>
        </w:tc>
        <w:tc>
          <w:tcPr>
            <w:tcW w:w="3596" w:type="dxa"/>
          </w:tcPr>
          <w:p w:rsidR="00347E89" w:rsidRPr="00405BB5" w:rsidRDefault="00347E89" w:rsidP="006075B2">
            <w:pPr>
              <w:rPr>
                <w:b/>
                <w:bCs/>
              </w:rPr>
            </w:pPr>
            <w:r w:rsidRPr="00405BB5">
              <w:rPr>
                <w:b/>
                <w:bCs/>
              </w:rPr>
              <w:t xml:space="preserve">Blood pressure(2nd Reading, after 5 </w:t>
            </w:r>
            <w:proofErr w:type="spellStart"/>
            <w:r w:rsidRPr="00405BB5">
              <w:rPr>
                <w:b/>
                <w:bCs/>
              </w:rPr>
              <w:t>mnts</w:t>
            </w:r>
            <w:proofErr w:type="spellEnd"/>
            <w:r w:rsidRPr="00405BB5">
              <w:rPr>
                <w:b/>
                <w:bCs/>
              </w:rPr>
              <w:t xml:space="preserve">) </w:t>
            </w:r>
          </w:p>
          <w:p w:rsidR="00347E89" w:rsidRPr="00405BB5" w:rsidRDefault="00347E89" w:rsidP="006075B2">
            <w:r w:rsidRPr="00405BB5">
              <w:t>Systolic ______mm Hg</w:t>
            </w:r>
          </w:p>
          <w:p w:rsidR="00347E89" w:rsidRPr="00405BB5" w:rsidRDefault="00347E89" w:rsidP="006075B2"/>
          <w:p w:rsidR="00347E89" w:rsidRPr="00405BB5" w:rsidRDefault="00347E89" w:rsidP="004C4923">
            <w:pPr>
              <w:tabs>
                <w:tab w:val="left" w:pos="9180"/>
                <w:tab w:val="left" w:pos="9900"/>
              </w:tabs>
              <w:ind w:right="360"/>
            </w:pPr>
            <w:proofErr w:type="spellStart"/>
            <w:r w:rsidRPr="00405BB5">
              <w:t>Diastolic________mmHg</w:t>
            </w:r>
            <w:proofErr w:type="spellEnd"/>
          </w:p>
        </w:tc>
      </w:tr>
    </w:tbl>
    <w:p w:rsidR="000D1056" w:rsidRPr="00405BB5" w:rsidRDefault="000D1056" w:rsidP="000D1056">
      <w:pPr>
        <w:rPr>
          <w:vanish/>
        </w:rPr>
      </w:pPr>
    </w:p>
    <w:p w:rsidR="000E278A" w:rsidRPr="00405BB5" w:rsidRDefault="000E278A" w:rsidP="000E278A">
      <w:pPr>
        <w:rPr>
          <w:vanish/>
        </w:rPr>
      </w:pPr>
    </w:p>
    <w:tbl>
      <w:tblPr>
        <w:tblpPr w:leftFromText="180" w:rightFromText="180" w:vertAnchor="text" w:horzAnchor="margin" w:tblpY="411"/>
        <w:tblW w:w="95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75"/>
        <w:gridCol w:w="2855"/>
        <w:gridCol w:w="3166"/>
        <w:gridCol w:w="2835"/>
      </w:tblGrid>
      <w:tr w:rsidR="00D91432" w:rsidRPr="00405BB5" w:rsidTr="002C1926">
        <w:trPr>
          <w:trHeight w:val="440"/>
        </w:trPr>
        <w:tc>
          <w:tcPr>
            <w:tcW w:w="9531" w:type="dxa"/>
            <w:gridSpan w:val="4"/>
          </w:tcPr>
          <w:p w:rsidR="00D91432" w:rsidRPr="00405BB5" w:rsidRDefault="00EA2463" w:rsidP="00D91432">
            <w:pPr>
              <w:rPr>
                <w:b/>
                <w:i/>
              </w:rPr>
            </w:pPr>
            <w:r>
              <w:rPr>
                <w:b/>
                <w:i/>
                <w:iCs/>
              </w:rPr>
              <w:t>Section</w:t>
            </w:r>
            <w:r w:rsidR="00D91432" w:rsidRPr="00405BB5">
              <w:rPr>
                <w:b/>
                <w:i/>
                <w:iCs/>
              </w:rPr>
              <w:t xml:space="preserve">: </w:t>
            </w:r>
            <w:r w:rsidR="003003EB" w:rsidRPr="00405BB5">
              <w:rPr>
                <w:b/>
                <w:i/>
                <w:iCs/>
              </w:rPr>
              <w:t>Socio-</w:t>
            </w:r>
            <w:r w:rsidR="00D91432" w:rsidRPr="00405BB5">
              <w:rPr>
                <w:b/>
                <w:i/>
                <w:iCs/>
              </w:rPr>
              <w:t>Demographic data:</w:t>
            </w:r>
          </w:p>
        </w:tc>
      </w:tr>
      <w:tr w:rsidR="00D91432" w:rsidRPr="00405BB5" w:rsidTr="003E3FF3">
        <w:trPr>
          <w:trHeight w:val="588"/>
        </w:trPr>
        <w:tc>
          <w:tcPr>
            <w:tcW w:w="675" w:type="dxa"/>
          </w:tcPr>
          <w:p w:rsidR="00D91432" w:rsidRPr="00405BB5" w:rsidRDefault="00D91432" w:rsidP="00D91432">
            <w:pPr>
              <w:jc w:val="center"/>
              <w:rPr>
                <w:b/>
                <w:i/>
              </w:rPr>
            </w:pPr>
            <w:r w:rsidRPr="00405BB5">
              <w:rPr>
                <w:b/>
                <w:i/>
              </w:rPr>
              <w:t>S.no</w:t>
            </w:r>
          </w:p>
        </w:tc>
        <w:tc>
          <w:tcPr>
            <w:tcW w:w="2855" w:type="dxa"/>
          </w:tcPr>
          <w:p w:rsidR="00D91432" w:rsidRPr="00405BB5" w:rsidRDefault="00D91432" w:rsidP="00D91432">
            <w:pPr>
              <w:jc w:val="center"/>
              <w:rPr>
                <w:b/>
                <w:i/>
              </w:rPr>
            </w:pPr>
            <w:r w:rsidRPr="00405BB5">
              <w:rPr>
                <w:b/>
                <w:i/>
              </w:rPr>
              <w:t>Variable</w:t>
            </w:r>
          </w:p>
        </w:tc>
        <w:tc>
          <w:tcPr>
            <w:tcW w:w="3166" w:type="dxa"/>
          </w:tcPr>
          <w:p w:rsidR="00D91432" w:rsidRPr="00405BB5" w:rsidRDefault="00D91432" w:rsidP="00D91432">
            <w:pPr>
              <w:ind w:left="720"/>
              <w:jc w:val="center"/>
              <w:rPr>
                <w:b/>
                <w:i/>
                <w:color w:val="000000"/>
              </w:rPr>
            </w:pPr>
            <w:r w:rsidRPr="00405BB5">
              <w:rPr>
                <w:b/>
                <w:i/>
                <w:color w:val="000000"/>
              </w:rPr>
              <w:t>Responses</w:t>
            </w:r>
          </w:p>
        </w:tc>
        <w:tc>
          <w:tcPr>
            <w:tcW w:w="2835" w:type="dxa"/>
          </w:tcPr>
          <w:p w:rsidR="00D91432" w:rsidRPr="00405BB5" w:rsidRDefault="00D91432" w:rsidP="00D91432">
            <w:pPr>
              <w:jc w:val="center"/>
              <w:rPr>
                <w:b/>
                <w:i/>
              </w:rPr>
            </w:pPr>
            <w:r w:rsidRPr="00405BB5">
              <w:rPr>
                <w:b/>
                <w:i/>
              </w:rPr>
              <w:t>Explanation for the variable/responses</w:t>
            </w:r>
          </w:p>
        </w:tc>
      </w:tr>
      <w:tr w:rsidR="00D43EEB" w:rsidRPr="00405BB5" w:rsidTr="00306580">
        <w:trPr>
          <w:trHeight w:val="588"/>
        </w:trPr>
        <w:tc>
          <w:tcPr>
            <w:tcW w:w="675" w:type="dxa"/>
          </w:tcPr>
          <w:p w:rsidR="00D43EEB" w:rsidRPr="00405BB5" w:rsidRDefault="00D43EEB" w:rsidP="00D91432">
            <w:pPr>
              <w:jc w:val="center"/>
              <w:rPr>
                <w:b/>
                <w:i/>
              </w:rPr>
            </w:pPr>
            <w:r w:rsidRPr="00405BB5">
              <w:t>2.1</w:t>
            </w:r>
          </w:p>
        </w:tc>
        <w:tc>
          <w:tcPr>
            <w:tcW w:w="2855" w:type="dxa"/>
          </w:tcPr>
          <w:p w:rsidR="00D43EEB" w:rsidRPr="00405BB5" w:rsidRDefault="00D43EEB" w:rsidP="00D43EEB">
            <w:pPr>
              <w:rPr>
                <w:b/>
              </w:rPr>
            </w:pPr>
            <w:r w:rsidRPr="00405BB5">
              <w:rPr>
                <w:b/>
              </w:rPr>
              <w:t>Interview started</w:t>
            </w:r>
          </w:p>
        </w:tc>
        <w:tc>
          <w:tcPr>
            <w:tcW w:w="6001" w:type="dxa"/>
            <w:gridSpan w:val="2"/>
          </w:tcPr>
          <w:p w:rsidR="00D43EEB" w:rsidRPr="00405BB5" w:rsidRDefault="00D43EEB" w:rsidP="00D43EEB">
            <w:pPr>
              <w:rPr>
                <w:b/>
                <w:i/>
              </w:rPr>
            </w:pPr>
            <w:r w:rsidRPr="00405BB5">
              <w:rPr>
                <w:b/>
                <w:color w:val="000000"/>
              </w:rPr>
              <w:t>Exact Time (in Hours: Minutes)</w:t>
            </w:r>
          </w:p>
        </w:tc>
      </w:tr>
      <w:tr w:rsidR="00D91432" w:rsidRPr="00405BB5" w:rsidTr="001F1BF5">
        <w:trPr>
          <w:trHeight w:val="416"/>
        </w:trPr>
        <w:tc>
          <w:tcPr>
            <w:tcW w:w="675" w:type="dxa"/>
          </w:tcPr>
          <w:p w:rsidR="00D91432" w:rsidRPr="00405BB5" w:rsidRDefault="00226AA4" w:rsidP="00285BA7">
            <w:r w:rsidRPr="00405BB5">
              <w:t>2.2</w:t>
            </w:r>
          </w:p>
        </w:tc>
        <w:tc>
          <w:tcPr>
            <w:tcW w:w="2855" w:type="dxa"/>
          </w:tcPr>
          <w:p w:rsidR="00D91432" w:rsidRPr="00405BB5" w:rsidRDefault="00D91432" w:rsidP="00D91432">
            <w:r w:rsidRPr="00405BB5">
              <w:t>Age (in years)</w:t>
            </w:r>
          </w:p>
        </w:tc>
        <w:tc>
          <w:tcPr>
            <w:tcW w:w="3166" w:type="dxa"/>
          </w:tcPr>
          <w:p w:rsidR="00D91432" w:rsidRPr="00405BB5" w:rsidRDefault="00D91432" w:rsidP="00D91432">
            <w:r w:rsidRPr="00405BB5">
              <w:t>Actual age: ___________in years</w:t>
            </w:r>
          </w:p>
        </w:tc>
        <w:tc>
          <w:tcPr>
            <w:tcW w:w="2835" w:type="dxa"/>
          </w:tcPr>
          <w:p w:rsidR="00D91432" w:rsidRPr="00405BB5" w:rsidRDefault="007A328D" w:rsidP="007A328D">
            <w:r>
              <w:t>I</w:t>
            </w:r>
            <w:r w:rsidR="00D91432" w:rsidRPr="00405BB5">
              <w:t>f not sure about age ask</w:t>
            </w:r>
            <w:r>
              <w:t xml:space="preserve"> for the </w:t>
            </w:r>
            <w:r w:rsidR="006D36CE" w:rsidRPr="00405BB5">
              <w:t>Identity card</w:t>
            </w:r>
          </w:p>
        </w:tc>
      </w:tr>
      <w:tr w:rsidR="00226AA4" w:rsidRPr="00405BB5" w:rsidTr="003E3FF3">
        <w:trPr>
          <w:trHeight w:val="416"/>
        </w:trPr>
        <w:tc>
          <w:tcPr>
            <w:tcW w:w="675" w:type="dxa"/>
          </w:tcPr>
          <w:p w:rsidR="00226AA4" w:rsidRPr="00405BB5" w:rsidRDefault="00226AA4" w:rsidP="00226AA4">
            <w:r w:rsidRPr="00405BB5">
              <w:t>2.3</w:t>
            </w:r>
          </w:p>
        </w:tc>
        <w:tc>
          <w:tcPr>
            <w:tcW w:w="2855" w:type="dxa"/>
          </w:tcPr>
          <w:p w:rsidR="00226AA4" w:rsidRPr="00405BB5" w:rsidRDefault="00226AA4" w:rsidP="00226AA4">
            <w:r w:rsidRPr="00405BB5">
              <w:t>What is your marital status?</w:t>
            </w:r>
          </w:p>
          <w:p w:rsidR="00226AA4" w:rsidRPr="00405BB5" w:rsidRDefault="00226AA4" w:rsidP="00226AA4">
            <w:pPr>
              <w:jc w:val="right"/>
              <w:rPr>
                <w:b/>
                <w:bCs/>
              </w:rPr>
            </w:pPr>
            <w:r w:rsidRPr="00405BB5">
              <w:t xml:space="preserve">         </w:t>
            </w:r>
          </w:p>
          <w:p w:rsidR="00226AA4" w:rsidRPr="00405BB5" w:rsidRDefault="00226AA4" w:rsidP="00226AA4">
            <w:pPr>
              <w:rPr>
                <w:color w:val="000000"/>
              </w:rPr>
            </w:pPr>
          </w:p>
        </w:tc>
        <w:tc>
          <w:tcPr>
            <w:tcW w:w="3166" w:type="dxa"/>
          </w:tcPr>
          <w:p w:rsidR="00226AA4" w:rsidRPr="00405BB5" w:rsidRDefault="00226AA4" w:rsidP="00226AA4">
            <w:r w:rsidRPr="00405BB5">
              <w:t>1. Unmarried</w:t>
            </w:r>
          </w:p>
          <w:p w:rsidR="00226AA4" w:rsidRPr="00405BB5" w:rsidRDefault="00226AA4" w:rsidP="00226AA4">
            <w:r w:rsidRPr="00405BB5">
              <w:t>2. Married</w:t>
            </w:r>
          </w:p>
          <w:p w:rsidR="00226AA4" w:rsidRPr="00405BB5" w:rsidRDefault="00226AA4" w:rsidP="00226AA4">
            <w:r w:rsidRPr="00405BB5">
              <w:t>3. Widow</w:t>
            </w:r>
          </w:p>
          <w:p w:rsidR="00226AA4" w:rsidRPr="00405BB5" w:rsidRDefault="00226AA4" w:rsidP="00226AA4">
            <w:r w:rsidRPr="00405BB5">
              <w:t>4. Divorced</w:t>
            </w:r>
          </w:p>
          <w:p w:rsidR="00226AA4" w:rsidRPr="00405BB5" w:rsidRDefault="00226AA4" w:rsidP="00226AA4">
            <w:pPr>
              <w:rPr>
                <w:color w:val="000000"/>
              </w:rPr>
            </w:pPr>
            <w:r w:rsidRPr="00405BB5">
              <w:lastRenderedPageBreak/>
              <w:t>5. Separated</w:t>
            </w:r>
          </w:p>
        </w:tc>
        <w:tc>
          <w:tcPr>
            <w:tcW w:w="2835" w:type="dxa"/>
          </w:tcPr>
          <w:p w:rsidR="00226AA4" w:rsidRPr="00405BB5" w:rsidRDefault="00226AA4" w:rsidP="00226AA4">
            <w:r w:rsidRPr="00405BB5">
              <w:lastRenderedPageBreak/>
              <w:t xml:space="preserve">5.Separated means still married but not living with the husband due to marital problems       </w:t>
            </w:r>
          </w:p>
        </w:tc>
      </w:tr>
      <w:tr w:rsidR="00226AA4" w:rsidRPr="00405BB5" w:rsidTr="003E3FF3">
        <w:trPr>
          <w:trHeight w:val="331"/>
        </w:trPr>
        <w:tc>
          <w:tcPr>
            <w:tcW w:w="675" w:type="dxa"/>
          </w:tcPr>
          <w:p w:rsidR="00226AA4" w:rsidRPr="00405BB5" w:rsidRDefault="00226AA4" w:rsidP="00226AA4">
            <w:r w:rsidRPr="00405BB5">
              <w:lastRenderedPageBreak/>
              <w:t>2.4</w:t>
            </w:r>
          </w:p>
        </w:tc>
        <w:tc>
          <w:tcPr>
            <w:tcW w:w="2855" w:type="dxa"/>
          </w:tcPr>
          <w:p w:rsidR="00226AA4" w:rsidRPr="00405BB5" w:rsidRDefault="00226AA4" w:rsidP="00226AA4">
            <w:r w:rsidRPr="00405BB5">
              <w:t xml:space="preserve">If you are currently married are you </w:t>
            </w:r>
          </w:p>
        </w:tc>
        <w:tc>
          <w:tcPr>
            <w:tcW w:w="3166" w:type="dxa"/>
          </w:tcPr>
          <w:p w:rsidR="00226AA4" w:rsidRPr="00405BB5" w:rsidRDefault="00226AA4" w:rsidP="00226AA4">
            <w:r w:rsidRPr="00405BB5">
              <w:t>1. Only wife</w:t>
            </w:r>
          </w:p>
          <w:p w:rsidR="00226AA4" w:rsidRPr="00405BB5" w:rsidRDefault="00226AA4" w:rsidP="00226AA4">
            <w:r w:rsidRPr="00405BB5">
              <w:t>2. First wife</w:t>
            </w:r>
          </w:p>
          <w:p w:rsidR="00226AA4" w:rsidRPr="00405BB5" w:rsidRDefault="00226AA4" w:rsidP="00226AA4">
            <w:r w:rsidRPr="00405BB5">
              <w:t>3. Second wife</w:t>
            </w:r>
          </w:p>
          <w:p w:rsidR="00226AA4" w:rsidRPr="00405BB5" w:rsidRDefault="00226AA4" w:rsidP="00226AA4">
            <w:r w:rsidRPr="00405BB5">
              <w:t>4. Third wife</w:t>
            </w:r>
          </w:p>
          <w:p w:rsidR="00226AA4" w:rsidRPr="00405BB5" w:rsidRDefault="00226AA4" w:rsidP="00226AA4">
            <w:r w:rsidRPr="00405BB5">
              <w:t>5. Fourth wife</w:t>
            </w:r>
          </w:p>
        </w:tc>
        <w:tc>
          <w:tcPr>
            <w:tcW w:w="2835" w:type="dxa"/>
          </w:tcPr>
          <w:p w:rsidR="00226AA4" w:rsidRPr="00405BB5" w:rsidRDefault="00226AA4" w:rsidP="00226AA4"/>
        </w:tc>
      </w:tr>
      <w:tr w:rsidR="00226AA4" w:rsidRPr="00405BB5" w:rsidTr="003E3FF3">
        <w:trPr>
          <w:trHeight w:val="331"/>
        </w:trPr>
        <w:tc>
          <w:tcPr>
            <w:tcW w:w="675" w:type="dxa"/>
          </w:tcPr>
          <w:p w:rsidR="00226AA4" w:rsidRPr="00405BB5" w:rsidRDefault="00226AA4" w:rsidP="00226AA4">
            <w:r w:rsidRPr="00405BB5">
              <w:t>2.5</w:t>
            </w:r>
          </w:p>
        </w:tc>
        <w:tc>
          <w:tcPr>
            <w:tcW w:w="2855" w:type="dxa"/>
          </w:tcPr>
          <w:p w:rsidR="00226AA4" w:rsidRPr="00405BB5" w:rsidRDefault="00226AA4" w:rsidP="00226AA4">
            <w:r w:rsidRPr="00405BB5">
              <w:t>What is your Educational level?</w:t>
            </w:r>
          </w:p>
        </w:tc>
        <w:tc>
          <w:tcPr>
            <w:tcW w:w="3166" w:type="dxa"/>
          </w:tcPr>
          <w:p w:rsidR="00226AA4" w:rsidRPr="00405BB5" w:rsidRDefault="00226AA4" w:rsidP="00226AA4">
            <w:r w:rsidRPr="00405BB5">
              <w:t>1. Illiterate</w:t>
            </w:r>
          </w:p>
          <w:p w:rsidR="00226AA4" w:rsidRPr="00405BB5" w:rsidRDefault="00226AA4" w:rsidP="00226AA4">
            <w:r w:rsidRPr="00405BB5">
              <w:t>2. Primary</w:t>
            </w:r>
          </w:p>
          <w:p w:rsidR="00226AA4" w:rsidRPr="00405BB5" w:rsidRDefault="00226AA4" w:rsidP="00226AA4">
            <w:r w:rsidRPr="00405BB5">
              <w:t>3. Intermediate</w:t>
            </w:r>
          </w:p>
          <w:p w:rsidR="00226AA4" w:rsidRPr="00405BB5" w:rsidRDefault="00226AA4" w:rsidP="00226AA4">
            <w:r w:rsidRPr="00405BB5">
              <w:t>4. Secondary</w:t>
            </w:r>
          </w:p>
          <w:p w:rsidR="00226AA4" w:rsidRPr="00405BB5" w:rsidRDefault="00226AA4" w:rsidP="00226AA4">
            <w:r w:rsidRPr="00405BB5">
              <w:t>5. Diploma</w:t>
            </w:r>
          </w:p>
          <w:p w:rsidR="00226AA4" w:rsidRPr="00405BB5" w:rsidRDefault="00226AA4" w:rsidP="00226AA4">
            <w:r w:rsidRPr="00405BB5">
              <w:t xml:space="preserve">6. University and Postgraduate Studies       </w:t>
            </w:r>
          </w:p>
        </w:tc>
        <w:tc>
          <w:tcPr>
            <w:tcW w:w="2835" w:type="dxa"/>
          </w:tcPr>
          <w:p w:rsidR="00226AA4" w:rsidRPr="00405BB5" w:rsidRDefault="00226AA4" w:rsidP="00226AA4">
            <w:r w:rsidRPr="00405BB5">
              <w:t>1.Illiterate includes who</w:t>
            </w:r>
          </w:p>
          <w:p w:rsidR="00226AA4" w:rsidRPr="00405BB5" w:rsidRDefault="00226AA4" w:rsidP="00226AA4">
            <w:r w:rsidRPr="00405BB5">
              <w:t>-cannot read cannot write</w:t>
            </w:r>
          </w:p>
          <w:p w:rsidR="00226AA4" w:rsidRPr="00405BB5" w:rsidRDefault="00226AA4" w:rsidP="00226AA4">
            <w:r w:rsidRPr="00405BB5">
              <w:t>-no formal schooling</w:t>
            </w:r>
          </w:p>
          <w:p w:rsidR="00226AA4" w:rsidRPr="00405BB5" w:rsidRDefault="00226AA4" w:rsidP="00226AA4">
            <w:r w:rsidRPr="00405BB5">
              <w:t>5.Diploma means  skilled worker with certificate course</w:t>
            </w:r>
          </w:p>
        </w:tc>
      </w:tr>
      <w:tr w:rsidR="00226AA4" w:rsidRPr="00405BB5" w:rsidTr="003E3FF3">
        <w:trPr>
          <w:trHeight w:val="331"/>
        </w:trPr>
        <w:tc>
          <w:tcPr>
            <w:tcW w:w="675" w:type="dxa"/>
          </w:tcPr>
          <w:p w:rsidR="00226AA4" w:rsidRPr="00405BB5" w:rsidRDefault="00226AA4" w:rsidP="00226AA4">
            <w:r w:rsidRPr="00405BB5">
              <w:t>2.6</w:t>
            </w:r>
          </w:p>
        </w:tc>
        <w:tc>
          <w:tcPr>
            <w:tcW w:w="2855" w:type="dxa"/>
          </w:tcPr>
          <w:p w:rsidR="00226AA4" w:rsidRPr="00405BB5" w:rsidRDefault="00226AA4" w:rsidP="00226AA4">
            <w:r w:rsidRPr="00405BB5">
              <w:t>What is the educational level of your spouse</w:t>
            </w:r>
          </w:p>
        </w:tc>
        <w:tc>
          <w:tcPr>
            <w:tcW w:w="3166" w:type="dxa"/>
          </w:tcPr>
          <w:p w:rsidR="00226AA4" w:rsidRPr="00405BB5" w:rsidRDefault="00226AA4" w:rsidP="00226AA4">
            <w:r w:rsidRPr="00405BB5">
              <w:t>1. Illiterate</w:t>
            </w:r>
          </w:p>
          <w:p w:rsidR="00226AA4" w:rsidRPr="00405BB5" w:rsidRDefault="00226AA4" w:rsidP="00226AA4">
            <w:r w:rsidRPr="00405BB5">
              <w:t>2. Primary</w:t>
            </w:r>
          </w:p>
          <w:p w:rsidR="00226AA4" w:rsidRPr="00405BB5" w:rsidRDefault="00226AA4" w:rsidP="00226AA4">
            <w:r w:rsidRPr="00405BB5">
              <w:t>3. Intermediate</w:t>
            </w:r>
          </w:p>
          <w:p w:rsidR="00226AA4" w:rsidRPr="00405BB5" w:rsidRDefault="00226AA4" w:rsidP="00226AA4">
            <w:r w:rsidRPr="00405BB5">
              <w:t>4. Secondary</w:t>
            </w:r>
          </w:p>
          <w:p w:rsidR="00226AA4" w:rsidRPr="00405BB5" w:rsidRDefault="00226AA4" w:rsidP="00226AA4">
            <w:r w:rsidRPr="00405BB5">
              <w:t>5. Diploma</w:t>
            </w:r>
          </w:p>
          <w:p w:rsidR="00226AA4" w:rsidRPr="00405BB5" w:rsidRDefault="00226AA4" w:rsidP="00226AA4">
            <w:r w:rsidRPr="00405BB5">
              <w:t xml:space="preserve">6. University and Postgraduate Studies    </w:t>
            </w:r>
            <w:r w:rsidR="002A4F05" w:rsidRPr="00405BB5">
              <w:rPr>
                <w:noProof/>
              </w:rPr>
              <mc:AlternateContent>
                <mc:Choice Requires="wps">
                  <w:drawing>
                    <wp:anchor distT="0" distB="0" distL="114300" distR="114300" simplePos="0" relativeHeight="251658752" behindDoc="0" locked="0" layoutInCell="1" allowOverlap="1">
                      <wp:simplePos x="0" y="0"/>
                      <wp:positionH relativeFrom="column">
                        <wp:posOffset>6372225</wp:posOffset>
                      </wp:positionH>
                      <wp:positionV relativeFrom="paragraph">
                        <wp:posOffset>290830</wp:posOffset>
                      </wp:positionV>
                      <wp:extent cx="228600" cy="228600"/>
                      <wp:effectExtent l="10795" t="5715" r="8255" b="13335"/>
                      <wp:wrapNone/>
                      <wp:docPr id="5" name="Rectangle 5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D18CD3" id="Rectangle 517" o:spid="_x0000_s1026" style="position:absolute;margin-left:501.75pt;margin-top:22.9pt;width:18pt;height:18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"/>
                  </w:pict>
                </mc:Fallback>
              </mc:AlternateContent>
            </w:r>
          </w:p>
        </w:tc>
        <w:tc>
          <w:tcPr>
            <w:tcW w:w="2835" w:type="dxa"/>
          </w:tcPr>
          <w:p w:rsidR="00226AA4" w:rsidRPr="00405BB5" w:rsidRDefault="00226AA4" w:rsidP="00226AA4">
            <w:r w:rsidRPr="00405BB5">
              <w:t xml:space="preserve">1.Illiterate means </w:t>
            </w:r>
          </w:p>
          <w:p w:rsidR="00226AA4" w:rsidRPr="00405BB5" w:rsidRDefault="00226AA4" w:rsidP="00226AA4">
            <w:r w:rsidRPr="00405BB5">
              <w:t>-cannot read cannot write</w:t>
            </w:r>
          </w:p>
          <w:p w:rsidR="00226AA4" w:rsidRPr="00405BB5" w:rsidRDefault="00226AA4" w:rsidP="00226AA4">
            <w:r w:rsidRPr="00405BB5">
              <w:t>-no formal schooling</w:t>
            </w:r>
          </w:p>
          <w:p w:rsidR="00226AA4" w:rsidRPr="00405BB5" w:rsidRDefault="00226AA4" w:rsidP="00226AA4">
            <w:r w:rsidRPr="00405BB5">
              <w:t>5.Diploma means  skilled worker with certificate course</w:t>
            </w:r>
          </w:p>
        </w:tc>
      </w:tr>
      <w:tr w:rsidR="00226AA4" w:rsidRPr="00405BB5" w:rsidTr="003E3FF3">
        <w:trPr>
          <w:trHeight w:val="331"/>
        </w:trPr>
        <w:tc>
          <w:tcPr>
            <w:tcW w:w="675" w:type="dxa"/>
          </w:tcPr>
          <w:p w:rsidR="00226AA4" w:rsidRPr="00405BB5" w:rsidRDefault="00226AA4" w:rsidP="00226AA4">
            <w:r w:rsidRPr="00405BB5">
              <w:t>2.7</w:t>
            </w:r>
          </w:p>
        </w:tc>
        <w:tc>
          <w:tcPr>
            <w:tcW w:w="2855" w:type="dxa"/>
          </w:tcPr>
          <w:p w:rsidR="00226AA4" w:rsidRPr="00405BB5" w:rsidRDefault="00226AA4" w:rsidP="00226AA4">
            <w:r w:rsidRPr="00405BB5">
              <w:t>Participant's occupation</w:t>
            </w:r>
          </w:p>
        </w:tc>
        <w:tc>
          <w:tcPr>
            <w:tcW w:w="3166" w:type="dxa"/>
          </w:tcPr>
          <w:p w:rsidR="00226AA4" w:rsidRPr="00405BB5" w:rsidRDefault="00226AA4" w:rsidP="00226AA4">
            <w:r w:rsidRPr="00405BB5">
              <w:t xml:space="preserve">1. Teacher </w:t>
            </w:r>
          </w:p>
          <w:p w:rsidR="00226AA4" w:rsidRPr="00405BB5" w:rsidRDefault="00226AA4" w:rsidP="00226AA4">
            <w:r w:rsidRPr="00405BB5">
              <w:t xml:space="preserve">2. Secretarial work </w:t>
            </w:r>
          </w:p>
          <w:p w:rsidR="00226AA4" w:rsidRPr="00405BB5" w:rsidRDefault="00226AA4" w:rsidP="00226AA4">
            <w:r w:rsidRPr="00405BB5">
              <w:t>3. Business women</w:t>
            </w:r>
          </w:p>
          <w:p w:rsidR="00226AA4" w:rsidRPr="00405BB5" w:rsidRDefault="00226AA4" w:rsidP="00226AA4">
            <w:r w:rsidRPr="00405BB5">
              <w:t>4. Sales person</w:t>
            </w:r>
          </w:p>
          <w:p w:rsidR="00226AA4" w:rsidRPr="00405BB5" w:rsidRDefault="00226AA4" w:rsidP="00226AA4">
            <w:r w:rsidRPr="00405BB5">
              <w:t>5. Retired</w:t>
            </w:r>
          </w:p>
          <w:p w:rsidR="00226AA4" w:rsidRPr="00405BB5" w:rsidRDefault="00226AA4" w:rsidP="00226AA4">
            <w:r w:rsidRPr="00405BB5">
              <w:t>6. Unemployed</w:t>
            </w:r>
          </w:p>
          <w:p w:rsidR="00226AA4" w:rsidRPr="00405BB5" w:rsidRDefault="00226AA4" w:rsidP="00226AA4">
            <w:r w:rsidRPr="00405BB5">
              <w:t>7. House wife</w:t>
            </w:r>
          </w:p>
          <w:p w:rsidR="00226AA4" w:rsidRPr="00405BB5" w:rsidRDefault="00226AA4" w:rsidP="00226AA4">
            <w:r w:rsidRPr="00405BB5">
              <w:t xml:space="preserve">8. Other professions \ Specify……   </w:t>
            </w:r>
          </w:p>
          <w:p w:rsidR="00226AA4" w:rsidRPr="00405BB5" w:rsidRDefault="00226AA4" w:rsidP="00226AA4">
            <w:pPr>
              <w:spacing w:line="360" w:lineRule="auto"/>
            </w:pPr>
          </w:p>
        </w:tc>
        <w:tc>
          <w:tcPr>
            <w:tcW w:w="2835" w:type="dxa"/>
          </w:tcPr>
          <w:p w:rsidR="00226AA4" w:rsidRPr="00405BB5" w:rsidRDefault="00226AA4" w:rsidP="00226AA4">
            <w:r w:rsidRPr="00405BB5">
              <w:t xml:space="preserve">3.Business person: owns his/her business </w:t>
            </w:r>
          </w:p>
          <w:p w:rsidR="00226AA4" w:rsidRPr="00405BB5" w:rsidRDefault="005C0A61" w:rsidP="00226AA4">
            <w:r w:rsidRPr="00405BB5">
              <w:t>6</w:t>
            </w:r>
            <w:r w:rsidR="00226AA4" w:rsidRPr="00405BB5">
              <w:t>.Unemployed: eligible and willing to do paid job but has no job</w:t>
            </w:r>
          </w:p>
          <w:p w:rsidR="005C0A61" w:rsidRPr="00405BB5" w:rsidRDefault="005C0A61" w:rsidP="005C0A61">
            <w:r w:rsidRPr="00405BB5">
              <w:t>7</w:t>
            </w:r>
            <w:r w:rsidR="00226AA4" w:rsidRPr="00405BB5">
              <w:t xml:space="preserve">. House wife: does not do </w:t>
            </w:r>
            <w:r w:rsidRPr="00405BB5">
              <w:t xml:space="preserve">any type of </w:t>
            </w:r>
            <w:r w:rsidR="00226AA4" w:rsidRPr="00405BB5">
              <w:t>paid job</w:t>
            </w:r>
          </w:p>
          <w:p w:rsidR="005C0A61" w:rsidRPr="00405BB5" w:rsidRDefault="005C0A61" w:rsidP="005C0A61">
            <w:r w:rsidRPr="00405BB5">
              <w:t>8.Other Professions: e.g. doctor, lawyer, engineer…</w:t>
            </w:r>
            <w:proofErr w:type="spellStart"/>
            <w:r w:rsidRPr="00405BB5">
              <w:t>etc</w:t>
            </w:r>
            <w:proofErr w:type="spellEnd"/>
            <w:r w:rsidRPr="00405BB5">
              <w:t xml:space="preserve"> </w:t>
            </w:r>
          </w:p>
          <w:p w:rsidR="00226AA4" w:rsidRPr="00405BB5" w:rsidRDefault="00226AA4" w:rsidP="00226AA4"/>
        </w:tc>
      </w:tr>
      <w:tr w:rsidR="00226AA4" w:rsidRPr="00405BB5" w:rsidTr="00BD049E">
        <w:trPr>
          <w:trHeight w:val="558"/>
        </w:trPr>
        <w:tc>
          <w:tcPr>
            <w:tcW w:w="675" w:type="dxa"/>
          </w:tcPr>
          <w:p w:rsidR="00226AA4" w:rsidRPr="00405BB5" w:rsidRDefault="00226AA4" w:rsidP="00226AA4">
            <w:r w:rsidRPr="00405BB5">
              <w:t>2.8</w:t>
            </w:r>
          </w:p>
        </w:tc>
        <w:tc>
          <w:tcPr>
            <w:tcW w:w="2855" w:type="dxa"/>
          </w:tcPr>
          <w:p w:rsidR="00226AA4" w:rsidRPr="00405BB5" w:rsidRDefault="00226AA4" w:rsidP="00226AA4">
            <w:r w:rsidRPr="00405BB5">
              <w:t>Spouse's occupation</w:t>
            </w:r>
          </w:p>
        </w:tc>
        <w:tc>
          <w:tcPr>
            <w:tcW w:w="3166" w:type="dxa"/>
          </w:tcPr>
          <w:p w:rsidR="00226AA4" w:rsidRPr="00405BB5" w:rsidRDefault="00226AA4" w:rsidP="00226AA4">
            <w:r w:rsidRPr="00405BB5">
              <w:t xml:space="preserve">1. Teacher </w:t>
            </w:r>
          </w:p>
          <w:p w:rsidR="00226AA4" w:rsidRPr="00405BB5" w:rsidRDefault="00226AA4" w:rsidP="00226AA4">
            <w:r w:rsidRPr="00405BB5">
              <w:t xml:space="preserve">2. Secretarial work </w:t>
            </w:r>
          </w:p>
          <w:p w:rsidR="00226AA4" w:rsidRPr="00405BB5" w:rsidRDefault="006D36CE" w:rsidP="00226AA4">
            <w:r w:rsidRPr="00405BB5">
              <w:t>3</w:t>
            </w:r>
            <w:r w:rsidR="00226AA4" w:rsidRPr="00405BB5">
              <w:t>. Business person</w:t>
            </w:r>
          </w:p>
          <w:p w:rsidR="00226AA4" w:rsidRPr="00405BB5" w:rsidRDefault="006D36CE" w:rsidP="00226AA4">
            <w:r w:rsidRPr="00405BB5">
              <w:t>4</w:t>
            </w:r>
            <w:r w:rsidR="00226AA4" w:rsidRPr="00405BB5">
              <w:t>. Sales person</w:t>
            </w:r>
          </w:p>
          <w:p w:rsidR="006D36CE" w:rsidRPr="00405BB5" w:rsidRDefault="006D36CE" w:rsidP="006D36CE">
            <w:r w:rsidRPr="00405BB5">
              <w:t>5. Retired</w:t>
            </w:r>
          </w:p>
          <w:p w:rsidR="006D36CE" w:rsidRPr="00405BB5" w:rsidRDefault="00226AA4" w:rsidP="006D36CE">
            <w:r w:rsidRPr="00405BB5">
              <w:t xml:space="preserve">6. </w:t>
            </w:r>
            <w:r w:rsidR="006D36CE" w:rsidRPr="00405BB5">
              <w:t>Unemployed</w:t>
            </w:r>
          </w:p>
          <w:p w:rsidR="006D36CE" w:rsidRPr="00405BB5" w:rsidRDefault="006D36CE" w:rsidP="006D36CE">
            <w:r w:rsidRPr="00405BB5">
              <w:t>7.Military</w:t>
            </w:r>
          </w:p>
          <w:p w:rsidR="00226AA4" w:rsidRPr="00405BB5" w:rsidRDefault="006D36CE" w:rsidP="006D36CE">
            <w:r w:rsidRPr="00405BB5">
              <w:t xml:space="preserve">8. </w:t>
            </w:r>
            <w:r w:rsidR="00226AA4" w:rsidRPr="00405BB5">
              <w:t xml:space="preserve">Other professions \ Specify……   </w:t>
            </w:r>
          </w:p>
        </w:tc>
        <w:tc>
          <w:tcPr>
            <w:tcW w:w="2835" w:type="dxa"/>
          </w:tcPr>
          <w:p w:rsidR="00226AA4" w:rsidRPr="00405BB5" w:rsidRDefault="006D36CE" w:rsidP="00226AA4">
            <w:r w:rsidRPr="00405BB5">
              <w:t>3</w:t>
            </w:r>
            <w:r w:rsidR="00226AA4" w:rsidRPr="00405BB5">
              <w:t xml:space="preserve">.Business person: owns his/her business </w:t>
            </w:r>
          </w:p>
          <w:p w:rsidR="006D36CE" w:rsidRPr="00405BB5" w:rsidRDefault="006D36CE" w:rsidP="006D36CE">
            <w:r w:rsidRPr="00405BB5">
              <w:t xml:space="preserve">6.Unemployed:  eligible and willing to do paid job but has no job </w:t>
            </w:r>
          </w:p>
          <w:p w:rsidR="006D36CE" w:rsidRPr="00405BB5" w:rsidRDefault="006D36CE" w:rsidP="006D36CE">
            <w:r w:rsidRPr="00405BB5">
              <w:t xml:space="preserve">7.Military means person working </w:t>
            </w:r>
            <w:r w:rsidR="001E7910" w:rsidRPr="00405BB5">
              <w:t>in army, navy or air force</w:t>
            </w:r>
          </w:p>
          <w:p w:rsidR="00226AA4" w:rsidRPr="00405BB5" w:rsidRDefault="006D36CE" w:rsidP="00226AA4">
            <w:r w:rsidRPr="00405BB5">
              <w:t>8.</w:t>
            </w:r>
            <w:r w:rsidR="00226AA4" w:rsidRPr="00405BB5">
              <w:t>Other Professions: e.g. doctor, lawyer, engineer…</w:t>
            </w:r>
            <w:proofErr w:type="spellStart"/>
            <w:r w:rsidR="00226AA4" w:rsidRPr="00405BB5">
              <w:t>etc</w:t>
            </w:r>
            <w:proofErr w:type="spellEnd"/>
            <w:r w:rsidR="00226AA4" w:rsidRPr="00405BB5">
              <w:t xml:space="preserve"> </w:t>
            </w:r>
          </w:p>
        </w:tc>
      </w:tr>
      <w:tr w:rsidR="00226AA4" w:rsidRPr="00405BB5" w:rsidTr="003E3FF3">
        <w:trPr>
          <w:trHeight w:val="331"/>
        </w:trPr>
        <w:tc>
          <w:tcPr>
            <w:tcW w:w="675" w:type="dxa"/>
          </w:tcPr>
          <w:p w:rsidR="00226AA4" w:rsidRPr="00405BB5" w:rsidRDefault="00226AA4" w:rsidP="00226AA4">
            <w:r w:rsidRPr="00405BB5">
              <w:t>2.9</w:t>
            </w:r>
          </w:p>
        </w:tc>
        <w:tc>
          <w:tcPr>
            <w:tcW w:w="2855" w:type="dxa"/>
          </w:tcPr>
          <w:p w:rsidR="00226AA4" w:rsidRPr="00405BB5" w:rsidRDefault="00A57D09" w:rsidP="00226AA4">
            <w:r>
              <w:t>What type of h</w:t>
            </w:r>
            <w:r w:rsidR="00226AA4" w:rsidRPr="00405BB5">
              <w:t>ousing do you live in?</w:t>
            </w:r>
          </w:p>
        </w:tc>
        <w:tc>
          <w:tcPr>
            <w:tcW w:w="3166" w:type="dxa"/>
          </w:tcPr>
          <w:p w:rsidR="00226AA4" w:rsidRPr="00405BB5" w:rsidRDefault="00226AA4" w:rsidP="006D36CE">
            <w:pPr>
              <w:numPr>
                <w:ilvl w:val="0"/>
                <w:numId w:val="9"/>
              </w:numPr>
            </w:pPr>
            <w:r w:rsidRPr="00405BB5">
              <w:t>Apartment/flat</w:t>
            </w:r>
          </w:p>
          <w:p w:rsidR="00226AA4" w:rsidRPr="00405BB5" w:rsidRDefault="00226AA4" w:rsidP="00091B24">
            <w:pPr>
              <w:numPr>
                <w:ilvl w:val="0"/>
                <w:numId w:val="9"/>
              </w:numPr>
            </w:pPr>
            <w:r w:rsidRPr="00405BB5">
              <w:t>House (</w:t>
            </w:r>
            <w:r w:rsidR="00091B24" w:rsidRPr="00405BB5">
              <w:t>old style house</w:t>
            </w:r>
            <w:r w:rsidRPr="00405BB5">
              <w:t>)</w:t>
            </w:r>
          </w:p>
          <w:p w:rsidR="006D36CE" w:rsidRPr="00405BB5" w:rsidRDefault="00091B24" w:rsidP="006D36CE">
            <w:pPr>
              <w:numPr>
                <w:ilvl w:val="0"/>
                <w:numId w:val="9"/>
              </w:numPr>
            </w:pPr>
            <w:r w:rsidRPr="00405BB5">
              <w:t>V</w:t>
            </w:r>
            <w:r w:rsidR="006D36CE" w:rsidRPr="00405BB5">
              <w:t>illa</w:t>
            </w:r>
          </w:p>
          <w:p w:rsidR="00226AA4" w:rsidRPr="00405BB5" w:rsidRDefault="00226AA4" w:rsidP="006D36CE">
            <w:pPr>
              <w:numPr>
                <w:ilvl w:val="0"/>
                <w:numId w:val="9"/>
              </w:numPr>
            </w:pPr>
            <w:r w:rsidRPr="00405BB5">
              <w:t xml:space="preserve">Palace </w:t>
            </w:r>
          </w:p>
        </w:tc>
        <w:tc>
          <w:tcPr>
            <w:tcW w:w="2835" w:type="dxa"/>
          </w:tcPr>
          <w:p w:rsidR="00226AA4" w:rsidRPr="00405BB5" w:rsidRDefault="00226AA4" w:rsidP="00226AA4"/>
        </w:tc>
      </w:tr>
      <w:tr w:rsidR="00226AA4" w:rsidRPr="00405BB5" w:rsidTr="003E3FF3">
        <w:trPr>
          <w:trHeight w:val="331"/>
        </w:trPr>
        <w:tc>
          <w:tcPr>
            <w:tcW w:w="675" w:type="dxa"/>
          </w:tcPr>
          <w:p w:rsidR="00226AA4" w:rsidRPr="00405BB5" w:rsidRDefault="00226AA4" w:rsidP="00226AA4">
            <w:r w:rsidRPr="00405BB5">
              <w:lastRenderedPageBreak/>
              <w:t>2.10</w:t>
            </w:r>
          </w:p>
        </w:tc>
        <w:tc>
          <w:tcPr>
            <w:tcW w:w="2855" w:type="dxa"/>
          </w:tcPr>
          <w:p w:rsidR="00226AA4" w:rsidRPr="00405BB5" w:rsidRDefault="00226AA4" w:rsidP="00226AA4">
            <w:r w:rsidRPr="00405BB5">
              <w:t>Is your house?</w:t>
            </w:r>
          </w:p>
        </w:tc>
        <w:tc>
          <w:tcPr>
            <w:tcW w:w="3166" w:type="dxa"/>
          </w:tcPr>
          <w:p w:rsidR="00226AA4" w:rsidRPr="00405BB5" w:rsidRDefault="00226AA4" w:rsidP="006D36CE">
            <w:pPr>
              <w:numPr>
                <w:ilvl w:val="0"/>
                <w:numId w:val="7"/>
              </w:numPr>
              <w:ind w:left="360"/>
              <w:jc w:val="both"/>
            </w:pPr>
            <w:r w:rsidRPr="00405BB5">
              <w:t xml:space="preserve">Rented </w:t>
            </w:r>
          </w:p>
          <w:p w:rsidR="00226AA4" w:rsidRPr="00405BB5" w:rsidRDefault="006D36CE" w:rsidP="006D36CE">
            <w:pPr>
              <w:numPr>
                <w:ilvl w:val="0"/>
                <w:numId w:val="7"/>
              </w:numPr>
              <w:ind w:left="360"/>
              <w:jc w:val="both"/>
            </w:pPr>
            <w:r w:rsidRPr="00405BB5">
              <w:t>O</w:t>
            </w:r>
            <w:r w:rsidR="00226AA4" w:rsidRPr="00405BB5">
              <w:t xml:space="preserve">wned </w:t>
            </w:r>
            <w:r w:rsidRPr="00405BB5">
              <w:t>(personally)</w:t>
            </w:r>
          </w:p>
          <w:p w:rsidR="006D36CE" w:rsidRPr="00405BB5" w:rsidRDefault="006D36CE" w:rsidP="006D36CE">
            <w:pPr>
              <w:numPr>
                <w:ilvl w:val="0"/>
                <w:numId w:val="7"/>
              </w:numPr>
              <w:ind w:left="360"/>
              <w:jc w:val="both"/>
            </w:pPr>
            <w:r w:rsidRPr="00405BB5">
              <w:t>Company owned</w:t>
            </w:r>
          </w:p>
        </w:tc>
        <w:tc>
          <w:tcPr>
            <w:tcW w:w="2835" w:type="dxa"/>
          </w:tcPr>
          <w:p w:rsidR="00226AA4" w:rsidRPr="00405BB5" w:rsidRDefault="00226AA4" w:rsidP="00226AA4"/>
        </w:tc>
      </w:tr>
      <w:tr w:rsidR="00226AA4" w:rsidRPr="00405BB5" w:rsidTr="003E3FF3">
        <w:trPr>
          <w:trHeight w:val="331"/>
        </w:trPr>
        <w:tc>
          <w:tcPr>
            <w:tcW w:w="675" w:type="dxa"/>
          </w:tcPr>
          <w:p w:rsidR="00226AA4" w:rsidRPr="00405BB5" w:rsidRDefault="00226AA4" w:rsidP="00226AA4">
            <w:r w:rsidRPr="00405BB5">
              <w:t>2.11</w:t>
            </w:r>
          </w:p>
        </w:tc>
        <w:tc>
          <w:tcPr>
            <w:tcW w:w="2855" w:type="dxa"/>
          </w:tcPr>
          <w:p w:rsidR="00226AA4" w:rsidRPr="00405BB5" w:rsidRDefault="00226AA4" w:rsidP="00226AA4">
            <w:r w:rsidRPr="00405BB5">
              <w:t xml:space="preserve">How much is your total monthly income? </w:t>
            </w:r>
          </w:p>
        </w:tc>
        <w:tc>
          <w:tcPr>
            <w:tcW w:w="3166" w:type="dxa"/>
          </w:tcPr>
          <w:p w:rsidR="00226AA4" w:rsidRPr="00405BB5" w:rsidRDefault="00226AA4" w:rsidP="00226AA4">
            <w:r w:rsidRPr="00405BB5">
              <w:t>1.</w:t>
            </w:r>
            <w:r w:rsidR="00A51EE1" w:rsidRPr="00405BB5">
              <w:t xml:space="preserve"> </w:t>
            </w:r>
            <w:r w:rsidR="008F50A7" w:rsidRPr="00405BB5">
              <w:t>3000</w:t>
            </w:r>
            <w:r w:rsidR="00A51EE1" w:rsidRPr="00405BB5">
              <w:t>-----</w:t>
            </w:r>
            <w:r w:rsidR="008F50A7" w:rsidRPr="00405BB5">
              <w:t>5000</w:t>
            </w:r>
            <w:r w:rsidR="00A51EE1" w:rsidRPr="00405BB5">
              <w:t xml:space="preserve">  </w:t>
            </w:r>
            <w:r w:rsidRPr="00405BB5">
              <w:t>SR</w:t>
            </w:r>
          </w:p>
          <w:p w:rsidR="00226AA4" w:rsidRPr="00405BB5" w:rsidRDefault="00A51EE1" w:rsidP="00226AA4">
            <w:r w:rsidRPr="00405BB5">
              <w:t>2.</w:t>
            </w:r>
            <w:r w:rsidR="008F50A7" w:rsidRPr="00405BB5">
              <w:t xml:space="preserve"> 5</w:t>
            </w:r>
            <w:r w:rsidRPr="00405BB5">
              <w:t>00</w:t>
            </w:r>
            <w:r w:rsidR="008F50A7" w:rsidRPr="00405BB5">
              <w:t>0</w:t>
            </w:r>
            <w:r w:rsidRPr="00405BB5">
              <w:t xml:space="preserve"> ----- </w:t>
            </w:r>
            <w:r w:rsidR="008F50A7" w:rsidRPr="00405BB5">
              <w:t>10</w:t>
            </w:r>
            <w:r w:rsidRPr="00405BB5">
              <w:t>000 SR</w:t>
            </w:r>
          </w:p>
          <w:p w:rsidR="00A51EE1" w:rsidRPr="00405BB5" w:rsidRDefault="00A51EE1" w:rsidP="00226AA4">
            <w:r w:rsidRPr="00405BB5">
              <w:t xml:space="preserve">3. </w:t>
            </w:r>
            <w:r w:rsidR="008F50A7" w:rsidRPr="00405BB5">
              <w:t>10</w:t>
            </w:r>
            <w:r w:rsidRPr="00405BB5">
              <w:t>00</w:t>
            </w:r>
            <w:r w:rsidR="008F50A7" w:rsidRPr="00405BB5">
              <w:t>0---- 20,000</w:t>
            </w:r>
            <w:r w:rsidRPr="00405BB5">
              <w:t xml:space="preserve"> SR</w:t>
            </w:r>
          </w:p>
          <w:p w:rsidR="008F50A7" w:rsidRPr="00405BB5" w:rsidRDefault="008F50A7" w:rsidP="00226AA4">
            <w:r w:rsidRPr="00405BB5">
              <w:t>4. More than 20,000</w:t>
            </w:r>
          </w:p>
          <w:p w:rsidR="00226AA4" w:rsidRPr="00405BB5" w:rsidRDefault="008F50A7" w:rsidP="00226AA4">
            <w:r w:rsidRPr="00405BB5">
              <w:t>5</w:t>
            </w:r>
            <w:r w:rsidR="00226AA4" w:rsidRPr="00405BB5">
              <w:t xml:space="preserve">. Don’t </w:t>
            </w:r>
            <w:r w:rsidR="00960940" w:rsidRPr="00405BB5">
              <w:t xml:space="preserve">know or don’t </w:t>
            </w:r>
            <w:r w:rsidR="00226AA4" w:rsidRPr="00405BB5">
              <w:t>want to tell</w:t>
            </w:r>
          </w:p>
        </w:tc>
        <w:tc>
          <w:tcPr>
            <w:tcW w:w="2835" w:type="dxa"/>
          </w:tcPr>
          <w:p w:rsidR="00226AA4" w:rsidRPr="00405BB5" w:rsidRDefault="00226AA4" w:rsidP="00226AA4">
            <w:r w:rsidRPr="00405BB5">
              <w:t>Monthly income includes income of all members living in the same house</w:t>
            </w:r>
          </w:p>
        </w:tc>
      </w:tr>
    </w:tbl>
    <w:p w:rsidR="000060A2" w:rsidRPr="00405BB5" w:rsidRDefault="000060A2" w:rsidP="003510FE"/>
    <w:p w:rsidR="004C7BDE" w:rsidRPr="00405BB5" w:rsidRDefault="004C7BDE" w:rsidP="004C7BDE"/>
    <w:p w:rsidR="004C7BDE" w:rsidRPr="00405BB5" w:rsidRDefault="004C7BDE" w:rsidP="004C7BDE"/>
    <w:tbl>
      <w:tblPr>
        <w:tblW w:w="9862"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68"/>
        <w:gridCol w:w="3033"/>
        <w:gridCol w:w="831"/>
        <w:gridCol w:w="306"/>
        <w:gridCol w:w="684"/>
        <w:gridCol w:w="460"/>
        <w:gridCol w:w="1559"/>
        <w:gridCol w:w="601"/>
        <w:gridCol w:w="1520"/>
      </w:tblGrid>
      <w:tr w:rsidR="00843438" w:rsidRPr="00405BB5" w:rsidTr="00632FDC">
        <w:tc>
          <w:tcPr>
            <w:tcW w:w="9862" w:type="dxa"/>
            <w:gridSpan w:val="9"/>
            <w:shd w:val="clear" w:color="auto" w:fill="auto"/>
          </w:tcPr>
          <w:p w:rsidR="00843438" w:rsidRPr="00405BB5" w:rsidRDefault="00EA2463" w:rsidP="00C11DBC">
            <w:pPr>
              <w:rPr>
                <w:b/>
                <w:bCs/>
                <w:i/>
                <w:iCs/>
              </w:rPr>
            </w:pPr>
            <w:r>
              <w:rPr>
                <w:b/>
                <w:bCs/>
                <w:i/>
                <w:iCs/>
              </w:rPr>
              <w:t xml:space="preserve">Section </w:t>
            </w:r>
            <w:r w:rsidR="00843438" w:rsidRPr="00405BB5">
              <w:rPr>
                <w:b/>
                <w:bCs/>
                <w:i/>
                <w:iCs/>
              </w:rPr>
              <w:t xml:space="preserve">: </w:t>
            </w:r>
            <w:r w:rsidR="007E46EF" w:rsidRPr="00405BB5">
              <w:rPr>
                <w:b/>
                <w:bCs/>
                <w:i/>
                <w:iCs/>
              </w:rPr>
              <w:t>M</w:t>
            </w:r>
            <w:r w:rsidR="00843438" w:rsidRPr="00405BB5">
              <w:rPr>
                <w:b/>
                <w:bCs/>
                <w:i/>
                <w:iCs/>
              </w:rPr>
              <w:t>edical history</w:t>
            </w:r>
          </w:p>
        </w:tc>
      </w:tr>
      <w:tr w:rsidR="0021556F" w:rsidRPr="00405BB5" w:rsidTr="00632FDC">
        <w:trPr>
          <w:trHeight w:val="144"/>
        </w:trPr>
        <w:tc>
          <w:tcPr>
            <w:tcW w:w="868" w:type="dxa"/>
            <w:shd w:val="clear" w:color="auto" w:fill="auto"/>
          </w:tcPr>
          <w:p w:rsidR="0021556F" w:rsidRPr="00405BB5" w:rsidRDefault="0021556F"/>
        </w:tc>
        <w:tc>
          <w:tcPr>
            <w:tcW w:w="6873" w:type="dxa"/>
            <w:gridSpan w:val="6"/>
            <w:shd w:val="clear" w:color="auto" w:fill="auto"/>
          </w:tcPr>
          <w:p w:rsidR="0021556F" w:rsidRPr="00405BB5" w:rsidRDefault="0021556F" w:rsidP="001F1BF5">
            <w:r w:rsidRPr="00405BB5">
              <w:rPr>
                <w:b/>
                <w:bCs/>
              </w:rPr>
              <w:t xml:space="preserve">Have you been diagnosed by a doctor to have any of the following chronic </w:t>
            </w:r>
            <w:r w:rsidR="001F1BF5" w:rsidRPr="00405BB5">
              <w:rPr>
                <w:b/>
                <w:bCs/>
              </w:rPr>
              <w:t>diseases</w:t>
            </w:r>
            <w:r w:rsidRPr="00405BB5">
              <w:rPr>
                <w:b/>
                <w:bCs/>
              </w:rPr>
              <w:t>?</w:t>
            </w:r>
          </w:p>
        </w:tc>
        <w:tc>
          <w:tcPr>
            <w:tcW w:w="2121" w:type="dxa"/>
            <w:gridSpan w:val="2"/>
          </w:tcPr>
          <w:p w:rsidR="0021556F" w:rsidRPr="00405BB5" w:rsidRDefault="0021556F"/>
        </w:tc>
      </w:tr>
      <w:tr w:rsidR="00632FDC" w:rsidRPr="00405BB5" w:rsidTr="00632FDC">
        <w:trPr>
          <w:trHeight w:val="1293"/>
        </w:trPr>
        <w:tc>
          <w:tcPr>
            <w:tcW w:w="868" w:type="dxa"/>
            <w:shd w:val="clear" w:color="auto" w:fill="auto"/>
          </w:tcPr>
          <w:p w:rsidR="006B0A94" w:rsidRPr="00405BB5" w:rsidRDefault="006B0A94"/>
        </w:tc>
        <w:tc>
          <w:tcPr>
            <w:tcW w:w="3033" w:type="dxa"/>
            <w:shd w:val="clear" w:color="auto" w:fill="auto"/>
          </w:tcPr>
          <w:p w:rsidR="006B0A94" w:rsidRPr="00405BB5" w:rsidRDefault="006B0A94" w:rsidP="00BA714A">
            <w:pPr>
              <w:jc w:val="center"/>
              <w:rPr>
                <w:b/>
              </w:rPr>
            </w:pPr>
            <w:r w:rsidRPr="00405BB5">
              <w:rPr>
                <w:b/>
              </w:rPr>
              <w:t>Disease</w:t>
            </w:r>
          </w:p>
          <w:p w:rsidR="00BB6671" w:rsidRPr="00405BB5" w:rsidRDefault="00BB6671" w:rsidP="00BA714A">
            <w:pPr>
              <w:jc w:val="center"/>
              <w:rPr>
                <w:b/>
              </w:rPr>
            </w:pPr>
          </w:p>
          <w:p w:rsidR="00BB6671" w:rsidRPr="00405BB5" w:rsidRDefault="00BB6671" w:rsidP="00BA714A">
            <w:pPr>
              <w:jc w:val="center"/>
              <w:rPr>
                <w:b/>
              </w:rPr>
            </w:pPr>
          </w:p>
          <w:p w:rsidR="00BB6671" w:rsidRPr="00405BB5" w:rsidRDefault="00BB6671" w:rsidP="00BA714A">
            <w:pPr>
              <w:jc w:val="center"/>
              <w:rPr>
                <w:b/>
              </w:rPr>
            </w:pPr>
          </w:p>
          <w:p w:rsidR="00BB6671" w:rsidRPr="00405BB5" w:rsidRDefault="00BB6671" w:rsidP="00BA714A">
            <w:pPr>
              <w:jc w:val="center"/>
              <w:rPr>
                <w:b/>
              </w:rPr>
            </w:pPr>
          </w:p>
        </w:tc>
        <w:tc>
          <w:tcPr>
            <w:tcW w:w="831" w:type="dxa"/>
            <w:shd w:val="clear" w:color="auto" w:fill="auto"/>
          </w:tcPr>
          <w:p w:rsidR="00632FDC" w:rsidRPr="00405BB5" w:rsidRDefault="00632FDC" w:rsidP="00632FDC">
            <w:pPr>
              <w:jc w:val="center"/>
              <w:rPr>
                <w:b/>
              </w:rPr>
            </w:pPr>
            <w:r w:rsidRPr="00405BB5">
              <w:rPr>
                <w:b/>
              </w:rPr>
              <w:t>(a)</w:t>
            </w:r>
          </w:p>
          <w:p w:rsidR="006B0A94" w:rsidRPr="00405BB5" w:rsidRDefault="006B0A94" w:rsidP="00632FDC">
            <w:pPr>
              <w:jc w:val="center"/>
              <w:rPr>
                <w:b/>
              </w:rPr>
            </w:pPr>
            <w:r w:rsidRPr="00405BB5">
              <w:rPr>
                <w:b/>
              </w:rPr>
              <w:t>Status</w:t>
            </w:r>
          </w:p>
          <w:p w:rsidR="00BB6671" w:rsidRPr="00405BB5" w:rsidRDefault="006B0A94" w:rsidP="00632FDC">
            <w:r w:rsidRPr="00405BB5">
              <w:t xml:space="preserve">1. </w:t>
            </w:r>
            <w:r w:rsidR="00E447B8" w:rsidRPr="00405BB5">
              <w:t>Yes 2.</w:t>
            </w:r>
            <w:r w:rsidRPr="00405BB5">
              <w:t>No</w:t>
            </w:r>
          </w:p>
        </w:tc>
        <w:tc>
          <w:tcPr>
            <w:tcW w:w="990" w:type="dxa"/>
            <w:gridSpan w:val="2"/>
            <w:shd w:val="clear" w:color="auto" w:fill="auto"/>
          </w:tcPr>
          <w:p w:rsidR="00632FDC" w:rsidRPr="00405BB5" w:rsidRDefault="00632FDC" w:rsidP="00632FDC">
            <w:pPr>
              <w:rPr>
                <w:b/>
              </w:rPr>
            </w:pPr>
            <w:r w:rsidRPr="00405BB5">
              <w:rPr>
                <w:b/>
              </w:rPr>
              <w:t>(b)</w:t>
            </w:r>
          </w:p>
          <w:p w:rsidR="00BB6671" w:rsidRPr="00405BB5" w:rsidRDefault="006B0A94" w:rsidP="00632FDC">
            <w:pPr>
              <w:rPr>
                <w:b/>
              </w:rPr>
            </w:pPr>
            <w:r w:rsidRPr="00405BB5">
              <w:rPr>
                <w:b/>
              </w:rPr>
              <w:t>Since how long? (years)</w:t>
            </w:r>
          </w:p>
        </w:tc>
        <w:tc>
          <w:tcPr>
            <w:tcW w:w="2019" w:type="dxa"/>
            <w:gridSpan w:val="2"/>
            <w:shd w:val="clear" w:color="auto" w:fill="auto"/>
          </w:tcPr>
          <w:p w:rsidR="006B0A94" w:rsidRPr="00405BB5" w:rsidRDefault="00632FDC" w:rsidP="00632FDC">
            <w:pPr>
              <w:rPr>
                <w:b/>
              </w:rPr>
            </w:pPr>
            <w:r w:rsidRPr="00405BB5">
              <w:rPr>
                <w:b/>
              </w:rPr>
              <w:t>(c) Are you currently taking a</w:t>
            </w:r>
            <w:r w:rsidR="006B0A94" w:rsidRPr="00405BB5">
              <w:rPr>
                <w:b/>
              </w:rPr>
              <w:t>ny</w:t>
            </w:r>
            <w:r w:rsidRPr="00405BB5">
              <w:rPr>
                <w:b/>
              </w:rPr>
              <w:t xml:space="preserve"> </w:t>
            </w:r>
            <w:r w:rsidR="006B0A94" w:rsidRPr="00405BB5">
              <w:rPr>
                <w:b/>
              </w:rPr>
              <w:t>Medication</w:t>
            </w:r>
            <w:r w:rsidR="006B0A94" w:rsidRPr="00405BB5">
              <w:rPr>
                <w:b/>
                <w:vertAlign w:val="subscript"/>
              </w:rPr>
              <w:t xml:space="preserve"> </w:t>
            </w:r>
            <w:r w:rsidR="006B0A94" w:rsidRPr="00405BB5">
              <w:rPr>
                <w:b/>
              </w:rPr>
              <w:t>for this</w:t>
            </w:r>
            <w:r w:rsidRPr="00405BB5">
              <w:rPr>
                <w:b/>
              </w:rPr>
              <w:t xml:space="preserve"> problem</w:t>
            </w:r>
            <w:r w:rsidR="006B0A94" w:rsidRPr="00405BB5">
              <w:rPr>
                <w:b/>
              </w:rPr>
              <w:t>?</w:t>
            </w:r>
            <w:r w:rsidR="000A32BC" w:rsidRPr="00405BB5">
              <w:rPr>
                <w:b/>
              </w:rPr>
              <w:t xml:space="preserve"> </w:t>
            </w:r>
          </w:p>
          <w:p w:rsidR="00BB6671" w:rsidRPr="00405BB5" w:rsidRDefault="00632FDC" w:rsidP="00632FDC">
            <w:pPr>
              <w:rPr>
                <w:b/>
              </w:rPr>
            </w:pPr>
            <w:r w:rsidRPr="00405BB5">
              <w:t>1. Yes 2.No</w:t>
            </w:r>
            <w:r w:rsidR="00405BB5">
              <w:t xml:space="preserve"> 3.dontknow</w:t>
            </w:r>
          </w:p>
        </w:tc>
        <w:tc>
          <w:tcPr>
            <w:tcW w:w="2121" w:type="dxa"/>
            <w:gridSpan w:val="2"/>
          </w:tcPr>
          <w:p w:rsidR="00195CF5" w:rsidRPr="00405BB5" w:rsidRDefault="00632FDC" w:rsidP="00632FDC">
            <w:pPr>
              <w:rPr>
                <w:b/>
              </w:rPr>
            </w:pPr>
            <w:r w:rsidRPr="00405BB5">
              <w:rPr>
                <w:b/>
              </w:rPr>
              <w:t xml:space="preserve">(d) </w:t>
            </w:r>
            <w:r w:rsidR="006B0A94" w:rsidRPr="00405BB5">
              <w:rPr>
                <w:b/>
              </w:rPr>
              <w:t>Family History</w:t>
            </w:r>
          </w:p>
          <w:p w:rsidR="006B0A94" w:rsidRPr="00405BB5" w:rsidRDefault="006B0A94" w:rsidP="00632FDC">
            <w:pPr>
              <w:rPr>
                <w:b/>
              </w:rPr>
            </w:pPr>
            <w:r w:rsidRPr="00405BB5">
              <w:t xml:space="preserve">1. </w:t>
            </w:r>
            <w:r w:rsidR="00E447B8" w:rsidRPr="00405BB5">
              <w:t>Yes 2.</w:t>
            </w:r>
            <w:r w:rsidRPr="00405BB5">
              <w:t>No</w:t>
            </w:r>
          </w:p>
          <w:p w:rsidR="00BB6671" w:rsidRPr="00405BB5" w:rsidRDefault="00632FDC" w:rsidP="00632FDC">
            <w:pPr>
              <w:rPr>
                <w:b/>
              </w:rPr>
            </w:pPr>
            <w:r w:rsidRPr="00405BB5">
              <w:rPr>
                <w:b/>
              </w:rPr>
              <w:t xml:space="preserve">(Family means immediate family) </w:t>
            </w:r>
          </w:p>
        </w:tc>
      </w:tr>
      <w:tr w:rsidR="00632FDC" w:rsidRPr="00405BB5" w:rsidTr="00632FDC">
        <w:trPr>
          <w:trHeight w:val="144"/>
        </w:trPr>
        <w:tc>
          <w:tcPr>
            <w:tcW w:w="868" w:type="dxa"/>
            <w:shd w:val="clear" w:color="auto" w:fill="auto"/>
          </w:tcPr>
          <w:p w:rsidR="006B0A94" w:rsidRPr="00405BB5" w:rsidRDefault="00BB6671" w:rsidP="00BB6671">
            <w:r w:rsidRPr="00405BB5">
              <w:t>3.1</w:t>
            </w:r>
          </w:p>
        </w:tc>
        <w:tc>
          <w:tcPr>
            <w:tcW w:w="3033" w:type="dxa"/>
            <w:shd w:val="clear" w:color="auto" w:fill="auto"/>
          </w:tcPr>
          <w:p w:rsidR="006B0A94" w:rsidRPr="00405BB5" w:rsidRDefault="006B0A94" w:rsidP="0050788C">
            <w:r w:rsidRPr="00405BB5">
              <w:t>Diabetes mellitus (</w:t>
            </w:r>
            <w:proofErr w:type="spellStart"/>
            <w:r w:rsidRPr="00405BB5">
              <w:t>ie</w:t>
            </w:r>
            <w:proofErr w:type="spellEnd"/>
            <w:r w:rsidRPr="00405BB5">
              <w:t>, high blood sugar)</w:t>
            </w:r>
            <w:r w:rsidR="00770CC9" w:rsidRPr="00405BB5">
              <w:t xml:space="preserve"> </w:t>
            </w:r>
          </w:p>
        </w:tc>
        <w:tc>
          <w:tcPr>
            <w:tcW w:w="831" w:type="dxa"/>
            <w:shd w:val="clear" w:color="auto" w:fill="auto"/>
          </w:tcPr>
          <w:p w:rsidR="006B0A94" w:rsidRPr="00405BB5" w:rsidRDefault="006B0A94" w:rsidP="000068DD"/>
        </w:tc>
        <w:tc>
          <w:tcPr>
            <w:tcW w:w="990" w:type="dxa"/>
            <w:gridSpan w:val="2"/>
            <w:shd w:val="clear" w:color="auto" w:fill="auto"/>
          </w:tcPr>
          <w:p w:rsidR="006B0A94" w:rsidRPr="00405BB5" w:rsidRDefault="006B0A94"/>
        </w:tc>
        <w:tc>
          <w:tcPr>
            <w:tcW w:w="2019" w:type="dxa"/>
            <w:gridSpan w:val="2"/>
            <w:shd w:val="clear" w:color="auto" w:fill="auto"/>
          </w:tcPr>
          <w:p w:rsidR="006B0A94" w:rsidRPr="00405BB5" w:rsidRDefault="006B0A94" w:rsidP="00B0591E"/>
        </w:tc>
        <w:tc>
          <w:tcPr>
            <w:tcW w:w="2121" w:type="dxa"/>
            <w:gridSpan w:val="2"/>
          </w:tcPr>
          <w:p w:rsidR="006B0A94" w:rsidRPr="00405BB5" w:rsidRDefault="006B0A94" w:rsidP="00265AA1"/>
        </w:tc>
      </w:tr>
      <w:tr w:rsidR="00960940" w:rsidRPr="00405BB5" w:rsidTr="00632FDC">
        <w:trPr>
          <w:trHeight w:val="144"/>
        </w:trPr>
        <w:tc>
          <w:tcPr>
            <w:tcW w:w="868" w:type="dxa"/>
            <w:shd w:val="clear" w:color="auto" w:fill="auto"/>
          </w:tcPr>
          <w:p w:rsidR="00960940" w:rsidRPr="00405BB5" w:rsidRDefault="00960940" w:rsidP="00BB6671">
            <w:r w:rsidRPr="00405BB5">
              <w:t>3.1.2</w:t>
            </w:r>
          </w:p>
          <w:p w:rsidR="00960940" w:rsidRPr="00405BB5" w:rsidRDefault="00960940" w:rsidP="00BB6671">
            <w:r w:rsidRPr="00405BB5">
              <w:t>a.</w:t>
            </w:r>
          </w:p>
          <w:p w:rsidR="00960940" w:rsidRPr="00405BB5" w:rsidRDefault="00960940" w:rsidP="00BB6671">
            <w:r w:rsidRPr="00405BB5">
              <w:t>b.</w:t>
            </w:r>
          </w:p>
        </w:tc>
        <w:tc>
          <w:tcPr>
            <w:tcW w:w="8994" w:type="dxa"/>
            <w:gridSpan w:val="8"/>
            <w:shd w:val="clear" w:color="auto" w:fill="auto"/>
          </w:tcPr>
          <w:p w:rsidR="00960940" w:rsidRPr="00405BB5" w:rsidRDefault="00960940" w:rsidP="0050788C">
            <w:r w:rsidRPr="00405BB5">
              <w:t>If yes, then Type of Diabetes:</w:t>
            </w:r>
          </w:p>
          <w:p w:rsidR="00960940" w:rsidRPr="00405BB5" w:rsidRDefault="00960940" w:rsidP="00195CF5">
            <w:r w:rsidRPr="00405BB5">
              <w:t>Juvenile(childhood diabetes)</w:t>
            </w:r>
          </w:p>
          <w:p w:rsidR="00960940" w:rsidRPr="00405BB5" w:rsidRDefault="00960940" w:rsidP="00960940">
            <w:r w:rsidRPr="00405BB5">
              <w:t>Adult onset</w:t>
            </w:r>
          </w:p>
        </w:tc>
      </w:tr>
      <w:tr w:rsidR="00960940" w:rsidRPr="00405BB5" w:rsidTr="00632FDC">
        <w:trPr>
          <w:trHeight w:val="144"/>
        </w:trPr>
        <w:tc>
          <w:tcPr>
            <w:tcW w:w="868" w:type="dxa"/>
            <w:shd w:val="clear" w:color="auto" w:fill="auto"/>
          </w:tcPr>
          <w:p w:rsidR="00960940" w:rsidRPr="00405BB5" w:rsidRDefault="00960940" w:rsidP="00BB6671">
            <w:r w:rsidRPr="00405BB5">
              <w:t>3.1.3</w:t>
            </w:r>
          </w:p>
          <w:p w:rsidR="00960940" w:rsidRPr="00405BB5" w:rsidRDefault="00960940" w:rsidP="00BB6671">
            <w:r w:rsidRPr="00405BB5">
              <w:t>a.</w:t>
            </w:r>
          </w:p>
          <w:p w:rsidR="00960940" w:rsidRPr="00405BB5" w:rsidRDefault="00960940" w:rsidP="00BB6671">
            <w:r w:rsidRPr="00405BB5">
              <w:t>b.</w:t>
            </w:r>
          </w:p>
        </w:tc>
        <w:tc>
          <w:tcPr>
            <w:tcW w:w="8994" w:type="dxa"/>
            <w:gridSpan w:val="8"/>
            <w:shd w:val="clear" w:color="auto" w:fill="auto"/>
          </w:tcPr>
          <w:p w:rsidR="00960940" w:rsidRPr="00405BB5" w:rsidRDefault="00960940" w:rsidP="0050788C">
            <w:r w:rsidRPr="00405BB5">
              <w:t>Is it</w:t>
            </w:r>
          </w:p>
          <w:p w:rsidR="00960940" w:rsidRPr="00405BB5" w:rsidRDefault="00960940" w:rsidP="00195CF5">
            <w:r w:rsidRPr="00405BB5">
              <w:t>Insulin dependent</w:t>
            </w:r>
          </w:p>
          <w:p w:rsidR="00960940" w:rsidRPr="00405BB5" w:rsidRDefault="00960940" w:rsidP="00265AA1">
            <w:r w:rsidRPr="00405BB5">
              <w:t>Non-Insulin dependent</w:t>
            </w:r>
          </w:p>
        </w:tc>
      </w:tr>
      <w:tr w:rsidR="006B0A94" w:rsidRPr="00405BB5" w:rsidTr="00632FDC">
        <w:trPr>
          <w:trHeight w:val="144"/>
        </w:trPr>
        <w:tc>
          <w:tcPr>
            <w:tcW w:w="868" w:type="dxa"/>
            <w:shd w:val="clear" w:color="auto" w:fill="auto"/>
          </w:tcPr>
          <w:p w:rsidR="006B0A94" w:rsidRPr="00405BB5" w:rsidRDefault="00BB6671" w:rsidP="008869A8">
            <w:r w:rsidRPr="00405BB5">
              <w:t>3.</w:t>
            </w:r>
            <w:r w:rsidR="008869A8" w:rsidRPr="00405BB5">
              <w:t>2</w:t>
            </w:r>
          </w:p>
        </w:tc>
        <w:tc>
          <w:tcPr>
            <w:tcW w:w="3033" w:type="dxa"/>
            <w:shd w:val="clear" w:color="auto" w:fill="auto"/>
          </w:tcPr>
          <w:p w:rsidR="006B0A94" w:rsidRPr="00405BB5" w:rsidRDefault="006B0A94">
            <w:r w:rsidRPr="00405BB5">
              <w:t>Hypertension (</w:t>
            </w:r>
            <w:proofErr w:type="spellStart"/>
            <w:r w:rsidRPr="00405BB5">
              <w:t>ie</w:t>
            </w:r>
            <w:proofErr w:type="spellEnd"/>
            <w:r w:rsidRPr="00405BB5">
              <w:t>, high blood pressure)</w:t>
            </w:r>
          </w:p>
        </w:tc>
        <w:tc>
          <w:tcPr>
            <w:tcW w:w="1137" w:type="dxa"/>
            <w:gridSpan w:val="2"/>
            <w:shd w:val="clear" w:color="auto" w:fill="auto"/>
          </w:tcPr>
          <w:p w:rsidR="006B0A94" w:rsidRPr="00405BB5" w:rsidRDefault="006B0A94" w:rsidP="00C1382B"/>
        </w:tc>
        <w:tc>
          <w:tcPr>
            <w:tcW w:w="1144" w:type="dxa"/>
            <w:gridSpan w:val="2"/>
            <w:shd w:val="clear" w:color="auto" w:fill="auto"/>
          </w:tcPr>
          <w:p w:rsidR="006B0A94" w:rsidRPr="00405BB5" w:rsidRDefault="006B0A94"/>
        </w:tc>
        <w:tc>
          <w:tcPr>
            <w:tcW w:w="2160" w:type="dxa"/>
            <w:gridSpan w:val="2"/>
            <w:shd w:val="clear" w:color="auto" w:fill="auto"/>
          </w:tcPr>
          <w:p w:rsidR="006B0A94" w:rsidRPr="00405BB5" w:rsidRDefault="006B0A94"/>
        </w:tc>
        <w:tc>
          <w:tcPr>
            <w:tcW w:w="1520" w:type="dxa"/>
          </w:tcPr>
          <w:p w:rsidR="006B0A94" w:rsidRPr="00405BB5" w:rsidRDefault="006B0A94" w:rsidP="006B0A94"/>
        </w:tc>
      </w:tr>
      <w:tr w:rsidR="006B0A94" w:rsidRPr="00405BB5" w:rsidTr="00632FDC">
        <w:trPr>
          <w:trHeight w:val="144"/>
        </w:trPr>
        <w:tc>
          <w:tcPr>
            <w:tcW w:w="868" w:type="dxa"/>
            <w:shd w:val="clear" w:color="auto" w:fill="auto"/>
          </w:tcPr>
          <w:p w:rsidR="006B0A94" w:rsidRPr="00405BB5" w:rsidRDefault="00BB6671">
            <w:r w:rsidRPr="00405BB5">
              <w:t>3.</w:t>
            </w:r>
            <w:r w:rsidR="008869A8" w:rsidRPr="00405BB5">
              <w:t>3</w:t>
            </w:r>
          </w:p>
        </w:tc>
        <w:tc>
          <w:tcPr>
            <w:tcW w:w="3033" w:type="dxa"/>
            <w:shd w:val="clear" w:color="auto" w:fill="auto"/>
          </w:tcPr>
          <w:p w:rsidR="006B0A94" w:rsidRPr="00405BB5" w:rsidRDefault="006B0A94">
            <w:r w:rsidRPr="00405BB5">
              <w:t>Hypothyroidism (</w:t>
            </w:r>
            <w:proofErr w:type="spellStart"/>
            <w:r w:rsidRPr="00405BB5">
              <w:t>ie</w:t>
            </w:r>
            <w:proofErr w:type="spellEnd"/>
            <w:r w:rsidRPr="00405BB5">
              <w:t>, low thyroid function)</w:t>
            </w:r>
          </w:p>
        </w:tc>
        <w:tc>
          <w:tcPr>
            <w:tcW w:w="1137" w:type="dxa"/>
            <w:gridSpan w:val="2"/>
            <w:shd w:val="clear" w:color="auto" w:fill="auto"/>
          </w:tcPr>
          <w:p w:rsidR="006B0A94" w:rsidRPr="00405BB5" w:rsidRDefault="006B0A94" w:rsidP="00C1382B"/>
        </w:tc>
        <w:tc>
          <w:tcPr>
            <w:tcW w:w="1144" w:type="dxa"/>
            <w:gridSpan w:val="2"/>
            <w:shd w:val="clear" w:color="auto" w:fill="auto"/>
          </w:tcPr>
          <w:p w:rsidR="006B0A94" w:rsidRPr="00405BB5" w:rsidRDefault="006B0A94"/>
        </w:tc>
        <w:tc>
          <w:tcPr>
            <w:tcW w:w="2160" w:type="dxa"/>
            <w:gridSpan w:val="2"/>
            <w:shd w:val="clear" w:color="auto" w:fill="auto"/>
          </w:tcPr>
          <w:p w:rsidR="006B0A94" w:rsidRPr="00405BB5" w:rsidRDefault="006B0A94"/>
        </w:tc>
        <w:tc>
          <w:tcPr>
            <w:tcW w:w="1520" w:type="dxa"/>
          </w:tcPr>
          <w:p w:rsidR="006B0A94" w:rsidRPr="00405BB5" w:rsidRDefault="006B0A94" w:rsidP="006B0A94"/>
        </w:tc>
      </w:tr>
      <w:tr w:rsidR="006B0A94" w:rsidRPr="00405BB5" w:rsidTr="00632FDC">
        <w:trPr>
          <w:trHeight w:val="144"/>
        </w:trPr>
        <w:tc>
          <w:tcPr>
            <w:tcW w:w="868" w:type="dxa"/>
            <w:shd w:val="clear" w:color="auto" w:fill="auto"/>
          </w:tcPr>
          <w:p w:rsidR="006B0A94" w:rsidRPr="00405BB5" w:rsidRDefault="00843438">
            <w:r w:rsidRPr="00405BB5">
              <w:t>3.</w:t>
            </w:r>
            <w:r w:rsidR="008869A8" w:rsidRPr="00405BB5">
              <w:t>4</w:t>
            </w:r>
          </w:p>
        </w:tc>
        <w:tc>
          <w:tcPr>
            <w:tcW w:w="3033" w:type="dxa"/>
            <w:shd w:val="clear" w:color="auto" w:fill="auto"/>
          </w:tcPr>
          <w:p w:rsidR="006B0A94" w:rsidRPr="00405BB5" w:rsidRDefault="006B0A94" w:rsidP="00CA53FD">
            <w:r w:rsidRPr="00405BB5">
              <w:t>Hyperthyroidism (</w:t>
            </w:r>
            <w:proofErr w:type="spellStart"/>
            <w:r w:rsidRPr="00405BB5">
              <w:t>ie</w:t>
            </w:r>
            <w:proofErr w:type="spellEnd"/>
            <w:r w:rsidRPr="00405BB5">
              <w:t>, overactive thyroid)</w:t>
            </w:r>
          </w:p>
        </w:tc>
        <w:tc>
          <w:tcPr>
            <w:tcW w:w="1137" w:type="dxa"/>
            <w:gridSpan w:val="2"/>
            <w:shd w:val="clear" w:color="auto" w:fill="auto"/>
          </w:tcPr>
          <w:p w:rsidR="006B0A94" w:rsidRPr="00405BB5" w:rsidRDefault="006B0A94" w:rsidP="00C1382B"/>
        </w:tc>
        <w:tc>
          <w:tcPr>
            <w:tcW w:w="1144" w:type="dxa"/>
            <w:gridSpan w:val="2"/>
            <w:shd w:val="clear" w:color="auto" w:fill="auto"/>
          </w:tcPr>
          <w:p w:rsidR="006B0A94" w:rsidRPr="00405BB5" w:rsidRDefault="006B0A94"/>
        </w:tc>
        <w:tc>
          <w:tcPr>
            <w:tcW w:w="2160" w:type="dxa"/>
            <w:gridSpan w:val="2"/>
            <w:shd w:val="clear" w:color="auto" w:fill="auto"/>
          </w:tcPr>
          <w:p w:rsidR="006B0A94" w:rsidRPr="00405BB5" w:rsidRDefault="006B0A94"/>
        </w:tc>
        <w:tc>
          <w:tcPr>
            <w:tcW w:w="1520" w:type="dxa"/>
          </w:tcPr>
          <w:p w:rsidR="006B0A94" w:rsidRPr="00405BB5" w:rsidRDefault="006B0A94"/>
        </w:tc>
      </w:tr>
      <w:tr w:rsidR="006B0A94" w:rsidRPr="00405BB5" w:rsidTr="00632FDC">
        <w:trPr>
          <w:trHeight w:val="553"/>
        </w:trPr>
        <w:tc>
          <w:tcPr>
            <w:tcW w:w="868" w:type="dxa"/>
            <w:shd w:val="clear" w:color="auto" w:fill="auto"/>
          </w:tcPr>
          <w:p w:rsidR="006B0A94" w:rsidRPr="00405BB5" w:rsidRDefault="00843438">
            <w:r w:rsidRPr="00405BB5">
              <w:t>3.</w:t>
            </w:r>
            <w:r w:rsidR="008869A8" w:rsidRPr="00405BB5">
              <w:t>5</w:t>
            </w:r>
          </w:p>
        </w:tc>
        <w:tc>
          <w:tcPr>
            <w:tcW w:w="3033" w:type="dxa"/>
            <w:shd w:val="clear" w:color="auto" w:fill="auto"/>
          </w:tcPr>
          <w:p w:rsidR="006B0A94" w:rsidRPr="00405BB5" w:rsidRDefault="006B0A94">
            <w:r w:rsidRPr="00405BB5">
              <w:t>Osteoporosis (</w:t>
            </w:r>
            <w:proofErr w:type="spellStart"/>
            <w:r w:rsidRPr="00405BB5">
              <w:t>ie</w:t>
            </w:r>
            <w:proofErr w:type="spellEnd"/>
            <w:r w:rsidRPr="00405BB5">
              <w:t>, thinning of bones)</w:t>
            </w:r>
          </w:p>
        </w:tc>
        <w:tc>
          <w:tcPr>
            <w:tcW w:w="1137" w:type="dxa"/>
            <w:gridSpan w:val="2"/>
            <w:shd w:val="clear" w:color="auto" w:fill="auto"/>
          </w:tcPr>
          <w:p w:rsidR="006B0A94" w:rsidRPr="00405BB5" w:rsidRDefault="006B0A94" w:rsidP="00C1382B"/>
        </w:tc>
        <w:tc>
          <w:tcPr>
            <w:tcW w:w="1144" w:type="dxa"/>
            <w:gridSpan w:val="2"/>
            <w:shd w:val="clear" w:color="auto" w:fill="auto"/>
          </w:tcPr>
          <w:p w:rsidR="006B0A94" w:rsidRPr="00405BB5" w:rsidRDefault="006B0A94"/>
        </w:tc>
        <w:tc>
          <w:tcPr>
            <w:tcW w:w="2160" w:type="dxa"/>
            <w:gridSpan w:val="2"/>
            <w:shd w:val="clear" w:color="auto" w:fill="auto"/>
          </w:tcPr>
          <w:p w:rsidR="006B0A94" w:rsidRPr="00405BB5" w:rsidRDefault="006B0A94"/>
        </w:tc>
        <w:tc>
          <w:tcPr>
            <w:tcW w:w="1520" w:type="dxa"/>
          </w:tcPr>
          <w:p w:rsidR="006B0A94" w:rsidRPr="00405BB5" w:rsidRDefault="006B0A94"/>
        </w:tc>
      </w:tr>
      <w:tr w:rsidR="006B0A94" w:rsidRPr="00405BB5" w:rsidTr="00632FDC">
        <w:trPr>
          <w:trHeight w:val="820"/>
        </w:trPr>
        <w:tc>
          <w:tcPr>
            <w:tcW w:w="868" w:type="dxa"/>
            <w:shd w:val="clear" w:color="auto" w:fill="auto"/>
          </w:tcPr>
          <w:p w:rsidR="006B0A94" w:rsidRPr="00405BB5" w:rsidRDefault="00843438">
            <w:r w:rsidRPr="00405BB5">
              <w:t>3.</w:t>
            </w:r>
            <w:r w:rsidR="008869A8" w:rsidRPr="00405BB5">
              <w:t>6</w:t>
            </w:r>
          </w:p>
        </w:tc>
        <w:tc>
          <w:tcPr>
            <w:tcW w:w="3033" w:type="dxa"/>
            <w:shd w:val="clear" w:color="auto" w:fill="auto"/>
          </w:tcPr>
          <w:p w:rsidR="007E46EF" w:rsidRPr="00405BB5" w:rsidRDefault="007E46EF" w:rsidP="007E46EF">
            <w:r w:rsidRPr="00405BB5">
              <w:t xml:space="preserve">Rheumatoid arthritis </w:t>
            </w:r>
          </w:p>
          <w:p w:rsidR="007E46EF" w:rsidRPr="00405BB5" w:rsidRDefault="00C11DBC" w:rsidP="007E46EF">
            <w:r w:rsidRPr="00405BB5">
              <w:t>(Identifying symptoms</w:t>
            </w:r>
            <w:r w:rsidR="007E46EF" w:rsidRPr="00405BB5">
              <w:t>-morning stiffness</w:t>
            </w:r>
          </w:p>
          <w:p w:rsidR="007E46EF" w:rsidRPr="00405BB5" w:rsidRDefault="007E46EF" w:rsidP="007E46EF">
            <w:r w:rsidRPr="00405BB5">
              <w:t>-pain in joints</w:t>
            </w:r>
          </w:p>
          <w:p w:rsidR="006B0A94" w:rsidRPr="00405BB5" w:rsidRDefault="007E46EF" w:rsidP="007E46EF">
            <w:r w:rsidRPr="00405BB5">
              <w:t>-redness of joints</w:t>
            </w:r>
            <w:r w:rsidR="00C11DBC" w:rsidRPr="00405BB5">
              <w:t>)</w:t>
            </w:r>
          </w:p>
        </w:tc>
        <w:tc>
          <w:tcPr>
            <w:tcW w:w="1137" w:type="dxa"/>
            <w:gridSpan w:val="2"/>
            <w:shd w:val="clear" w:color="auto" w:fill="auto"/>
          </w:tcPr>
          <w:p w:rsidR="006B0A94" w:rsidRPr="00405BB5" w:rsidRDefault="006B0A94" w:rsidP="00C1382B"/>
        </w:tc>
        <w:tc>
          <w:tcPr>
            <w:tcW w:w="1144" w:type="dxa"/>
            <w:gridSpan w:val="2"/>
            <w:shd w:val="clear" w:color="auto" w:fill="auto"/>
          </w:tcPr>
          <w:p w:rsidR="006B0A94" w:rsidRPr="00405BB5" w:rsidRDefault="006B0A94"/>
        </w:tc>
        <w:tc>
          <w:tcPr>
            <w:tcW w:w="2160" w:type="dxa"/>
            <w:gridSpan w:val="2"/>
            <w:shd w:val="clear" w:color="auto" w:fill="auto"/>
          </w:tcPr>
          <w:p w:rsidR="006B0A94" w:rsidRPr="00405BB5" w:rsidRDefault="006B0A94"/>
        </w:tc>
        <w:tc>
          <w:tcPr>
            <w:tcW w:w="1520" w:type="dxa"/>
          </w:tcPr>
          <w:p w:rsidR="006B0A94" w:rsidRPr="00405BB5" w:rsidRDefault="006B0A94"/>
        </w:tc>
      </w:tr>
      <w:tr w:rsidR="006B0A94" w:rsidRPr="00405BB5" w:rsidTr="00632FDC">
        <w:trPr>
          <w:trHeight w:val="536"/>
        </w:trPr>
        <w:tc>
          <w:tcPr>
            <w:tcW w:w="868" w:type="dxa"/>
            <w:shd w:val="clear" w:color="auto" w:fill="auto"/>
          </w:tcPr>
          <w:p w:rsidR="006B0A94" w:rsidRPr="00405BB5" w:rsidRDefault="00843438">
            <w:r w:rsidRPr="00405BB5">
              <w:t>3.</w:t>
            </w:r>
            <w:r w:rsidR="008869A8" w:rsidRPr="00405BB5">
              <w:t>7</w:t>
            </w:r>
          </w:p>
        </w:tc>
        <w:tc>
          <w:tcPr>
            <w:tcW w:w="3033" w:type="dxa"/>
            <w:shd w:val="clear" w:color="auto" w:fill="auto"/>
          </w:tcPr>
          <w:p w:rsidR="006B0A94" w:rsidRPr="00405BB5" w:rsidRDefault="006B0A94">
            <w:r w:rsidRPr="00405BB5">
              <w:t xml:space="preserve">Depression </w:t>
            </w:r>
          </w:p>
        </w:tc>
        <w:tc>
          <w:tcPr>
            <w:tcW w:w="1137" w:type="dxa"/>
            <w:gridSpan w:val="2"/>
            <w:shd w:val="clear" w:color="auto" w:fill="auto"/>
          </w:tcPr>
          <w:p w:rsidR="006B0A94" w:rsidRPr="00405BB5" w:rsidRDefault="006B0A94" w:rsidP="00C1382B"/>
        </w:tc>
        <w:tc>
          <w:tcPr>
            <w:tcW w:w="1144" w:type="dxa"/>
            <w:gridSpan w:val="2"/>
            <w:shd w:val="clear" w:color="auto" w:fill="auto"/>
          </w:tcPr>
          <w:p w:rsidR="006B0A94" w:rsidRPr="00405BB5" w:rsidRDefault="006B0A94"/>
        </w:tc>
        <w:tc>
          <w:tcPr>
            <w:tcW w:w="2160" w:type="dxa"/>
            <w:gridSpan w:val="2"/>
            <w:shd w:val="clear" w:color="auto" w:fill="auto"/>
          </w:tcPr>
          <w:p w:rsidR="006B0A94" w:rsidRPr="00405BB5" w:rsidRDefault="006B0A94"/>
        </w:tc>
        <w:tc>
          <w:tcPr>
            <w:tcW w:w="1520" w:type="dxa"/>
          </w:tcPr>
          <w:p w:rsidR="006B0A94" w:rsidRPr="00405BB5" w:rsidRDefault="006B0A94"/>
        </w:tc>
      </w:tr>
      <w:tr w:rsidR="006B0A94" w:rsidRPr="00405BB5" w:rsidTr="00632FDC">
        <w:trPr>
          <w:trHeight w:val="553"/>
        </w:trPr>
        <w:tc>
          <w:tcPr>
            <w:tcW w:w="868" w:type="dxa"/>
            <w:shd w:val="clear" w:color="auto" w:fill="auto"/>
          </w:tcPr>
          <w:p w:rsidR="006B0A94" w:rsidRPr="00405BB5" w:rsidRDefault="00843438">
            <w:r w:rsidRPr="00405BB5">
              <w:t>3.</w:t>
            </w:r>
            <w:r w:rsidR="008869A8" w:rsidRPr="00405BB5">
              <w:t>8</w:t>
            </w:r>
          </w:p>
        </w:tc>
        <w:tc>
          <w:tcPr>
            <w:tcW w:w="3033" w:type="dxa"/>
            <w:shd w:val="clear" w:color="auto" w:fill="auto"/>
          </w:tcPr>
          <w:p w:rsidR="006B0A94" w:rsidRPr="00405BB5" w:rsidRDefault="006B0A94">
            <w:r w:rsidRPr="00405BB5">
              <w:t>Postpartum depression</w:t>
            </w:r>
          </w:p>
          <w:p w:rsidR="007E46EF" w:rsidRPr="00405BB5" w:rsidRDefault="007E46EF">
            <w:pPr>
              <w:rPr>
                <w:b/>
              </w:rPr>
            </w:pPr>
            <w:r w:rsidRPr="00405BB5">
              <w:lastRenderedPageBreak/>
              <w:t xml:space="preserve">(depression after delivery </w:t>
            </w:r>
            <w:proofErr w:type="spellStart"/>
            <w:r w:rsidRPr="00405BB5">
              <w:t>upto</w:t>
            </w:r>
            <w:proofErr w:type="spellEnd"/>
            <w:r w:rsidRPr="00405BB5">
              <w:t xml:space="preserve"> 1 year)</w:t>
            </w:r>
            <w:r w:rsidR="00872513" w:rsidRPr="00405BB5">
              <w:t xml:space="preserve"> </w:t>
            </w:r>
            <w:r w:rsidR="00872513" w:rsidRPr="00405BB5">
              <w:rPr>
                <w:b/>
              </w:rPr>
              <w:t xml:space="preserve">only ask </w:t>
            </w:r>
            <w:r w:rsidR="003E2AC1" w:rsidRPr="00405BB5">
              <w:rPr>
                <w:b/>
              </w:rPr>
              <w:t xml:space="preserve">from </w:t>
            </w:r>
            <w:r w:rsidR="00872513" w:rsidRPr="00405BB5">
              <w:rPr>
                <w:b/>
              </w:rPr>
              <w:t>Married Females</w:t>
            </w:r>
          </w:p>
          <w:p w:rsidR="004A52BD" w:rsidRPr="00405BB5" w:rsidRDefault="004A52BD">
            <w:pPr>
              <w:rPr>
                <w:b/>
                <w:i/>
              </w:rPr>
            </w:pPr>
          </w:p>
        </w:tc>
        <w:tc>
          <w:tcPr>
            <w:tcW w:w="1137" w:type="dxa"/>
            <w:gridSpan w:val="2"/>
            <w:shd w:val="clear" w:color="auto" w:fill="auto"/>
          </w:tcPr>
          <w:p w:rsidR="006B0A94" w:rsidRPr="00405BB5" w:rsidRDefault="006B0A94" w:rsidP="00C1382B"/>
        </w:tc>
        <w:tc>
          <w:tcPr>
            <w:tcW w:w="1144" w:type="dxa"/>
            <w:gridSpan w:val="2"/>
            <w:shd w:val="clear" w:color="auto" w:fill="auto"/>
          </w:tcPr>
          <w:p w:rsidR="006B0A94" w:rsidRPr="00405BB5" w:rsidRDefault="006B0A94"/>
        </w:tc>
        <w:tc>
          <w:tcPr>
            <w:tcW w:w="2160" w:type="dxa"/>
            <w:gridSpan w:val="2"/>
            <w:shd w:val="clear" w:color="auto" w:fill="auto"/>
          </w:tcPr>
          <w:p w:rsidR="006B0A94" w:rsidRPr="00405BB5" w:rsidRDefault="006B0A94"/>
        </w:tc>
        <w:tc>
          <w:tcPr>
            <w:tcW w:w="1520" w:type="dxa"/>
          </w:tcPr>
          <w:p w:rsidR="006B0A94" w:rsidRPr="00405BB5" w:rsidRDefault="006B0A94"/>
        </w:tc>
      </w:tr>
      <w:tr w:rsidR="006B0A94" w:rsidRPr="00405BB5" w:rsidTr="00632FDC">
        <w:trPr>
          <w:trHeight w:val="536"/>
        </w:trPr>
        <w:tc>
          <w:tcPr>
            <w:tcW w:w="868" w:type="dxa"/>
            <w:shd w:val="clear" w:color="auto" w:fill="auto"/>
          </w:tcPr>
          <w:p w:rsidR="006B0A94" w:rsidRPr="00405BB5" w:rsidRDefault="00843438">
            <w:r w:rsidRPr="00405BB5">
              <w:lastRenderedPageBreak/>
              <w:t>3.</w:t>
            </w:r>
            <w:r w:rsidR="008869A8" w:rsidRPr="00405BB5">
              <w:t>9</w:t>
            </w:r>
          </w:p>
        </w:tc>
        <w:tc>
          <w:tcPr>
            <w:tcW w:w="3033" w:type="dxa"/>
            <w:shd w:val="clear" w:color="auto" w:fill="auto"/>
          </w:tcPr>
          <w:p w:rsidR="006B0A94" w:rsidRPr="00405BB5" w:rsidRDefault="006B0A94">
            <w:r w:rsidRPr="00405BB5">
              <w:t>Anxiety</w:t>
            </w:r>
          </w:p>
          <w:p w:rsidR="007E46EF" w:rsidRPr="00405BB5" w:rsidRDefault="007E46EF"/>
        </w:tc>
        <w:tc>
          <w:tcPr>
            <w:tcW w:w="1137" w:type="dxa"/>
            <w:gridSpan w:val="2"/>
            <w:shd w:val="clear" w:color="auto" w:fill="auto"/>
          </w:tcPr>
          <w:p w:rsidR="006B0A94" w:rsidRPr="00405BB5" w:rsidRDefault="006B0A94" w:rsidP="00C1382B"/>
        </w:tc>
        <w:tc>
          <w:tcPr>
            <w:tcW w:w="1144" w:type="dxa"/>
            <w:gridSpan w:val="2"/>
            <w:shd w:val="clear" w:color="auto" w:fill="auto"/>
          </w:tcPr>
          <w:p w:rsidR="006B0A94" w:rsidRPr="00405BB5" w:rsidRDefault="006B0A94"/>
        </w:tc>
        <w:tc>
          <w:tcPr>
            <w:tcW w:w="2160" w:type="dxa"/>
            <w:gridSpan w:val="2"/>
            <w:shd w:val="clear" w:color="auto" w:fill="auto"/>
          </w:tcPr>
          <w:p w:rsidR="006B0A94" w:rsidRPr="00405BB5" w:rsidRDefault="006B0A94"/>
        </w:tc>
        <w:tc>
          <w:tcPr>
            <w:tcW w:w="1520" w:type="dxa"/>
          </w:tcPr>
          <w:p w:rsidR="006B0A94" w:rsidRPr="00405BB5" w:rsidRDefault="006B0A94"/>
        </w:tc>
      </w:tr>
      <w:tr w:rsidR="006B0A94" w:rsidRPr="00405BB5" w:rsidTr="00632FDC">
        <w:trPr>
          <w:trHeight w:val="553"/>
        </w:trPr>
        <w:tc>
          <w:tcPr>
            <w:tcW w:w="868" w:type="dxa"/>
            <w:shd w:val="clear" w:color="auto" w:fill="auto"/>
          </w:tcPr>
          <w:p w:rsidR="006B0A94" w:rsidRPr="00405BB5" w:rsidRDefault="00843438">
            <w:r w:rsidRPr="00405BB5">
              <w:t>3.1</w:t>
            </w:r>
            <w:r w:rsidR="008869A8" w:rsidRPr="00405BB5">
              <w:t>0</w:t>
            </w:r>
          </w:p>
        </w:tc>
        <w:tc>
          <w:tcPr>
            <w:tcW w:w="3033" w:type="dxa"/>
            <w:shd w:val="clear" w:color="auto" w:fill="auto"/>
          </w:tcPr>
          <w:p w:rsidR="006B0A94" w:rsidRPr="00405BB5" w:rsidRDefault="006B0A94">
            <w:r w:rsidRPr="00405BB5">
              <w:t xml:space="preserve">Celiac disease   </w:t>
            </w:r>
          </w:p>
          <w:p w:rsidR="007E46EF" w:rsidRPr="00405BB5" w:rsidRDefault="007E46EF">
            <w:r w:rsidRPr="00405BB5">
              <w:t>(wheat allergy)</w:t>
            </w:r>
          </w:p>
        </w:tc>
        <w:tc>
          <w:tcPr>
            <w:tcW w:w="1137" w:type="dxa"/>
            <w:gridSpan w:val="2"/>
            <w:shd w:val="clear" w:color="auto" w:fill="auto"/>
          </w:tcPr>
          <w:p w:rsidR="006B0A94" w:rsidRPr="00405BB5" w:rsidRDefault="006B0A94" w:rsidP="00C1382B"/>
        </w:tc>
        <w:tc>
          <w:tcPr>
            <w:tcW w:w="1144" w:type="dxa"/>
            <w:gridSpan w:val="2"/>
            <w:shd w:val="clear" w:color="auto" w:fill="auto"/>
          </w:tcPr>
          <w:p w:rsidR="006B0A94" w:rsidRPr="00405BB5" w:rsidRDefault="006B0A94"/>
        </w:tc>
        <w:tc>
          <w:tcPr>
            <w:tcW w:w="2160" w:type="dxa"/>
            <w:gridSpan w:val="2"/>
            <w:shd w:val="clear" w:color="auto" w:fill="auto"/>
          </w:tcPr>
          <w:p w:rsidR="006B0A94" w:rsidRPr="00405BB5" w:rsidRDefault="006B0A94"/>
        </w:tc>
        <w:tc>
          <w:tcPr>
            <w:tcW w:w="1520" w:type="dxa"/>
          </w:tcPr>
          <w:p w:rsidR="006B0A94" w:rsidRPr="00405BB5" w:rsidRDefault="006B0A94"/>
        </w:tc>
      </w:tr>
      <w:tr w:rsidR="006B0A94" w:rsidRPr="00405BB5" w:rsidTr="00632FDC">
        <w:trPr>
          <w:trHeight w:val="536"/>
        </w:trPr>
        <w:tc>
          <w:tcPr>
            <w:tcW w:w="868" w:type="dxa"/>
            <w:shd w:val="clear" w:color="auto" w:fill="auto"/>
          </w:tcPr>
          <w:p w:rsidR="006B0A94" w:rsidRPr="00405BB5" w:rsidRDefault="00843438">
            <w:r w:rsidRPr="00405BB5">
              <w:t>3.1</w:t>
            </w:r>
            <w:r w:rsidR="008869A8" w:rsidRPr="00405BB5">
              <w:t>1</w:t>
            </w:r>
          </w:p>
        </w:tc>
        <w:tc>
          <w:tcPr>
            <w:tcW w:w="3033" w:type="dxa"/>
            <w:shd w:val="clear" w:color="auto" w:fill="auto"/>
          </w:tcPr>
          <w:p w:rsidR="006B0A94" w:rsidRPr="00405BB5" w:rsidRDefault="006B0A94">
            <w:r w:rsidRPr="00405BB5">
              <w:t>Chronic Diarrhea</w:t>
            </w:r>
          </w:p>
          <w:p w:rsidR="007E46EF" w:rsidRPr="00405BB5" w:rsidRDefault="007E46EF">
            <w:r w:rsidRPr="00405BB5">
              <w:t>(</w:t>
            </w:r>
            <w:r w:rsidR="000502FF" w:rsidRPr="00405BB5">
              <w:t>diarrhea lasting for 12 months)</w:t>
            </w:r>
          </w:p>
        </w:tc>
        <w:tc>
          <w:tcPr>
            <w:tcW w:w="1137" w:type="dxa"/>
            <w:gridSpan w:val="2"/>
            <w:shd w:val="clear" w:color="auto" w:fill="auto"/>
          </w:tcPr>
          <w:p w:rsidR="006B0A94" w:rsidRPr="00405BB5" w:rsidRDefault="006B0A94" w:rsidP="00C1382B"/>
        </w:tc>
        <w:tc>
          <w:tcPr>
            <w:tcW w:w="1144" w:type="dxa"/>
            <w:gridSpan w:val="2"/>
            <w:shd w:val="clear" w:color="auto" w:fill="auto"/>
          </w:tcPr>
          <w:p w:rsidR="006B0A94" w:rsidRPr="00405BB5" w:rsidRDefault="006B0A94"/>
        </w:tc>
        <w:tc>
          <w:tcPr>
            <w:tcW w:w="2160" w:type="dxa"/>
            <w:gridSpan w:val="2"/>
            <w:shd w:val="clear" w:color="auto" w:fill="auto"/>
          </w:tcPr>
          <w:p w:rsidR="006B0A94" w:rsidRPr="00405BB5" w:rsidRDefault="006B0A94"/>
        </w:tc>
        <w:tc>
          <w:tcPr>
            <w:tcW w:w="1520" w:type="dxa"/>
          </w:tcPr>
          <w:p w:rsidR="006B0A94" w:rsidRPr="00405BB5" w:rsidRDefault="006B0A94"/>
        </w:tc>
      </w:tr>
      <w:tr w:rsidR="006B0A94" w:rsidRPr="00405BB5" w:rsidTr="00632FDC">
        <w:trPr>
          <w:trHeight w:val="536"/>
        </w:trPr>
        <w:tc>
          <w:tcPr>
            <w:tcW w:w="868" w:type="dxa"/>
            <w:shd w:val="clear" w:color="auto" w:fill="auto"/>
          </w:tcPr>
          <w:p w:rsidR="006B0A94" w:rsidRPr="00405BB5" w:rsidRDefault="00843438">
            <w:r w:rsidRPr="00405BB5">
              <w:t>3.1</w:t>
            </w:r>
            <w:r w:rsidR="008869A8" w:rsidRPr="00405BB5">
              <w:t>2</w:t>
            </w:r>
          </w:p>
        </w:tc>
        <w:tc>
          <w:tcPr>
            <w:tcW w:w="3033" w:type="dxa"/>
            <w:shd w:val="clear" w:color="auto" w:fill="auto"/>
          </w:tcPr>
          <w:p w:rsidR="006B0A94" w:rsidRPr="00405BB5" w:rsidRDefault="006B0A94">
            <w:r w:rsidRPr="00405BB5">
              <w:t>Stroke</w:t>
            </w:r>
            <w:r w:rsidR="000502FF" w:rsidRPr="00405BB5">
              <w:t xml:space="preserve"> </w:t>
            </w:r>
          </w:p>
        </w:tc>
        <w:tc>
          <w:tcPr>
            <w:tcW w:w="1137" w:type="dxa"/>
            <w:gridSpan w:val="2"/>
            <w:shd w:val="clear" w:color="auto" w:fill="auto"/>
          </w:tcPr>
          <w:p w:rsidR="006B0A94" w:rsidRPr="00405BB5" w:rsidRDefault="006B0A94" w:rsidP="00C1382B"/>
        </w:tc>
        <w:tc>
          <w:tcPr>
            <w:tcW w:w="1144" w:type="dxa"/>
            <w:gridSpan w:val="2"/>
            <w:shd w:val="clear" w:color="auto" w:fill="auto"/>
          </w:tcPr>
          <w:p w:rsidR="006B0A94" w:rsidRPr="00405BB5" w:rsidRDefault="006B0A94"/>
        </w:tc>
        <w:tc>
          <w:tcPr>
            <w:tcW w:w="2160" w:type="dxa"/>
            <w:gridSpan w:val="2"/>
            <w:shd w:val="clear" w:color="auto" w:fill="auto"/>
          </w:tcPr>
          <w:p w:rsidR="006B0A94" w:rsidRPr="00405BB5" w:rsidRDefault="006B0A94"/>
        </w:tc>
        <w:tc>
          <w:tcPr>
            <w:tcW w:w="1520" w:type="dxa"/>
          </w:tcPr>
          <w:p w:rsidR="006B0A94" w:rsidRPr="00405BB5" w:rsidRDefault="006B0A94"/>
        </w:tc>
      </w:tr>
      <w:tr w:rsidR="006B0A94" w:rsidRPr="00405BB5" w:rsidTr="00632FDC">
        <w:trPr>
          <w:trHeight w:val="536"/>
        </w:trPr>
        <w:tc>
          <w:tcPr>
            <w:tcW w:w="868" w:type="dxa"/>
            <w:shd w:val="clear" w:color="auto" w:fill="auto"/>
          </w:tcPr>
          <w:p w:rsidR="006B0A94" w:rsidRPr="00405BB5" w:rsidRDefault="00843438">
            <w:r w:rsidRPr="00405BB5">
              <w:t>3.1</w:t>
            </w:r>
            <w:r w:rsidR="008869A8" w:rsidRPr="00405BB5">
              <w:t>3</w:t>
            </w:r>
          </w:p>
        </w:tc>
        <w:tc>
          <w:tcPr>
            <w:tcW w:w="3033" w:type="dxa"/>
            <w:shd w:val="clear" w:color="auto" w:fill="auto"/>
          </w:tcPr>
          <w:p w:rsidR="006B0A94" w:rsidRPr="00405BB5" w:rsidRDefault="006B0A94" w:rsidP="00775D09">
            <w:r w:rsidRPr="00405BB5">
              <w:t xml:space="preserve">High </w:t>
            </w:r>
            <w:r w:rsidR="00775D09" w:rsidRPr="00405BB5">
              <w:t>Lipids</w:t>
            </w:r>
          </w:p>
        </w:tc>
        <w:tc>
          <w:tcPr>
            <w:tcW w:w="1137" w:type="dxa"/>
            <w:gridSpan w:val="2"/>
            <w:shd w:val="clear" w:color="auto" w:fill="auto"/>
          </w:tcPr>
          <w:p w:rsidR="006B0A94" w:rsidRPr="00405BB5" w:rsidRDefault="006B0A94" w:rsidP="00C1382B"/>
        </w:tc>
        <w:tc>
          <w:tcPr>
            <w:tcW w:w="1144" w:type="dxa"/>
            <w:gridSpan w:val="2"/>
            <w:shd w:val="clear" w:color="auto" w:fill="auto"/>
          </w:tcPr>
          <w:p w:rsidR="006B0A94" w:rsidRPr="00405BB5" w:rsidRDefault="006B0A94"/>
        </w:tc>
        <w:tc>
          <w:tcPr>
            <w:tcW w:w="2160" w:type="dxa"/>
            <w:gridSpan w:val="2"/>
            <w:shd w:val="clear" w:color="auto" w:fill="auto"/>
          </w:tcPr>
          <w:p w:rsidR="006B0A94" w:rsidRPr="00405BB5" w:rsidRDefault="006B0A94"/>
        </w:tc>
        <w:tc>
          <w:tcPr>
            <w:tcW w:w="1520" w:type="dxa"/>
          </w:tcPr>
          <w:p w:rsidR="006B0A94" w:rsidRPr="00405BB5" w:rsidRDefault="006B0A94"/>
        </w:tc>
      </w:tr>
      <w:tr w:rsidR="008F0931" w:rsidRPr="00405BB5" w:rsidTr="00632FDC">
        <w:trPr>
          <w:trHeight w:val="536"/>
        </w:trPr>
        <w:tc>
          <w:tcPr>
            <w:tcW w:w="868" w:type="dxa"/>
            <w:shd w:val="clear" w:color="auto" w:fill="auto"/>
          </w:tcPr>
          <w:p w:rsidR="008F0931" w:rsidRPr="00405BB5" w:rsidRDefault="008F0931">
            <w:r w:rsidRPr="00405BB5">
              <w:t>3.14</w:t>
            </w:r>
          </w:p>
        </w:tc>
        <w:tc>
          <w:tcPr>
            <w:tcW w:w="3033" w:type="dxa"/>
            <w:shd w:val="clear" w:color="auto" w:fill="auto"/>
          </w:tcPr>
          <w:p w:rsidR="008F0931" w:rsidRPr="00405BB5" w:rsidRDefault="008F0931">
            <w:r w:rsidRPr="00405BB5">
              <w:t>Vitamin D deficiency</w:t>
            </w:r>
          </w:p>
        </w:tc>
        <w:tc>
          <w:tcPr>
            <w:tcW w:w="1137" w:type="dxa"/>
            <w:gridSpan w:val="2"/>
            <w:shd w:val="clear" w:color="auto" w:fill="auto"/>
          </w:tcPr>
          <w:p w:rsidR="008F0931" w:rsidRPr="00405BB5" w:rsidRDefault="008F0931" w:rsidP="00C1382B"/>
        </w:tc>
        <w:tc>
          <w:tcPr>
            <w:tcW w:w="1144" w:type="dxa"/>
            <w:gridSpan w:val="2"/>
            <w:shd w:val="clear" w:color="auto" w:fill="auto"/>
          </w:tcPr>
          <w:p w:rsidR="008F0931" w:rsidRPr="00405BB5" w:rsidRDefault="008F0931"/>
        </w:tc>
        <w:tc>
          <w:tcPr>
            <w:tcW w:w="2160" w:type="dxa"/>
            <w:gridSpan w:val="2"/>
            <w:shd w:val="clear" w:color="auto" w:fill="auto"/>
          </w:tcPr>
          <w:p w:rsidR="008F0931" w:rsidRPr="00405BB5" w:rsidRDefault="008F0931"/>
        </w:tc>
        <w:tc>
          <w:tcPr>
            <w:tcW w:w="1520" w:type="dxa"/>
          </w:tcPr>
          <w:p w:rsidR="008F0931" w:rsidRPr="00405BB5" w:rsidRDefault="008F0931"/>
        </w:tc>
      </w:tr>
      <w:tr w:rsidR="00440673" w:rsidRPr="00405BB5" w:rsidTr="00632FDC">
        <w:trPr>
          <w:trHeight w:val="536"/>
        </w:trPr>
        <w:tc>
          <w:tcPr>
            <w:tcW w:w="868" w:type="dxa"/>
            <w:shd w:val="clear" w:color="auto" w:fill="auto"/>
          </w:tcPr>
          <w:p w:rsidR="00440673" w:rsidRPr="00405BB5" w:rsidRDefault="00440673">
            <w:r w:rsidRPr="00405BB5">
              <w:t>3.15</w:t>
            </w:r>
          </w:p>
        </w:tc>
        <w:tc>
          <w:tcPr>
            <w:tcW w:w="3033" w:type="dxa"/>
            <w:shd w:val="clear" w:color="auto" w:fill="auto"/>
          </w:tcPr>
          <w:p w:rsidR="00440673" w:rsidRPr="00405BB5" w:rsidRDefault="00440673">
            <w:r w:rsidRPr="00405BB5">
              <w:t>Skin diseases</w:t>
            </w:r>
          </w:p>
        </w:tc>
        <w:tc>
          <w:tcPr>
            <w:tcW w:w="1137" w:type="dxa"/>
            <w:gridSpan w:val="2"/>
            <w:shd w:val="clear" w:color="auto" w:fill="auto"/>
          </w:tcPr>
          <w:p w:rsidR="00440673" w:rsidRPr="00405BB5" w:rsidRDefault="00440673" w:rsidP="00C1382B"/>
        </w:tc>
        <w:tc>
          <w:tcPr>
            <w:tcW w:w="1144" w:type="dxa"/>
            <w:gridSpan w:val="2"/>
            <w:shd w:val="clear" w:color="auto" w:fill="auto"/>
          </w:tcPr>
          <w:p w:rsidR="00440673" w:rsidRPr="00405BB5" w:rsidRDefault="00440673"/>
        </w:tc>
        <w:tc>
          <w:tcPr>
            <w:tcW w:w="2160" w:type="dxa"/>
            <w:gridSpan w:val="2"/>
            <w:shd w:val="clear" w:color="auto" w:fill="auto"/>
          </w:tcPr>
          <w:p w:rsidR="00440673" w:rsidRPr="00405BB5" w:rsidRDefault="00440673"/>
        </w:tc>
        <w:tc>
          <w:tcPr>
            <w:tcW w:w="1520" w:type="dxa"/>
          </w:tcPr>
          <w:p w:rsidR="00440673" w:rsidRPr="00405BB5" w:rsidRDefault="00440673"/>
        </w:tc>
      </w:tr>
      <w:tr w:rsidR="008F0931" w:rsidRPr="00405BB5" w:rsidTr="00632FDC">
        <w:trPr>
          <w:trHeight w:val="536"/>
        </w:trPr>
        <w:tc>
          <w:tcPr>
            <w:tcW w:w="868" w:type="dxa"/>
            <w:shd w:val="clear" w:color="auto" w:fill="auto"/>
          </w:tcPr>
          <w:p w:rsidR="008F0931" w:rsidRPr="00405BB5" w:rsidRDefault="009762E7">
            <w:r w:rsidRPr="00405BB5">
              <w:t>3.</w:t>
            </w:r>
            <w:r w:rsidR="00440673" w:rsidRPr="00405BB5">
              <w:t xml:space="preserve"> 16</w:t>
            </w:r>
          </w:p>
        </w:tc>
        <w:tc>
          <w:tcPr>
            <w:tcW w:w="3033" w:type="dxa"/>
            <w:shd w:val="clear" w:color="auto" w:fill="auto"/>
          </w:tcPr>
          <w:p w:rsidR="008F0931" w:rsidRPr="00405BB5" w:rsidRDefault="009762E7">
            <w:r w:rsidRPr="00405BB5">
              <w:t>Sexually transmitted diseases</w:t>
            </w:r>
          </w:p>
        </w:tc>
        <w:tc>
          <w:tcPr>
            <w:tcW w:w="1137" w:type="dxa"/>
            <w:gridSpan w:val="2"/>
            <w:shd w:val="clear" w:color="auto" w:fill="auto"/>
          </w:tcPr>
          <w:p w:rsidR="008F0931" w:rsidRPr="00405BB5" w:rsidRDefault="008F0931" w:rsidP="00C1382B"/>
        </w:tc>
        <w:tc>
          <w:tcPr>
            <w:tcW w:w="1144" w:type="dxa"/>
            <w:gridSpan w:val="2"/>
            <w:shd w:val="clear" w:color="auto" w:fill="auto"/>
          </w:tcPr>
          <w:p w:rsidR="008F0931" w:rsidRPr="00405BB5" w:rsidRDefault="008F0931"/>
        </w:tc>
        <w:tc>
          <w:tcPr>
            <w:tcW w:w="2160" w:type="dxa"/>
            <w:gridSpan w:val="2"/>
            <w:shd w:val="clear" w:color="auto" w:fill="auto"/>
          </w:tcPr>
          <w:p w:rsidR="008F0931" w:rsidRPr="00405BB5" w:rsidRDefault="008F0931"/>
        </w:tc>
        <w:tc>
          <w:tcPr>
            <w:tcW w:w="1520" w:type="dxa"/>
          </w:tcPr>
          <w:p w:rsidR="008F0931" w:rsidRPr="00405BB5" w:rsidRDefault="008F0931"/>
        </w:tc>
      </w:tr>
      <w:tr w:rsidR="009762E7" w:rsidRPr="00405BB5" w:rsidTr="00632FDC">
        <w:trPr>
          <w:trHeight w:val="536"/>
        </w:trPr>
        <w:tc>
          <w:tcPr>
            <w:tcW w:w="868" w:type="dxa"/>
            <w:shd w:val="clear" w:color="auto" w:fill="auto"/>
          </w:tcPr>
          <w:p w:rsidR="009762E7" w:rsidRPr="00405BB5" w:rsidRDefault="009762E7" w:rsidP="00440673">
            <w:r w:rsidRPr="00405BB5">
              <w:t>3.</w:t>
            </w:r>
            <w:r w:rsidR="00440673" w:rsidRPr="00405BB5">
              <w:t>17</w:t>
            </w:r>
          </w:p>
        </w:tc>
        <w:tc>
          <w:tcPr>
            <w:tcW w:w="3033" w:type="dxa"/>
            <w:shd w:val="clear" w:color="auto" w:fill="auto"/>
          </w:tcPr>
          <w:p w:rsidR="009762E7" w:rsidRPr="00405BB5" w:rsidRDefault="009762E7">
            <w:r w:rsidRPr="00405BB5">
              <w:t>Cardiovascular disease</w:t>
            </w:r>
          </w:p>
        </w:tc>
        <w:tc>
          <w:tcPr>
            <w:tcW w:w="1137" w:type="dxa"/>
            <w:gridSpan w:val="2"/>
            <w:shd w:val="clear" w:color="auto" w:fill="auto"/>
          </w:tcPr>
          <w:p w:rsidR="009762E7" w:rsidRPr="00405BB5" w:rsidRDefault="009762E7" w:rsidP="00C1382B"/>
        </w:tc>
        <w:tc>
          <w:tcPr>
            <w:tcW w:w="1144" w:type="dxa"/>
            <w:gridSpan w:val="2"/>
            <w:shd w:val="clear" w:color="auto" w:fill="auto"/>
          </w:tcPr>
          <w:p w:rsidR="009762E7" w:rsidRPr="00405BB5" w:rsidRDefault="009762E7"/>
        </w:tc>
        <w:tc>
          <w:tcPr>
            <w:tcW w:w="2160" w:type="dxa"/>
            <w:gridSpan w:val="2"/>
            <w:shd w:val="clear" w:color="auto" w:fill="auto"/>
          </w:tcPr>
          <w:p w:rsidR="009762E7" w:rsidRPr="00405BB5" w:rsidRDefault="009762E7"/>
        </w:tc>
        <w:tc>
          <w:tcPr>
            <w:tcW w:w="1520" w:type="dxa"/>
          </w:tcPr>
          <w:p w:rsidR="009762E7" w:rsidRPr="00405BB5" w:rsidRDefault="009762E7"/>
        </w:tc>
      </w:tr>
      <w:tr w:rsidR="001F1BF5" w:rsidRPr="00405BB5" w:rsidTr="00632FDC">
        <w:trPr>
          <w:trHeight w:val="820"/>
        </w:trPr>
        <w:tc>
          <w:tcPr>
            <w:tcW w:w="868" w:type="dxa"/>
            <w:shd w:val="clear" w:color="auto" w:fill="auto"/>
          </w:tcPr>
          <w:p w:rsidR="001F1BF5" w:rsidRPr="00405BB5" w:rsidRDefault="001F1BF5" w:rsidP="000502FF"/>
          <w:p w:rsidR="009762E7" w:rsidRPr="00405BB5" w:rsidRDefault="009762E7" w:rsidP="000502FF"/>
        </w:tc>
        <w:tc>
          <w:tcPr>
            <w:tcW w:w="3033" w:type="dxa"/>
            <w:shd w:val="clear" w:color="auto" w:fill="auto"/>
          </w:tcPr>
          <w:p w:rsidR="001F1BF5" w:rsidRPr="00405BB5" w:rsidRDefault="001F1BF5" w:rsidP="008869A8">
            <w:r w:rsidRPr="00405BB5">
              <w:t>If yes, for Cardiovascular Disease mention the type</w:t>
            </w:r>
          </w:p>
          <w:p w:rsidR="001F1BF5" w:rsidRPr="00405BB5" w:rsidRDefault="001F1BF5" w:rsidP="008869A8"/>
        </w:tc>
        <w:tc>
          <w:tcPr>
            <w:tcW w:w="5961" w:type="dxa"/>
            <w:gridSpan w:val="7"/>
            <w:shd w:val="clear" w:color="auto" w:fill="auto"/>
          </w:tcPr>
          <w:p w:rsidR="001F1BF5" w:rsidRPr="00405BB5" w:rsidRDefault="008A7DDF" w:rsidP="001F1BF5">
            <w:r w:rsidRPr="00405BB5">
              <w:t>3.17.</w:t>
            </w:r>
            <w:r w:rsidR="001F1BF5" w:rsidRPr="00405BB5">
              <w:t xml:space="preserve">1. Heart failure                 </w:t>
            </w:r>
          </w:p>
          <w:p w:rsidR="001F1BF5" w:rsidRPr="00405BB5" w:rsidRDefault="008A7DDF" w:rsidP="001F1BF5">
            <w:r w:rsidRPr="00405BB5">
              <w:t>3.17.</w:t>
            </w:r>
            <w:r w:rsidR="001F1BF5" w:rsidRPr="00405BB5">
              <w:t xml:space="preserve">2. Myocardial infarction  </w:t>
            </w:r>
          </w:p>
          <w:p w:rsidR="001F1BF5" w:rsidRPr="00405BB5" w:rsidRDefault="008A7DDF" w:rsidP="001F1BF5">
            <w:r w:rsidRPr="00405BB5">
              <w:t>3.17.</w:t>
            </w:r>
            <w:r w:rsidR="001F1BF5" w:rsidRPr="00405BB5">
              <w:t xml:space="preserve">3. Angina (recurrent chest pain)           </w:t>
            </w:r>
          </w:p>
          <w:p w:rsidR="001F1BF5" w:rsidRPr="00405BB5" w:rsidRDefault="008A7DDF" w:rsidP="00604ECB">
            <w:r w:rsidRPr="00405BB5">
              <w:t>3.17.</w:t>
            </w:r>
            <w:r w:rsidR="001F1BF5" w:rsidRPr="00405BB5">
              <w:t xml:space="preserve">4. </w:t>
            </w:r>
            <w:proofErr w:type="spellStart"/>
            <w:r w:rsidR="00604ECB" w:rsidRPr="00405BB5">
              <w:t>Valvular</w:t>
            </w:r>
            <w:proofErr w:type="spellEnd"/>
            <w:r w:rsidR="00604ECB" w:rsidRPr="00405BB5">
              <w:t xml:space="preserve"> disease</w:t>
            </w:r>
          </w:p>
          <w:p w:rsidR="001F1BF5" w:rsidRPr="00405BB5" w:rsidRDefault="008A7DDF" w:rsidP="001F1BF5">
            <w:r w:rsidRPr="00405BB5">
              <w:t>3.17.</w:t>
            </w:r>
            <w:r w:rsidR="001F1BF5" w:rsidRPr="00405BB5">
              <w:t>5. Transient ischemic attack</w:t>
            </w:r>
          </w:p>
          <w:p w:rsidR="006860BA" w:rsidRPr="00405BB5" w:rsidRDefault="008A7DDF" w:rsidP="00775D09">
            <w:r w:rsidRPr="00405BB5">
              <w:t>3.1</w:t>
            </w:r>
            <w:r w:rsidR="006A764B" w:rsidRPr="00405BB5">
              <w:t>7</w:t>
            </w:r>
            <w:r w:rsidRPr="00405BB5">
              <w:t>.</w:t>
            </w:r>
            <w:r w:rsidR="00775D09" w:rsidRPr="00405BB5">
              <w:t xml:space="preserve">6. </w:t>
            </w:r>
            <w:r w:rsidR="006860BA" w:rsidRPr="00405BB5">
              <w:t>Don’t know</w:t>
            </w:r>
          </w:p>
        </w:tc>
      </w:tr>
      <w:tr w:rsidR="001F1BF5" w:rsidRPr="00405BB5" w:rsidTr="00632FDC">
        <w:trPr>
          <w:trHeight w:val="820"/>
        </w:trPr>
        <w:tc>
          <w:tcPr>
            <w:tcW w:w="868" w:type="dxa"/>
            <w:shd w:val="clear" w:color="auto" w:fill="auto"/>
          </w:tcPr>
          <w:p w:rsidR="001F1BF5" w:rsidRPr="00405BB5" w:rsidRDefault="001F1BF5" w:rsidP="009762E7">
            <w:r w:rsidRPr="00405BB5">
              <w:t>3.1</w:t>
            </w:r>
            <w:r w:rsidR="009762E7" w:rsidRPr="00405BB5">
              <w:t>8</w:t>
            </w:r>
          </w:p>
        </w:tc>
        <w:tc>
          <w:tcPr>
            <w:tcW w:w="3033" w:type="dxa"/>
            <w:shd w:val="clear" w:color="auto" w:fill="auto"/>
          </w:tcPr>
          <w:p w:rsidR="001F1BF5" w:rsidRPr="00405BB5" w:rsidRDefault="001F1BF5" w:rsidP="007601AE">
            <w:r w:rsidRPr="00405BB5">
              <w:t>If Yes for Family History of CVD diseases, specify?</w:t>
            </w:r>
          </w:p>
        </w:tc>
        <w:tc>
          <w:tcPr>
            <w:tcW w:w="5961" w:type="dxa"/>
            <w:gridSpan w:val="7"/>
            <w:shd w:val="clear" w:color="auto" w:fill="auto"/>
          </w:tcPr>
          <w:p w:rsidR="001F1BF5" w:rsidRPr="00405BB5" w:rsidRDefault="001F1BF5" w:rsidP="002104AD">
            <w:pPr>
              <w:numPr>
                <w:ilvl w:val="0"/>
                <w:numId w:val="34"/>
              </w:numPr>
            </w:pPr>
            <w:r w:rsidRPr="00405BB5">
              <w:t>Father or brother before age of 45 years</w:t>
            </w:r>
          </w:p>
          <w:p w:rsidR="001F1BF5" w:rsidRPr="00405BB5" w:rsidRDefault="001F1BF5" w:rsidP="002104AD">
            <w:pPr>
              <w:numPr>
                <w:ilvl w:val="0"/>
                <w:numId w:val="34"/>
              </w:numPr>
            </w:pPr>
            <w:r w:rsidRPr="00405BB5">
              <w:t>Mother or Sister at age of 55 years or above</w:t>
            </w:r>
          </w:p>
          <w:p w:rsidR="002104AD" w:rsidRPr="00405BB5" w:rsidRDefault="001F1BF5" w:rsidP="002104AD">
            <w:pPr>
              <w:numPr>
                <w:ilvl w:val="0"/>
                <w:numId w:val="34"/>
              </w:numPr>
            </w:pPr>
            <w:r w:rsidRPr="00405BB5">
              <w:t>Both 1 &amp;2</w:t>
            </w:r>
          </w:p>
          <w:p w:rsidR="001F1BF5" w:rsidRPr="00405BB5" w:rsidRDefault="001F1BF5" w:rsidP="002104AD">
            <w:pPr>
              <w:numPr>
                <w:ilvl w:val="0"/>
                <w:numId w:val="34"/>
              </w:numPr>
            </w:pPr>
            <w:r w:rsidRPr="00405BB5">
              <w:t>I'm not sure</w:t>
            </w:r>
          </w:p>
          <w:p w:rsidR="00195CF5" w:rsidRPr="00405BB5" w:rsidRDefault="00195CF5" w:rsidP="002104AD">
            <w:pPr>
              <w:numPr>
                <w:ilvl w:val="0"/>
                <w:numId w:val="34"/>
              </w:numPr>
            </w:pPr>
            <w:r w:rsidRPr="00405BB5">
              <w:t>Don’t know</w:t>
            </w:r>
          </w:p>
        </w:tc>
      </w:tr>
      <w:tr w:rsidR="001F1BF5" w:rsidRPr="00405BB5" w:rsidTr="00F41F4F">
        <w:trPr>
          <w:trHeight w:val="530"/>
        </w:trPr>
        <w:tc>
          <w:tcPr>
            <w:tcW w:w="868" w:type="dxa"/>
            <w:shd w:val="clear" w:color="auto" w:fill="auto"/>
          </w:tcPr>
          <w:p w:rsidR="001F1BF5" w:rsidRPr="00405BB5" w:rsidRDefault="001F1BF5" w:rsidP="009762E7">
            <w:r w:rsidRPr="00405BB5">
              <w:t>3.1</w:t>
            </w:r>
            <w:r w:rsidR="009762E7" w:rsidRPr="00405BB5">
              <w:t>9</w:t>
            </w:r>
          </w:p>
        </w:tc>
        <w:tc>
          <w:tcPr>
            <w:tcW w:w="3033" w:type="dxa"/>
            <w:shd w:val="clear" w:color="auto" w:fill="auto"/>
          </w:tcPr>
          <w:p w:rsidR="001F1BF5" w:rsidRPr="00405BB5" w:rsidRDefault="001F1BF5" w:rsidP="008A7DDF">
            <w:r w:rsidRPr="00405BB5">
              <w:t>Have you had any one of the following investigations in the last 2 years? (</w:t>
            </w:r>
            <w:r w:rsidR="008A7DDF" w:rsidRPr="00405BB5">
              <w:t>circle</w:t>
            </w:r>
            <w:r w:rsidRPr="00405BB5">
              <w:t xml:space="preserve"> </w:t>
            </w:r>
            <w:r w:rsidRPr="00405BB5">
              <w:rPr>
                <w:b/>
                <w:u w:val="single"/>
              </w:rPr>
              <w:t>all</w:t>
            </w:r>
            <w:r w:rsidRPr="00405BB5">
              <w:t xml:space="preserve"> that apply)</w:t>
            </w:r>
          </w:p>
        </w:tc>
        <w:tc>
          <w:tcPr>
            <w:tcW w:w="5961" w:type="dxa"/>
            <w:gridSpan w:val="7"/>
            <w:shd w:val="clear" w:color="auto" w:fill="auto"/>
          </w:tcPr>
          <w:p w:rsidR="001F1BF5" w:rsidRPr="00405BB5" w:rsidRDefault="008A7DDF" w:rsidP="002104AD">
            <w:r w:rsidRPr="00405BB5">
              <w:t>3.19.1.</w:t>
            </w:r>
            <w:r w:rsidR="001F1BF5" w:rsidRPr="00405BB5">
              <w:t xml:space="preserve">ECG </w:t>
            </w:r>
          </w:p>
          <w:p w:rsidR="001F1BF5" w:rsidRPr="00405BB5" w:rsidRDefault="008A7DDF" w:rsidP="002104AD">
            <w:r w:rsidRPr="00405BB5">
              <w:t>3.19.2.</w:t>
            </w:r>
            <w:r w:rsidR="001F1BF5" w:rsidRPr="00405BB5">
              <w:t>Echocardiogram</w:t>
            </w:r>
          </w:p>
          <w:p w:rsidR="001F1BF5" w:rsidRPr="00405BB5" w:rsidRDefault="008A7DDF" w:rsidP="002104AD">
            <w:r w:rsidRPr="00405BB5">
              <w:t>3.19.3.</w:t>
            </w:r>
            <w:r w:rsidR="001F1BF5" w:rsidRPr="00405BB5">
              <w:t xml:space="preserve">Cardiac catheterization          </w:t>
            </w:r>
          </w:p>
          <w:p w:rsidR="001F1BF5" w:rsidRPr="00405BB5" w:rsidRDefault="008A7DDF" w:rsidP="002104AD">
            <w:r w:rsidRPr="00405BB5">
              <w:t>3.19.4.</w:t>
            </w:r>
            <w:r w:rsidR="001F1BF5" w:rsidRPr="00405BB5">
              <w:t>Stress thallium scan</w:t>
            </w:r>
          </w:p>
          <w:p w:rsidR="00872513" w:rsidRPr="00405BB5" w:rsidRDefault="008A7DDF" w:rsidP="00872513">
            <w:r w:rsidRPr="00405BB5">
              <w:t>3.19.5.</w:t>
            </w:r>
            <w:r w:rsidR="001F1BF5" w:rsidRPr="00405BB5">
              <w:t>Exercise tolerance test</w:t>
            </w:r>
          </w:p>
          <w:p w:rsidR="001F1BF5" w:rsidRPr="00405BB5" w:rsidRDefault="00872513" w:rsidP="00872513">
            <w:r w:rsidRPr="00405BB5">
              <w:t xml:space="preserve">3.19.6. </w:t>
            </w:r>
            <w:r w:rsidR="001F1BF5" w:rsidRPr="00405BB5">
              <w:t>None</w:t>
            </w:r>
            <w:r w:rsidR="000E75C3" w:rsidRPr="00405BB5">
              <w:t>/ I don’t know</w:t>
            </w:r>
          </w:p>
        </w:tc>
      </w:tr>
      <w:tr w:rsidR="001F1BF5" w:rsidRPr="00405BB5" w:rsidTr="00632FDC">
        <w:trPr>
          <w:trHeight w:val="820"/>
        </w:trPr>
        <w:tc>
          <w:tcPr>
            <w:tcW w:w="868" w:type="dxa"/>
            <w:shd w:val="clear" w:color="auto" w:fill="auto"/>
          </w:tcPr>
          <w:p w:rsidR="001F1BF5" w:rsidRPr="00405BB5" w:rsidRDefault="001F1BF5" w:rsidP="009762E7">
            <w:r w:rsidRPr="00405BB5">
              <w:t>3.</w:t>
            </w:r>
            <w:r w:rsidR="009762E7" w:rsidRPr="00405BB5">
              <w:t>20</w:t>
            </w:r>
          </w:p>
        </w:tc>
        <w:tc>
          <w:tcPr>
            <w:tcW w:w="3033" w:type="dxa"/>
            <w:shd w:val="clear" w:color="auto" w:fill="auto"/>
          </w:tcPr>
          <w:p w:rsidR="001F1BF5" w:rsidRPr="00405BB5" w:rsidRDefault="001F1BF5" w:rsidP="007601AE">
            <w:r w:rsidRPr="00405BB5">
              <w:t>Are you taking aspirin daily?</w:t>
            </w:r>
          </w:p>
        </w:tc>
        <w:tc>
          <w:tcPr>
            <w:tcW w:w="5961" w:type="dxa"/>
            <w:gridSpan w:val="7"/>
            <w:shd w:val="clear" w:color="auto" w:fill="auto"/>
          </w:tcPr>
          <w:p w:rsidR="001F1BF5" w:rsidRPr="00405BB5" w:rsidRDefault="001F1BF5" w:rsidP="007601AE">
            <w:r w:rsidRPr="00405BB5">
              <w:t>1.</w:t>
            </w:r>
            <w:r w:rsidR="00195CF5" w:rsidRPr="00405BB5">
              <w:t xml:space="preserve"> Yes </w:t>
            </w:r>
          </w:p>
          <w:p w:rsidR="001F1BF5" w:rsidRPr="00405BB5" w:rsidRDefault="001F1BF5" w:rsidP="00195CF5">
            <w:r w:rsidRPr="00405BB5">
              <w:t xml:space="preserve">2. </w:t>
            </w:r>
            <w:r w:rsidR="00195CF5" w:rsidRPr="00405BB5">
              <w:t>No</w:t>
            </w:r>
          </w:p>
        </w:tc>
      </w:tr>
      <w:tr w:rsidR="000E75C3" w:rsidRPr="00405BB5" w:rsidTr="000B45F6">
        <w:trPr>
          <w:trHeight w:val="820"/>
        </w:trPr>
        <w:tc>
          <w:tcPr>
            <w:tcW w:w="868" w:type="dxa"/>
            <w:shd w:val="clear" w:color="auto" w:fill="auto"/>
          </w:tcPr>
          <w:p w:rsidR="000E75C3" w:rsidRPr="00405BB5" w:rsidRDefault="000E75C3" w:rsidP="009762E7">
            <w:r w:rsidRPr="00405BB5">
              <w:t>3.21</w:t>
            </w:r>
          </w:p>
        </w:tc>
        <w:tc>
          <w:tcPr>
            <w:tcW w:w="3033" w:type="dxa"/>
            <w:shd w:val="clear" w:color="auto" w:fill="auto"/>
          </w:tcPr>
          <w:p w:rsidR="000E75C3" w:rsidRPr="00405BB5" w:rsidRDefault="000E75C3" w:rsidP="000E75C3">
            <w:r w:rsidRPr="00405BB5">
              <w:t xml:space="preserve">Any other type of chronic disease (liver, kidney, respiratory </w:t>
            </w:r>
            <w:proofErr w:type="spellStart"/>
            <w:r w:rsidRPr="00405BB5">
              <w:t>etc</w:t>
            </w:r>
            <w:proofErr w:type="spellEnd"/>
            <w:r w:rsidRPr="00405BB5">
              <w:t>)</w:t>
            </w:r>
          </w:p>
        </w:tc>
        <w:tc>
          <w:tcPr>
            <w:tcW w:w="5961" w:type="dxa"/>
            <w:gridSpan w:val="7"/>
            <w:shd w:val="clear" w:color="auto" w:fill="auto"/>
          </w:tcPr>
          <w:p w:rsidR="000E75C3" w:rsidRPr="00405BB5" w:rsidRDefault="000E75C3" w:rsidP="000E75C3">
            <w:pPr>
              <w:pStyle w:val="ListParagraph"/>
              <w:numPr>
                <w:ilvl w:val="0"/>
                <w:numId w:val="41"/>
              </w:numPr>
            </w:pPr>
            <w:r w:rsidRPr="00405BB5">
              <w:t>Yes</w:t>
            </w:r>
          </w:p>
          <w:p w:rsidR="000E75C3" w:rsidRPr="00405BB5" w:rsidRDefault="000E75C3" w:rsidP="000E75C3">
            <w:pPr>
              <w:pStyle w:val="ListParagraph"/>
              <w:numPr>
                <w:ilvl w:val="0"/>
                <w:numId w:val="41"/>
              </w:numPr>
            </w:pPr>
            <w:r w:rsidRPr="00405BB5">
              <w:t>No</w:t>
            </w:r>
          </w:p>
          <w:p w:rsidR="000E75C3" w:rsidRPr="00405BB5" w:rsidRDefault="000E75C3" w:rsidP="000E75C3">
            <w:pPr>
              <w:pStyle w:val="ListParagraph"/>
            </w:pPr>
            <w:r w:rsidRPr="00405BB5">
              <w:t>If yes specify  --------------------</w:t>
            </w:r>
          </w:p>
        </w:tc>
      </w:tr>
    </w:tbl>
    <w:p w:rsidR="004D1506" w:rsidRPr="00405BB5" w:rsidRDefault="004D1506"/>
    <w:p w:rsidR="000400EA" w:rsidRPr="00405BB5" w:rsidRDefault="000400EA"/>
    <w:tbl>
      <w:tblPr>
        <w:tblpPr w:leftFromText="180" w:rightFromText="180" w:vertAnchor="text" w:horzAnchor="margin" w:tblpX="6" w:tblpY="1"/>
        <w:tblW w:w="95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85"/>
        <w:gridCol w:w="4819"/>
        <w:gridCol w:w="3828"/>
      </w:tblGrid>
      <w:tr w:rsidR="00881E42" w:rsidRPr="00405BB5" w:rsidTr="004A4DAA">
        <w:trPr>
          <w:trHeight w:val="331"/>
        </w:trPr>
        <w:tc>
          <w:tcPr>
            <w:tcW w:w="9532" w:type="dxa"/>
            <w:gridSpan w:val="3"/>
          </w:tcPr>
          <w:p w:rsidR="00881E42" w:rsidRPr="00405BB5" w:rsidRDefault="00EA2463" w:rsidP="004A4DAA">
            <w:pPr>
              <w:rPr>
                <w:b/>
                <w:i/>
              </w:rPr>
            </w:pPr>
            <w:r>
              <w:rPr>
                <w:b/>
                <w:i/>
              </w:rPr>
              <w:t>Section</w:t>
            </w:r>
            <w:r w:rsidR="004D1506" w:rsidRPr="00405BB5">
              <w:rPr>
                <w:b/>
                <w:i/>
              </w:rPr>
              <w:t>: Smoking related questions</w:t>
            </w:r>
          </w:p>
        </w:tc>
      </w:tr>
      <w:tr w:rsidR="009E44D0" w:rsidRPr="00405BB5" w:rsidTr="004A4DAA">
        <w:trPr>
          <w:trHeight w:val="331"/>
        </w:trPr>
        <w:tc>
          <w:tcPr>
            <w:tcW w:w="885" w:type="dxa"/>
          </w:tcPr>
          <w:p w:rsidR="009E44D0" w:rsidRPr="00405BB5" w:rsidRDefault="009E44D0" w:rsidP="004A4DAA">
            <w:r w:rsidRPr="00405BB5">
              <w:t>4.1</w:t>
            </w:r>
          </w:p>
        </w:tc>
        <w:tc>
          <w:tcPr>
            <w:tcW w:w="4819" w:type="dxa"/>
          </w:tcPr>
          <w:p w:rsidR="009E44D0" w:rsidRPr="00405BB5" w:rsidRDefault="00195CF5" w:rsidP="004B5ADC">
            <w:r w:rsidRPr="00405BB5">
              <w:t xml:space="preserve">Are you currently </w:t>
            </w:r>
            <w:r w:rsidR="004B5ADC" w:rsidRPr="00405BB5">
              <w:t>smoking</w:t>
            </w:r>
            <w:r w:rsidR="00BA592A" w:rsidRPr="00405BB5">
              <w:t>?</w:t>
            </w:r>
          </w:p>
        </w:tc>
        <w:tc>
          <w:tcPr>
            <w:tcW w:w="3828" w:type="dxa"/>
          </w:tcPr>
          <w:p w:rsidR="009E44D0" w:rsidRPr="00405BB5" w:rsidRDefault="009E44D0" w:rsidP="004A4DAA">
            <w:r w:rsidRPr="00405BB5">
              <w:t>1.Yes</w:t>
            </w:r>
          </w:p>
          <w:p w:rsidR="009E44D0" w:rsidRPr="00405BB5" w:rsidRDefault="009E44D0" w:rsidP="005A717F">
            <w:r w:rsidRPr="00405BB5">
              <w:t>2.No</w:t>
            </w:r>
          </w:p>
          <w:p w:rsidR="00BF4071" w:rsidRPr="00405BB5" w:rsidRDefault="00BF4071" w:rsidP="00BF4071">
            <w:pPr>
              <w:rPr>
                <w:b/>
                <w:i/>
              </w:rPr>
            </w:pPr>
            <w:r w:rsidRPr="00405BB5">
              <w:rPr>
                <w:b/>
                <w:i/>
              </w:rPr>
              <w:t>If No skip to Q 4.6</w:t>
            </w:r>
          </w:p>
        </w:tc>
      </w:tr>
      <w:tr w:rsidR="00746EBE" w:rsidRPr="00405BB5" w:rsidTr="004A4DAA">
        <w:trPr>
          <w:trHeight w:val="331"/>
        </w:trPr>
        <w:tc>
          <w:tcPr>
            <w:tcW w:w="885" w:type="dxa"/>
          </w:tcPr>
          <w:p w:rsidR="00746EBE" w:rsidRPr="00405BB5" w:rsidRDefault="00304AD2" w:rsidP="004A4DAA">
            <w:r w:rsidRPr="00405BB5">
              <w:t>4.2</w:t>
            </w:r>
          </w:p>
        </w:tc>
        <w:tc>
          <w:tcPr>
            <w:tcW w:w="4819" w:type="dxa"/>
          </w:tcPr>
          <w:p w:rsidR="00746EBE" w:rsidRPr="00405BB5" w:rsidRDefault="00746EBE" w:rsidP="001C3450">
            <w:r w:rsidRPr="00405BB5">
              <w:t xml:space="preserve">Since how long you have been </w:t>
            </w:r>
            <w:r w:rsidR="001C3450" w:rsidRPr="00405BB5">
              <w:t>using it</w:t>
            </w:r>
            <w:r w:rsidRPr="00405BB5">
              <w:t>?</w:t>
            </w:r>
          </w:p>
        </w:tc>
        <w:tc>
          <w:tcPr>
            <w:tcW w:w="3828" w:type="dxa"/>
          </w:tcPr>
          <w:p w:rsidR="00746EBE" w:rsidRPr="00405BB5" w:rsidRDefault="00746EBE" w:rsidP="004A4DAA">
            <w:r w:rsidRPr="00405BB5">
              <w:t>__________</w:t>
            </w:r>
            <w:r w:rsidR="005A717F" w:rsidRPr="00405BB5">
              <w:t>years</w:t>
            </w:r>
          </w:p>
          <w:p w:rsidR="005A717F" w:rsidRPr="00405BB5" w:rsidRDefault="005A717F" w:rsidP="004A4DAA"/>
        </w:tc>
      </w:tr>
      <w:tr w:rsidR="005A717F" w:rsidRPr="00405BB5" w:rsidTr="004A4DAA">
        <w:trPr>
          <w:trHeight w:val="331"/>
        </w:trPr>
        <w:tc>
          <w:tcPr>
            <w:tcW w:w="885" w:type="dxa"/>
          </w:tcPr>
          <w:p w:rsidR="005A717F" w:rsidRPr="00405BB5" w:rsidRDefault="00304AD2" w:rsidP="005A717F">
            <w:r w:rsidRPr="00405BB5">
              <w:t>4.3</w:t>
            </w:r>
          </w:p>
        </w:tc>
        <w:tc>
          <w:tcPr>
            <w:tcW w:w="4819" w:type="dxa"/>
          </w:tcPr>
          <w:p w:rsidR="005A717F" w:rsidRPr="00405BB5" w:rsidRDefault="004B5ADC" w:rsidP="004B5ADC">
            <w:r w:rsidRPr="00405BB5">
              <w:t xml:space="preserve">What </w:t>
            </w:r>
            <w:r w:rsidR="005A717F" w:rsidRPr="00405BB5">
              <w:t xml:space="preserve">do you currently </w:t>
            </w:r>
            <w:r w:rsidRPr="00405BB5">
              <w:t>smoke</w:t>
            </w:r>
            <w:r w:rsidR="005A717F" w:rsidRPr="00405BB5">
              <w:t>? (Can mark more than one response)</w:t>
            </w:r>
          </w:p>
        </w:tc>
        <w:tc>
          <w:tcPr>
            <w:tcW w:w="3828" w:type="dxa"/>
          </w:tcPr>
          <w:p w:rsidR="005A717F" w:rsidRPr="00405BB5" w:rsidRDefault="00824FE7" w:rsidP="005A717F">
            <w:r w:rsidRPr="00405BB5">
              <w:t>4.3.</w:t>
            </w:r>
            <w:r w:rsidR="005A717F" w:rsidRPr="00405BB5">
              <w:t xml:space="preserve">1. </w:t>
            </w:r>
            <w:proofErr w:type="spellStart"/>
            <w:r w:rsidR="005A717F" w:rsidRPr="00405BB5">
              <w:t>Sheesha</w:t>
            </w:r>
            <w:proofErr w:type="spellEnd"/>
            <w:r w:rsidR="005A717F" w:rsidRPr="00405BB5">
              <w:t xml:space="preserve">          </w:t>
            </w:r>
          </w:p>
          <w:p w:rsidR="005A717F" w:rsidRPr="00405BB5" w:rsidRDefault="00824FE7" w:rsidP="005A717F">
            <w:r w:rsidRPr="00405BB5">
              <w:t>4.3.</w:t>
            </w:r>
            <w:r w:rsidR="005A717F" w:rsidRPr="00405BB5">
              <w:t>2. Tobacco Chewing</w:t>
            </w:r>
          </w:p>
          <w:p w:rsidR="005A717F" w:rsidRPr="00405BB5" w:rsidRDefault="00824FE7" w:rsidP="005A717F">
            <w:r w:rsidRPr="00405BB5">
              <w:t>4.3.</w:t>
            </w:r>
            <w:r w:rsidR="005A717F" w:rsidRPr="00405BB5">
              <w:t>3. Cigarette</w:t>
            </w:r>
          </w:p>
          <w:p w:rsidR="005A717F" w:rsidRPr="00405BB5" w:rsidRDefault="00824FE7" w:rsidP="005A717F">
            <w:r w:rsidRPr="00405BB5">
              <w:t>4.</w:t>
            </w:r>
            <w:r w:rsidR="00872513" w:rsidRPr="00405BB5">
              <w:t>3</w:t>
            </w:r>
            <w:r w:rsidRPr="00405BB5">
              <w:t>.</w:t>
            </w:r>
            <w:r w:rsidR="005A717F" w:rsidRPr="00405BB5">
              <w:t xml:space="preserve">4. </w:t>
            </w:r>
            <w:r w:rsidRPr="00405BB5">
              <w:t>Cigar</w:t>
            </w:r>
          </w:p>
          <w:p w:rsidR="005A717F" w:rsidRPr="00405BB5" w:rsidRDefault="00824FE7" w:rsidP="00872513">
            <w:r w:rsidRPr="00405BB5">
              <w:t>4.</w:t>
            </w:r>
            <w:r w:rsidR="00872513" w:rsidRPr="00405BB5">
              <w:t>3</w:t>
            </w:r>
            <w:r w:rsidRPr="00405BB5">
              <w:t>.</w:t>
            </w:r>
            <w:r w:rsidR="005A717F" w:rsidRPr="00405BB5">
              <w:t>5. Others………..</w:t>
            </w:r>
          </w:p>
        </w:tc>
      </w:tr>
      <w:tr w:rsidR="005A717F" w:rsidRPr="00405BB5" w:rsidTr="004A4DAA">
        <w:trPr>
          <w:trHeight w:val="331"/>
        </w:trPr>
        <w:tc>
          <w:tcPr>
            <w:tcW w:w="885" w:type="dxa"/>
          </w:tcPr>
          <w:p w:rsidR="005A717F" w:rsidRPr="00405BB5" w:rsidRDefault="00304AD2" w:rsidP="005A717F">
            <w:r w:rsidRPr="00405BB5">
              <w:t>4.4</w:t>
            </w:r>
          </w:p>
        </w:tc>
        <w:tc>
          <w:tcPr>
            <w:tcW w:w="4819" w:type="dxa"/>
          </w:tcPr>
          <w:p w:rsidR="005A717F" w:rsidRPr="00405BB5" w:rsidRDefault="005A717F" w:rsidP="005A717F">
            <w:r w:rsidRPr="00405BB5">
              <w:t>How many cigarettes do you smoke / day?</w:t>
            </w:r>
          </w:p>
        </w:tc>
        <w:tc>
          <w:tcPr>
            <w:tcW w:w="3828" w:type="dxa"/>
          </w:tcPr>
          <w:p w:rsidR="005A717F" w:rsidRPr="00405BB5" w:rsidRDefault="005A717F" w:rsidP="005A717F">
            <w:r w:rsidRPr="00405BB5">
              <w:t>1. Less than10 cigarettes</w:t>
            </w:r>
          </w:p>
          <w:p w:rsidR="005A717F" w:rsidRPr="00405BB5" w:rsidRDefault="005A717F" w:rsidP="005A717F">
            <w:r w:rsidRPr="00405BB5">
              <w:t>2. 10 to20 cigarettes</w:t>
            </w:r>
          </w:p>
          <w:p w:rsidR="005A717F" w:rsidRPr="00405BB5" w:rsidRDefault="005A717F" w:rsidP="005A717F">
            <w:r w:rsidRPr="00405BB5">
              <w:t>3. More than 20 cigarettes</w:t>
            </w:r>
          </w:p>
        </w:tc>
      </w:tr>
      <w:tr w:rsidR="005A717F" w:rsidRPr="00405BB5" w:rsidTr="004A4DAA">
        <w:trPr>
          <w:trHeight w:val="331"/>
        </w:trPr>
        <w:tc>
          <w:tcPr>
            <w:tcW w:w="885" w:type="dxa"/>
          </w:tcPr>
          <w:p w:rsidR="005A717F" w:rsidRPr="00405BB5" w:rsidRDefault="005A717F" w:rsidP="005A717F">
            <w:r w:rsidRPr="00405BB5">
              <w:t>4.</w:t>
            </w:r>
            <w:r w:rsidR="00304AD2" w:rsidRPr="00405BB5">
              <w:t>5</w:t>
            </w:r>
          </w:p>
        </w:tc>
        <w:tc>
          <w:tcPr>
            <w:tcW w:w="4819" w:type="dxa"/>
          </w:tcPr>
          <w:p w:rsidR="005A717F" w:rsidRPr="00405BB5" w:rsidRDefault="005A717F" w:rsidP="005A717F">
            <w:r w:rsidRPr="00405BB5">
              <w:t xml:space="preserve">If </w:t>
            </w:r>
            <w:proofErr w:type="spellStart"/>
            <w:r w:rsidRPr="00405BB5">
              <w:t>sheesha</w:t>
            </w:r>
            <w:proofErr w:type="spellEnd"/>
            <w:r w:rsidRPr="00405BB5">
              <w:t xml:space="preserve"> smoker then how many Hours of a </w:t>
            </w:r>
            <w:proofErr w:type="spellStart"/>
            <w:r w:rsidRPr="00405BB5">
              <w:t>sheesha</w:t>
            </w:r>
            <w:proofErr w:type="spellEnd"/>
            <w:r w:rsidRPr="00405BB5">
              <w:t xml:space="preserve"> do you smoke /week?</w:t>
            </w:r>
          </w:p>
        </w:tc>
        <w:tc>
          <w:tcPr>
            <w:tcW w:w="3828" w:type="dxa"/>
          </w:tcPr>
          <w:p w:rsidR="00824FE7" w:rsidRPr="00405BB5" w:rsidRDefault="005A717F" w:rsidP="005A717F">
            <w:r w:rsidRPr="00405BB5">
              <w:t xml:space="preserve">1. </w:t>
            </w:r>
            <w:r w:rsidR="00824FE7" w:rsidRPr="00405BB5">
              <w:t>5 hours or less</w:t>
            </w:r>
          </w:p>
          <w:p w:rsidR="005A717F" w:rsidRPr="00405BB5" w:rsidRDefault="00824FE7" w:rsidP="005A717F">
            <w:r w:rsidRPr="00405BB5">
              <w:t>2. 6 – 10 hours</w:t>
            </w:r>
            <w:r w:rsidR="005A717F" w:rsidRPr="00405BB5">
              <w:t xml:space="preserve">    </w:t>
            </w:r>
          </w:p>
          <w:p w:rsidR="005A717F" w:rsidRPr="00405BB5" w:rsidRDefault="00872513" w:rsidP="005A717F">
            <w:r w:rsidRPr="00405BB5">
              <w:t>3</w:t>
            </w:r>
            <w:r w:rsidR="005A717F" w:rsidRPr="00405BB5">
              <w:t xml:space="preserve">. </w:t>
            </w:r>
            <w:r w:rsidR="00824FE7" w:rsidRPr="00405BB5">
              <w:t xml:space="preserve">10 – 20 </w:t>
            </w:r>
            <w:r w:rsidR="005A717F" w:rsidRPr="00405BB5">
              <w:t xml:space="preserve">hours       </w:t>
            </w:r>
          </w:p>
          <w:p w:rsidR="005A717F" w:rsidRPr="00405BB5" w:rsidRDefault="00872513" w:rsidP="005A717F">
            <w:r w:rsidRPr="00405BB5">
              <w:t>4</w:t>
            </w:r>
            <w:r w:rsidR="005A717F" w:rsidRPr="00405BB5">
              <w:t>.More than 20 hours</w:t>
            </w:r>
          </w:p>
        </w:tc>
      </w:tr>
      <w:tr w:rsidR="005A717F" w:rsidRPr="00405BB5" w:rsidTr="004A52BD">
        <w:trPr>
          <w:trHeight w:val="1832"/>
        </w:trPr>
        <w:tc>
          <w:tcPr>
            <w:tcW w:w="885" w:type="dxa"/>
          </w:tcPr>
          <w:p w:rsidR="00BF4071" w:rsidRPr="00405BB5" w:rsidRDefault="00BF4071" w:rsidP="00BF4071">
            <w:r w:rsidRPr="00405BB5">
              <w:t>4.6.a</w:t>
            </w:r>
          </w:p>
          <w:p w:rsidR="00824FE7" w:rsidRPr="00405BB5" w:rsidRDefault="00824FE7" w:rsidP="005A717F"/>
          <w:p w:rsidR="005A717F" w:rsidRPr="00405BB5" w:rsidRDefault="005A717F" w:rsidP="00824FE7"/>
          <w:p w:rsidR="00BF4071" w:rsidRPr="00405BB5" w:rsidRDefault="00BF4071" w:rsidP="00824FE7"/>
          <w:p w:rsidR="00824FE7" w:rsidRPr="00405BB5" w:rsidRDefault="00824FE7" w:rsidP="00824FE7">
            <w:r w:rsidRPr="00405BB5">
              <w:t>4.6.b</w:t>
            </w:r>
          </w:p>
          <w:p w:rsidR="00BF4071" w:rsidRPr="00405BB5" w:rsidRDefault="00BF4071" w:rsidP="00824FE7"/>
        </w:tc>
        <w:tc>
          <w:tcPr>
            <w:tcW w:w="4819" w:type="dxa"/>
          </w:tcPr>
          <w:p w:rsidR="00BF4071" w:rsidRPr="00405BB5" w:rsidRDefault="00BF4071" w:rsidP="005A717F">
            <w:r w:rsidRPr="00405BB5">
              <w:t xml:space="preserve">Have you </w:t>
            </w:r>
            <w:r w:rsidR="004B5ADC" w:rsidRPr="00405BB5">
              <w:t>smoked</w:t>
            </w:r>
            <w:r w:rsidR="001C3450" w:rsidRPr="00405BB5">
              <w:t xml:space="preserve"> in </w:t>
            </w:r>
            <w:r w:rsidRPr="00405BB5">
              <w:t xml:space="preserve">the past? </w:t>
            </w:r>
          </w:p>
          <w:p w:rsidR="00BF4071" w:rsidRPr="00405BB5" w:rsidRDefault="00BF4071" w:rsidP="005A717F"/>
          <w:p w:rsidR="00BF4071" w:rsidRPr="00405BB5" w:rsidRDefault="00BF4071" w:rsidP="005A717F"/>
          <w:p w:rsidR="00BF4071" w:rsidRPr="00405BB5" w:rsidRDefault="00BF4071" w:rsidP="005A717F"/>
          <w:p w:rsidR="00824FE7" w:rsidRPr="00405BB5" w:rsidRDefault="00BF4071" w:rsidP="006005E8">
            <w:r w:rsidRPr="00405BB5">
              <w:t xml:space="preserve">For how many years did you </w:t>
            </w:r>
            <w:r w:rsidR="004B5ADC" w:rsidRPr="00405BB5">
              <w:t>smoke</w:t>
            </w:r>
            <w:r w:rsidRPr="00405BB5">
              <w:t xml:space="preserve"> in the past? </w:t>
            </w:r>
          </w:p>
          <w:p w:rsidR="005A717F" w:rsidRPr="00405BB5" w:rsidRDefault="005A717F" w:rsidP="005A717F"/>
        </w:tc>
        <w:tc>
          <w:tcPr>
            <w:tcW w:w="3828" w:type="dxa"/>
          </w:tcPr>
          <w:p w:rsidR="00BF4071" w:rsidRPr="00405BB5" w:rsidRDefault="00BF4071" w:rsidP="005A717F">
            <w:r w:rsidRPr="00405BB5">
              <w:t>1.Yes</w:t>
            </w:r>
          </w:p>
          <w:p w:rsidR="00BF4071" w:rsidRPr="00405BB5" w:rsidRDefault="00BF4071" w:rsidP="005A717F">
            <w:r w:rsidRPr="00405BB5">
              <w:t>2.No</w:t>
            </w:r>
          </w:p>
          <w:p w:rsidR="00BF4071" w:rsidRPr="00405BB5" w:rsidRDefault="00BF4071" w:rsidP="005A717F">
            <w:pPr>
              <w:rPr>
                <w:b/>
                <w:i/>
              </w:rPr>
            </w:pPr>
            <w:r w:rsidRPr="00405BB5">
              <w:rPr>
                <w:b/>
                <w:i/>
              </w:rPr>
              <w:t>(if No, skip to 4.8)</w:t>
            </w:r>
          </w:p>
          <w:p w:rsidR="00BF4071" w:rsidRPr="00405BB5" w:rsidRDefault="00BF4071" w:rsidP="005A717F"/>
          <w:p w:rsidR="005A717F" w:rsidRPr="00405BB5" w:rsidRDefault="005A717F" w:rsidP="005A717F">
            <w:r w:rsidRPr="00405BB5">
              <w:t>1.1-5 years</w:t>
            </w:r>
          </w:p>
          <w:p w:rsidR="005A717F" w:rsidRPr="00405BB5" w:rsidRDefault="005A717F" w:rsidP="005A717F">
            <w:r w:rsidRPr="00405BB5">
              <w:t>2. 5-10 years</w:t>
            </w:r>
          </w:p>
          <w:p w:rsidR="005A717F" w:rsidRPr="00405BB5" w:rsidRDefault="005A717F" w:rsidP="0063596E">
            <w:r w:rsidRPr="00405BB5">
              <w:t>3.More than 10 years</w:t>
            </w:r>
            <w:r w:rsidR="00BF4071" w:rsidRPr="00405BB5">
              <w:t xml:space="preserve"> </w:t>
            </w:r>
          </w:p>
        </w:tc>
      </w:tr>
      <w:tr w:rsidR="00304AD2" w:rsidRPr="00405BB5" w:rsidTr="004A4DAA">
        <w:trPr>
          <w:trHeight w:val="331"/>
        </w:trPr>
        <w:tc>
          <w:tcPr>
            <w:tcW w:w="885" w:type="dxa"/>
          </w:tcPr>
          <w:p w:rsidR="00304AD2" w:rsidRPr="00405BB5" w:rsidRDefault="00304AD2" w:rsidP="00304AD2">
            <w:r w:rsidRPr="00405BB5">
              <w:t>4.7</w:t>
            </w:r>
          </w:p>
        </w:tc>
        <w:tc>
          <w:tcPr>
            <w:tcW w:w="4819" w:type="dxa"/>
          </w:tcPr>
          <w:p w:rsidR="00304AD2" w:rsidRPr="00405BB5" w:rsidRDefault="00304AD2" w:rsidP="00304AD2">
            <w:r w:rsidRPr="00405BB5">
              <w:t>Have you ever smoked =or &gt;100 cigarettes during your life?</w:t>
            </w:r>
          </w:p>
        </w:tc>
        <w:tc>
          <w:tcPr>
            <w:tcW w:w="3828" w:type="dxa"/>
          </w:tcPr>
          <w:p w:rsidR="00304AD2" w:rsidRPr="00405BB5" w:rsidRDefault="00304AD2" w:rsidP="00304AD2">
            <w:r w:rsidRPr="00405BB5">
              <w:t xml:space="preserve">1. Yes </w:t>
            </w:r>
          </w:p>
          <w:p w:rsidR="00304AD2" w:rsidRPr="00405BB5" w:rsidRDefault="00304AD2" w:rsidP="00304AD2">
            <w:r w:rsidRPr="00405BB5">
              <w:t>2. No</w:t>
            </w:r>
          </w:p>
        </w:tc>
      </w:tr>
    </w:tbl>
    <w:p w:rsidR="003510FE" w:rsidRPr="00405BB5" w:rsidRDefault="003510FE"/>
    <w:tbl>
      <w:tblPr>
        <w:tblW w:w="9729"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41"/>
        <w:gridCol w:w="8788"/>
      </w:tblGrid>
      <w:tr w:rsidR="00024555" w:rsidRPr="00405BB5" w:rsidTr="001546B5">
        <w:tc>
          <w:tcPr>
            <w:tcW w:w="9729" w:type="dxa"/>
            <w:gridSpan w:val="2"/>
          </w:tcPr>
          <w:p w:rsidR="00024555" w:rsidRPr="00405BB5" w:rsidRDefault="00EA2463" w:rsidP="00EA2463">
            <w:pPr>
              <w:tabs>
                <w:tab w:val="center" w:pos="4153"/>
                <w:tab w:val="right" w:pos="8306"/>
              </w:tabs>
              <w:rPr>
                <w:b/>
                <w:i/>
              </w:rPr>
            </w:pPr>
            <w:r>
              <w:rPr>
                <w:b/>
                <w:i/>
              </w:rPr>
              <w:t>Section:</w:t>
            </w:r>
            <w:r w:rsidR="00024555" w:rsidRPr="00405BB5">
              <w:rPr>
                <w:b/>
                <w:i/>
              </w:rPr>
              <w:t xml:space="preserve">  Physical Activity </w:t>
            </w:r>
            <w:r>
              <w:rPr>
                <w:b/>
                <w:i/>
              </w:rPr>
              <w:t>–</w:t>
            </w:r>
            <w:r w:rsidR="00024555" w:rsidRPr="00405BB5">
              <w:rPr>
                <w:b/>
                <w:i/>
              </w:rPr>
              <w:t xml:space="preserve"> IPAQ</w:t>
            </w:r>
            <w:r>
              <w:rPr>
                <w:b/>
                <w:i/>
              </w:rPr>
              <w:t xml:space="preserve"> (short form)</w:t>
            </w:r>
          </w:p>
        </w:tc>
      </w:tr>
      <w:tr w:rsidR="00024555" w:rsidRPr="00405BB5" w:rsidTr="001546B5">
        <w:tc>
          <w:tcPr>
            <w:tcW w:w="9729" w:type="dxa"/>
            <w:gridSpan w:val="2"/>
          </w:tcPr>
          <w:p w:rsidR="00601741" w:rsidRPr="00405BB5" w:rsidRDefault="00601741" w:rsidP="00601741">
            <w:pPr>
              <w:pStyle w:val="BodyText"/>
              <w:spacing w:before="40" w:after="40"/>
            </w:pPr>
            <w:r w:rsidRPr="00405BB5">
              <w:t>READ:  I am going to ask you about the time you spent being physically active in the last 7 days. Please answer each question even if you do not consider yourself to be an active person.  Think about the activities you do at work, as part of your house and yard work, to get from place to place, and in your spare time for recreation, exercise or sport.</w:t>
            </w:r>
          </w:p>
          <w:p w:rsidR="00601741" w:rsidRPr="00405BB5" w:rsidRDefault="00601741" w:rsidP="00601741">
            <w:pPr>
              <w:ind w:right="-1440"/>
              <w:jc w:val="right"/>
            </w:pPr>
            <w:r w:rsidRPr="00405BB5">
              <w:rPr>
                <w:u w:val="single"/>
              </w:rPr>
              <w:t xml:space="preserve"> </w:t>
            </w:r>
          </w:p>
          <w:p w:rsidR="00024555" w:rsidRPr="00405BB5" w:rsidRDefault="00601741" w:rsidP="00601741">
            <w:r w:rsidRPr="00405BB5">
              <w:rPr>
                <w:b/>
              </w:rPr>
              <w:t xml:space="preserve">READ:  Now, think about all the </w:t>
            </w:r>
            <w:r w:rsidRPr="00405BB5">
              <w:rPr>
                <w:b/>
                <w:i/>
              </w:rPr>
              <w:t>vigorous</w:t>
            </w:r>
            <w:r w:rsidRPr="00405BB5">
              <w:rPr>
                <w:b/>
              </w:rPr>
              <w:t xml:space="preserve"> activities which take </w:t>
            </w:r>
            <w:r w:rsidRPr="00405BB5">
              <w:rPr>
                <w:b/>
                <w:i/>
              </w:rPr>
              <w:t>hard physical effort</w:t>
            </w:r>
            <w:r w:rsidRPr="00405BB5">
              <w:rPr>
                <w:b/>
              </w:rPr>
              <w:t xml:space="preserve"> that you did in the last 7 days.  Vigorous activities make you breathe much harder than normal and may include heavy lifting, digging, aerobics, or fast bicycling.  Think only about those physical activities that you did for at least 10 minutes at a time.</w:t>
            </w:r>
          </w:p>
        </w:tc>
      </w:tr>
      <w:tr w:rsidR="00601741" w:rsidRPr="00405BB5" w:rsidTr="003150EA">
        <w:tc>
          <w:tcPr>
            <w:tcW w:w="941" w:type="dxa"/>
          </w:tcPr>
          <w:p w:rsidR="00601741" w:rsidRPr="00405BB5" w:rsidRDefault="00601741" w:rsidP="00024555">
            <w:pPr>
              <w:tabs>
                <w:tab w:val="center" w:pos="4153"/>
                <w:tab w:val="right" w:pos="8306"/>
              </w:tabs>
            </w:pPr>
            <w:r w:rsidRPr="00405BB5">
              <w:t>6.1</w:t>
            </w:r>
          </w:p>
        </w:tc>
        <w:tc>
          <w:tcPr>
            <w:tcW w:w="8788" w:type="dxa"/>
          </w:tcPr>
          <w:p w:rsidR="00601741" w:rsidRPr="00405BB5" w:rsidRDefault="00601741" w:rsidP="00601741">
            <w:pPr>
              <w:ind w:left="720" w:hanging="720"/>
            </w:pPr>
            <w:r w:rsidRPr="00405BB5">
              <w:t xml:space="preserve">During the </w:t>
            </w:r>
            <w:r w:rsidRPr="00405BB5">
              <w:rPr>
                <w:b/>
              </w:rPr>
              <w:t>last 7 days</w:t>
            </w:r>
            <w:r w:rsidRPr="00405BB5">
              <w:t xml:space="preserve">, on how many days did you do </w:t>
            </w:r>
            <w:r w:rsidRPr="00405BB5">
              <w:rPr>
                <w:b/>
              </w:rPr>
              <w:t>vigorous</w:t>
            </w:r>
            <w:r w:rsidRPr="00405BB5">
              <w:t xml:space="preserve"> physical activities?</w:t>
            </w:r>
          </w:p>
          <w:p w:rsidR="00601741" w:rsidRPr="00405BB5" w:rsidRDefault="00601741" w:rsidP="00601741">
            <w:pPr>
              <w:ind w:left="720" w:hanging="720"/>
            </w:pPr>
            <w:r w:rsidRPr="00405BB5">
              <w:tab/>
            </w:r>
            <w:r w:rsidR="004B5ADC" w:rsidRPr="00405BB5">
              <w:t>1.</w:t>
            </w:r>
            <w:r w:rsidRPr="00405BB5">
              <w:t>____</w:t>
            </w:r>
            <w:r w:rsidRPr="00405BB5">
              <w:tab/>
              <w:t xml:space="preserve"> Days per week [VDAY; Range 0-7]</w:t>
            </w:r>
            <w:r w:rsidRPr="00405BB5">
              <w:tab/>
            </w:r>
            <w:r w:rsidRPr="00405BB5">
              <w:tab/>
            </w:r>
            <w:r w:rsidRPr="00405BB5">
              <w:tab/>
            </w:r>
            <w:r w:rsidRPr="00405BB5">
              <w:tab/>
            </w:r>
            <w:r w:rsidRPr="00405BB5">
              <w:tab/>
              <w:t xml:space="preserve"> </w:t>
            </w:r>
          </w:p>
          <w:p w:rsidR="00601741" w:rsidRPr="00405BB5" w:rsidRDefault="00761B6D" w:rsidP="00601741">
            <w:pPr>
              <w:ind w:left="720" w:hanging="1440"/>
            </w:pPr>
            <w:r w:rsidRPr="00405BB5">
              <w:tab/>
            </w:r>
            <w:r w:rsidR="004B5ADC" w:rsidRPr="00405BB5">
              <w:t xml:space="preserve">2. </w:t>
            </w:r>
            <w:r w:rsidR="00601741" w:rsidRPr="00405BB5">
              <w:t>Don't Know/Not Sure</w:t>
            </w:r>
            <w:r w:rsidR="00601741" w:rsidRPr="00405BB5">
              <w:tab/>
              <w:t xml:space="preserve"> </w:t>
            </w:r>
          </w:p>
          <w:p w:rsidR="00601741" w:rsidRPr="00405BB5" w:rsidRDefault="004B5ADC" w:rsidP="00601741">
            <w:pPr>
              <w:pStyle w:val="BodyTextIndent2"/>
              <w:rPr>
                <w:rFonts w:ascii="Times New Roman" w:hAnsi="Times New Roman"/>
                <w:sz w:val="24"/>
                <w:szCs w:val="24"/>
              </w:rPr>
            </w:pPr>
            <w:r w:rsidRPr="00405BB5">
              <w:rPr>
                <w:rFonts w:ascii="Times New Roman" w:hAnsi="Times New Roman"/>
                <w:sz w:val="24"/>
                <w:szCs w:val="24"/>
              </w:rPr>
              <w:tab/>
            </w:r>
            <w:r w:rsidRPr="00405BB5">
              <w:rPr>
                <w:rFonts w:ascii="Times New Roman" w:hAnsi="Times New Roman"/>
                <w:sz w:val="24"/>
                <w:szCs w:val="24"/>
              </w:rPr>
              <w:tab/>
              <w:t xml:space="preserve">3. </w:t>
            </w:r>
            <w:r w:rsidR="00601741" w:rsidRPr="00405BB5">
              <w:rPr>
                <w:rFonts w:ascii="Times New Roman" w:hAnsi="Times New Roman"/>
                <w:sz w:val="24"/>
                <w:szCs w:val="24"/>
              </w:rPr>
              <w:t>Refused</w:t>
            </w:r>
            <w:r w:rsidR="00601741" w:rsidRPr="00405BB5">
              <w:rPr>
                <w:rFonts w:ascii="Times New Roman" w:hAnsi="Times New Roman"/>
                <w:sz w:val="24"/>
                <w:szCs w:val="24"/>
              </w:rPr>
              <w:br/>
            </w:r>
          </w:p>
          <w:p w:rsidR="00601741" w:rsidRPr="00405BB5" w:rsidRDefault="00601741" w:rsidP="002906DB">
            <w:r w:rsidRPr="00405BB5">
              <w:lastRenderedPageBreak/>
              <w:t xml:space="preserve"> [</w:t>
            </w:r>
            <w:r w:rsidRPr="00405BB5">
              <w:rPr>
                <w:b/>
              </w:rPr>
              <w:t>Interviewer clarification</w:t>
            </w:r>
            <w:r w:rsidRPr="00405BB5">
              <w:t>: Think only about those physical activities that you do for at least 10 minutes at a time.]</w:t>
            </w:r>
          </w:p>
          <w:p w:rsidR="00601741" w:rsidRPr="00405BB5" w:rsidRDefault="00601741" w:rsidP="00601741">
            <w:pPr>
              <w:ind w:left="2160"/>
            </w:pPr>
          </w:p>
          <w:p w:rsidR="00601741" w:rsidRPr="00405BB5" w:rsidRDefault="00601741" w:rsidP="0074081B">
            <w:r w:rsidRPr="00405BB5">
              <w:rPr>
                <w:u w:val="single"/>
              </w:rPr>
              <w:t>[</w:t>
            </w:r>
            <w:r w:rsidRPr="00405BB5">
              <w:rPr>
                <w:b/>
              </w:rPr>
              <w:t>Interviewer note</w:t>
            </w:r>
            <w:r w:rsidRPr="00405BB5">
              <w:t xml:space="preserve">: If respondent answers zero, refuses or does not know, skip to Question </w:t>
            </w:r>
            <w:r w:rsidR="0074081B" w:rsidRPr="00405BB5">
              <w:t>6.3</w:t>
            </w:r>
            <w:r w:rsidRPr="00405BB5">
              <w:t>]</w:t>
            </w:r>
          </w:p>
        </w:tc>
      </w:tr>
      <w:tr w:rsidR="00601741" w:rsidRPr="00405BB5" w:rsidTr="003150EA">
        <w:tc>
          <w:tcPr>
            <w:tcW w:w="941" w:type="dxa"/>
          </w:tcPr>
          <w:p w:rsidR="00601741" w:rsidRPr="00405BB5" w:rsidRDefault="00601741" w:rsidP="00024555">
            <w:pPr>
              <w:tabs>
                <w:tab w:val="center" w:pos="4153"/>
                <w:tab w:val="right" w:pos="8306"/>
              </w:tabs>
            </w:pPr>
            <w:r w:rsidRPr="00405BB5">
              <w:lastRenderedPageBreak/>
              <w:t>6.2</w:t>
            </w:r>
            <w:r w:rsidR="0074081B" w:rsidRPr="00405BB5">
              <w:t>.a</w:t>
            </w:r>
          </w:p>
          <w:p w:rsidR="0074081B" w:rsidRPr="00405BB5" w:rsidRDefault="0074081B" w:rsidP="00024555">
            <w:pPr>
              <w:tabs>
                <w:tab w:val="center" w:pos="4153"/>
                <w:tab w:val="right" w:pos="8306"/>
              </w:tabs>
            </w:pPr>
          </w:p>
          <w:p w:rsidR="0074081B" w:rsidRPr="00405BB5" w:rsidRDefault="0074081B" w:rsidP="00024555">
            <w:pPr>
              <w:tabs>
                <w:tab w:val="center" w:pos="4153"/>
                <w:tab w:val="right" w:pos="8306"/>
              </w:tabs>
            </w:pPr>
          </w:p>
          <w:p w:rsidR="0074081B" w:rsidRPr="00405BB5" w:rsidRDefault="0074081B" w:rsidP="00024555">
            <w:pPr>
              <w:tabs>
                <w:tab w:val="center" w:pos="4153"/>
                <w:tab w:val="right" w:pos="8306"/>
              </w:tabs>
            </w:pPr>
          </w:p>
          <w:p w:rsidR="0074081B" w:rsidRPr="00405BB5" w:rsidRDefault="0074081B" w:rsidP="00024555">
            <w:pPr>
              <w:tabs>
                <w:tab w:val="center" w:pos="4153"/>
                <w:tab w:val="right" w:pos="8306"/>
              </w:tabs>
            </w:pPr>
          </w:p>
          <w:p w:rsidR="0074081B" w:rsidRPr="00405BB5" w:rsidRDefault="0074081B" w:rsidP="00024555">
            <w:pPr>
              <w:tabs>
                <w:tab w:val="center" w:pos="4153"/>
                <w:tab w:val="right" w:pos="8306"/>
              </w:tabs>
            </w:pPr>
          </w:p>
          <w:p w:rsidR="0074081B" w:rsidRPr="00405BB5" w:rsidRDefault="0074081B" w:rsidP="00024555">
            <w:pPr>
              <w:tabs>
                <w:tab w:val="center" w:pos="4153"/>
                <w:tab w:val="right" w:pos="8306"/>
              </w:tabs>
            </w:pPr>
          </w:p>
          <w:p w:rsidR="0074081B" w:rsidRPr="00405BB5" w:rsidRDefault="0074081B" w:rsidP="00024555">
            <w:pPr>
              <w:tabs>
                <w:tab w:val="center" w:pos="4153"/>
                <w:tab w:val="right" w:pos="8306"/>
              </w:tabs>
            </w:pPr>
          </w:p>
          <w:p w:rsidR="0074081B" w:rsidRPr="00405BB5" w:rsidRDefault="0074081B" w:rsidP="00024555">
            <w:pPr>
              <w:tabs>
                <w:tab w:val="center" w:pos="4153"/>
                <w:tab w:val="right" w:pos="8306"/>
              </w:tabs>
            </w:pPr>
          </w:p>
          <w:p w:rsidR="0074081B" w:rsidRPr="00405BB5" w:rsidRDefault="0074081B" w:rsidP="00024555">
            <w:pPr>
              <w:tabs>
                <w:tab w:val="center" w:pos="4153"/>
                <w:tab w:val="right" w:pos="8306"/>
              </w:tabs>
            </w:pPr>
          </w:p>
          <w:p w:rsidR="0074081B" w:rsidRPr="00405BB5" w:rsidRDefault="0074081B" w:rsidP="00024555">
            <w:pPr>
              <w:tabs>
                <w:tab w:val="center" w:pos="4153"/>
                <w:tab w:val="right" w:pos="8306"/>
              </w:tabs>
            </w:pPr>
          </w:p>
          <w:p w:rsidR="0074081B" w:rsidRPr="00405BB5" w:rsidRDefault="0074081B" w:rsidP="00024555">
            <w:pPr>
              <w:tabs>
                <w:tab w:val="center" w:pos="4153"/>
                <w:tab w:val="right" w:pos="8306"/>
              </w:tabs>
            </w:pPr>
          </w:p>
          <w:p w:rsidR="0074081B" w:rsidRPr="00405BB5" w:rsidRDefault="0074081B" w:rsidP="00024555">
            <w:pPr>
              <w:tabs>
                <w:tab w:val="center" w:pos="4153"/>
                <w:tab w:val="right" w:pos="8306"/>
              </w:tabs>
            </w:pPr>
          </w:p>
          <w:p w:rsidR="0074081B" w:rsidRPr="00405BB5" w:rsidRDefault="0074081B" w:rsidP="00024555">
            <w:pPr>
              <w:tabs>
                <w:tab w:val="center" w:pos="4153"/>
                <w:tab w:val="right" w:pos="8306"/>
              </w:tabs>
            </w:pPr>
            <w:r w:rsidRPr="00405BB5">
              <w:t>6.2.b</w:t>
            </w:r>
          </w:p>
        </w:tc>
        <w:tc>
          <w:tcPr>
            <w:tcW w:w="8788" w:type="dxa"/>
          </w:tcPr>
          <w:p w:rsidR="00601741" w:rsidRPr="00405BB5" w:rsidRDefault="00601741" w:rsidP="00601741">
            <w:pPr>
              <w:ind w:left="720" w:hanging="720"/>
            </w:pPr>
            <w:r w:rsidRPr="00405BB5">
              <w:t xml:space="preserve">How much time did you usually spend doing </w:t>
            </w:r>
            <w:r w:rsidRPr="00405BB5">
              <w:rPr>
                <w:b/>
              </w:rPr>
              <w:t>vigorous</w:t>
            </w:r>
            <w:r w:rsidR="002906DB" w:rsidRPr="00405BB5">
              <w:t xml:space="preserve"> physical activities on one </w:t>
            </w:r>
            <w:r w:rsidRPr="00405BB5">
              <w:t xml:space="preserve">of those days? </w:t>
            </w:r>
          </w:p>
          <w:p w:rsidR="00601741" w:rsidRPr="00405BB5" w:rsidRDefault="002906DB" w:rsidP="00601741">
            <w:pPr>
              <w:pStyle w:val="BodyTextIndent"/>
            </w:pPr>
            <w:r w:rsidRPr="00405BB5">
              <w:t xml:space="preserve">      </w:t>
            </w:r>
            <w:r w:rsidR="0034311A" w:rsidRPr="00405BB5">
              <w:t>1.</w:t>
            </w:r>
            <w:r w:rsidR="00601741" w:rsidRPr="00405BB5">
              <w:t xml:space="preserve">__ __ </w:t>
            </w:r>
            <w:r w:rsidR="00601741" w:rsidRPr="00405BB5">
              <w:tab/>
              <w:t>Hours per day</w:t>
            </w:r>
            <w:r w:rsidR="00601741" w:rsidRPr="00405BB5">
              <w:tab/>
              <w:t xml:space="preserve">[VDHRS; Range: 0-16] </w:t>
            </w:r>
          </w:p>
          <w:p w:rsidR="00601741" w:rsidRPr="00405BB5" w:rsidRDefault="00601741" w:rsidP="00601741">
            <w:pPr>
              <w:pStyle w:val="BodyTextIndent"/>
              <w:rPr>
                <w:b/>
              </w:rPr>
            </w:pPr>
            <w:r w:rsidRPr="00405BB5">
              <w:tab/>
            </w:r>
            <w:r w:rsidR="0034311A" w:rsidRPr="00405BB5">
              <w:t>2.</w:t>
            </w:r>
            <w:r w:rsidRPr="00405BB5">
              <w:t>__ __ __ Minutes per day   [VDMIN; Range: 0-960]</w:t>
            </w:r>
            <w:r w:rsidRPr="00405BB5">
              <w:tab/>
            </w:r>
            <w:r w:rsidR="0074081B" w:rsidRPr="00405BB5">
              <w:tab/>
            </w:r>
          </w:p>
          <w:p w:rsidR="00601741" w:rsidRPr="00405BB5" w:rsidRDefault="002906DB" w:rsidP="00601741">
            <w:pPr>
              <w:ind w:left="720" w:hanging="1440"/>
            </w:pPr>
            <w:r w:rsidRPr="00405BB5">
              <w:tab/>
            </w:r>
            <w:r w:rsidR="0034311A" w:rsidRPr="00405BB5">
              <w:t>3.</w:t>
            </w:r>
            <w:r w:rsidR="00601741" w:rsidRPr="00405BB5">
              <w:t>Don't Know/Not Sure</w:t>
            </w:r>
            <w:r w:rsidR="00601741" w:rsidRPr="00405BB5">
              <w:tab/>
              <w:t xml:space="preserve"> </w:t>
            </w:r>
          </w:p>
          <w:p w:rsidR="00601741" w:rsidRPr="00405BB5" w:rsidRDefault="002906DB" w:rsidP="0074081B">
            <w:pPr>
              <w:ind w:left="720" w:hanging="1440"/>
              <w:rPr>
                <w:b/>
              </w:rPr>
            </w:pPr>
            <w:r w:rsidRPr="00405BB5">
              <w:tab/>
            </w:r>
            <w:r w:rsidR="0034311A" w:rsidRPr="00405BB5">
              <w:t>4.</w:t>
            </w:r>
            <w:r w:rsidR="00601741" w:rsidRPr="00405BB5">
              <w:t xml:space="preserve">Refused </w:t>
            </w:r>
          </w:p>
          <w:p w:rsidR="0074081B" w:rsidRPr="00405BB5" w:rsidRDefault="0074081B" w:rsidP="0074081B">
            <w:pPr>
              <w:ind w:left="720" w:hanging="1440"/>
              <w:rPr>
                <w:b/>
              </w:rPr>
            </w:pPr>
          </w:p>
          <w:p w:rsidR="00601741" w:rsidRPr="00405BB5" w:rsidRDefault="00601741" w:rsidP="002906DB">
            <w:r w:rsidRPr="00405BB5">
              <w:t>[</w:t>
            </w:r>
            <w:r w:rsidRPr="00405BB5">
              <w:rPr>
                <w:b/>
              </w:rPr>
              <w:t>Interviewer clarification</w:t>
            </w:r>
            <w:r w:rsidRPr="00405BB5">
              <w:t>: Think only about those physical activities you do for at least 10 minutes at a time.]</w:t>
            </w:r>
          </w:p>
          <w:p w:rsidR="002906DB" w:rsidRPr="00405BB5" w:rsidRDefault="002906DB" w:rsidP="002906DB"/>
          <w:p w:rsidR="00601741" w:rsidRPr="00405BB5" w:rsidRDefault="00601741" w:rsidP="002906DB">
            <w:r w:rsidRPr="00405BB5">
              <w:t>[</w:t>
            </w:r>
            <w:r w:rsidRPr="00405BB5">
              <w:rPr>
                <w:b/>
              </w:rPr>
              <w:t>Interviewer probe</w:t>
            </w:r>
            <w:r w:rsidRPr="00405BB5">
              <w:t xml:space="preserve">: An average time for one of the days on which you do vigorous activity is being sought. If the respondent can't answer because the pattern of time spent varies widely from day to day, ask: "How much time in total would you spend </w:t>
            </w:r>
            <w:r w:rsidRPr="00405BB5">
              <w:rPr>
                <w:b/>
              </w:rPr>
              <w:t>over the last 7 days</w:t>
            </w:r>
            <w:r w:rsidRPr="00405BB5">
              <w:t xml:space="preserve"> doing vigorous physical activities?” </w:t>
            </w:r>
          </w:p>
          <w:p w:rsidR="002906DB" w:rsidRPr="00405BB5" w:rsidRDefault="0074081B" w:rsidP="0074081B">
            <w:r w:rsidRPr="00405BB5">
              <w:t xml:space="preserve">              </w:t>
            </w:r>
            <w:r w:rsidR="0034311A" w:rsidRPr="00405BB5">
              <w:t>1.</w:t>
            </w:r>
            <w:r w:rsidR="00601741" w:rsidRPr="00405BB5">
              <w:t xml:space="preserve">__ __ </w:t>
            </w:r>
            <w:r w:rsidR="00601741" w:rsidRPr="00405BB5">
              <w:tab/>
              <w:t>Hours per week</w:t>
            </w:r>
            <w:r w:rsidR="00601741" w:rsidRPr="00405BB5">
              <w:tab/>
              <w:t>[VWHRS; Range: 0-112]</w:t>
            </w:r>
            <w:r w:rsidR="00601741" w:rsidRPr="00405BB5">
              <w:tab/>
            </w:r>
            <w:r w:rsidR="00601741" w:rsidRPr="00405BB5">
              <w:tab/>
            </w:r>
            <w:r w:rsidR="00601741" w:rsidRPr="00405BB5">
              <w:tab/>
              <w:t xml:space="preserve"> </w:t>
            </w:r>
            <w:r w:rsidR="00601741" w:rsidRPr="00405BB5">
              <w:tab/>
            </w:r>
            <w:r w:rsidR="00601741" w:rsidRPr="00405BB5">
              <w:tab/>
            </w:r>
          </w:p>
          <w:p w:rsidR="002906DB" w:rsidRPr="00405BB5" w:rsidRDefault="0074081B" w:rsidP="00024555">
            <w:pPr>
              <w:tabs>
                <w:tab w:val="center" w:pos="4153"/>
                <w:tab w:val="right" w:pos="8306"/>
              </w:tabs>
            </w:pPr>
            <w:r w:rsidRPr="00405BB5">
              <w:t xml:space="preserve">             </w:t>
            </w:r>
            <w:r w:rsidR="0034311A" w:rsidRPr="00405BB5">
              <w:t>2.</w:t>
            </w:r>
            <w:r w:rsidR="002906DB" w:rsidRPr="00405BB5">
              <w:t>_</w:t>
            </w:r>
            <w:r w:rsidR="00601741" w:rsidRPr="00405BB5">
              <w:t>__ __ __Minutes per week</w:t>
            </w:r>
            <w:r w:rsidR="00601741" w:rsidRPr="00405BB5">
              <w:tab/>
              <w:t>[VWMIN; Range: 0-6720]</w:t>
            </w:r>
          </w:p>
          <w:p w:rsidR="00601741" w:rsidRPr="00405BB5" w:rsidRDefault="00601741" w:rsidP="00601741">
            <w:pPr>
              <w:ind w:left="720" w:hanging="1440"/>
            </w:pPr>
            <w:r w:rsidRPr="00405BB5">
              <w:t>9998.</w:t>
            </w:r>
            <w:r w:rsidRPr="00405BB5">
              <w:tab/>
            </w:r>
            <w:r w:rsidR="0034311A" w:rsidRPr="00405BB5">
              <w:t xml:space="preserve">3. </w:t>
            </w:r>
            <w:r w:rsidRPr="00405BB5">
              <w:t xml:space="preserve"> Don't Know/Not Sure</w:t>
            </w:r>
            <w:r w:rsidRPr="00405BB5">
              <w:tab/>
              <w:t xml:space="preserve"> </w:t>
            </w:r>
          </w:p>
          <w:p w:rsidR="00601741" w:rsidRPr="00405BB5" w:rsidRDefault="00601741" w:rsidP="00601741">
            <w:pPr>
              <w:ind w:left="720" w:hanging="1440"/>
            </w:pPr>
            <w:r w:rsidRPr="00405BB5">
              <w:tab/>
            </w:r>
            <w:r w:rsidR="0034311A" w:rsidRPr="00405BB5">
              <w:t xml:space="preserve">4. </w:t>
            </w:r>
            <w:r w:rsidRPr="00405BB5">
              <w:t xml:space="preserve">Refused  </w:t>
            </w:r>
          </w:p>
          <w:p w:rsidR="00601741" w:rsidRPr="00405BB5" w:rsidRDefault="00601741" w:rsidP="0074081B">
            <w:pPr>
              <w:pStyle w:val="Header"/>
            </w:pPr>
            <w:r w:rsidRPr="00405BB5">
              <w:tab/>
            </w:r>
            <w:r w:rsidRPr="00405BB5">
              <w:tab/>
            </w:r>
            <w:r w:rsidRPr="00405BB5">
              <w:tab/>
            </w:r>
          </w:p>
        </w:tc>
      </w:tr>
      <w:tr w:rsidR="00601741" w:rsidRPr="00405BB5" w:rsidTr="003150EA">
        <w:tc>
          <w:tcPr>
            <w:tcW w:w="941" w:type="dxa"/>
          </w:tcPr>
          <w:p w:rsidR="00601741" w:rsidRPr="00405BB5" w:rsidRDefault="00601741" w:rsidP="00024555">
            <w:pPr>
              <w:tabs>
                <w:tab w:val="center" w:pos="4153"/>
                <w:tab w:val="right" w:pos="8306"/>
              </w:tabs>
            </w:pPr>
            <w:r w:rsidRPr="00405BB5">
              <w:t>6.3</w:t>
            </w:r>
          </w:p>
        </w:tc>
        <w:tc>
          <w:tcPr>
            <w:tcW w:w="8788" w:type="dxa"/>
          </w:tcPr>
          <w:p w:rsidR="0074081B" w:rsidRPr="00405BB5" w:rsidRDefault="0074081B" w:rsidP="00601741">
            <w:pPr>
              <w:ind w:left="720" w:hanging="720"/>
              <w:rPr>
                <w:b/>
              </w:rPr>
            </w:pPr>
            <w:r w:rsidRPr="00405BB5">
              <w:rPr>
                <w:b/>
              </w:rPr>
              <w:t xml:space="preserve">READ:  Now think about activities which take </w:t>
            </w:r>
            <w:r w:rsidRPr="00405BB5">
              <w:rPr>
                <w:b/>
                <w:i/>
              </w:rPr>
              <w:t>moderate physical effort</w:t>
            </w:r>
            <w:r w:rsidRPr="00405BB5">
              <w:rPr>
                <w:b/>
              </w:rPr>
              <w:t xml:space="preserve"> that you did in the last 7 days.  Moderate physical activities make you breathe somewhat harder than normal and may include carrying light loads, bicycling at a regular pace, or doubles tennis.  Do not include walking.  Again, think about only those physical activities that you did for at least 10 minutes at a time.</w:t>
            </w:r>
          </w:p>
          <w:p w:rsidR="00601741" w:rsidRPr="00405BB5" w:rsidRDefault="00601741" w:rsidP="00601741">
            <w:pPr>
              <w:ind w:left="720" w:hanging="720"/>
              <w:rPr>
                <w:b/>
              </w:rPr>
            </w:pPr>
            <w:r w:rsidRPr="00405BB5">
              <w:t xml:space="preserve">During the </w:t>
            </w:r>
            <w:r w:rsidRPr="00405BB5">
              <w:rPr>
                <w:b/>
              </w:rPr>
              <w:t>last 7 days</w:t>
            </w:r>
            <w:r w:rsidRPr="00405BB5">
              <w:t xml:space="preserve">, on how many days did you do </w:t>
            </w:r>
            <w:r w:rsidRPr="00405BB5">
              <w:rPr>
                <w:b/>
              </w:rPr>
              <w:t>moderate</w:t>
            </w:r>
            <w:r w:rsidRPr="00405BB5">
              <w:t xml:space="preserve"> physical activities?</w:t>
            </w:r>
          </w:p>
          <w:p w:rsidR="00601741" w:rsidRPr="00405BB5" w:rsidRDefault="00601741" w:rsidP="00601741">
            <w:pPr>
              <w:ind w:left="720" w:right="-1350" w:hanging="720"/>
            </w:pPr>
            <w:r w:rsidRPr="00405BB5">
              <w:tab/>
            </w:r>
            <w:r w:rsidR="0034311A" w:rsidRPr="00405BB5">
              <w:t>1.</w:t>
            </w:r>
            <w:r w:rsidRPr="00405BB5">
              <w:t>____</w:t>
            </w:r>
            <w:r w:rsidRPr="00405BB5">
              <w:tab/>
              <w:t>Days per week     [MDAY; Range: 0-7]</w:t>
            </w:r>
            <w:r w:rsidRPr="00405BB5">
              <w:tab/>
            </w:r>
            <w:r w:rsidRPr="00405BB5">
              <w:tab/>
            </w:r>
            <w:r w:rsidRPr="00405BB5">
              <w:tab/>
            </w:r>
            <w:r w:rsidRPr="00405BB5">
              <w:tab/>
            </w:r>
            <w:r w:rsidRPr="00405BB5">
              <w:tab/>
            </w:r>
            <w:r w:rsidRPr="00405BB5">
              <w:tab/>
            </w:r>
          </w:p>
          <w:p w:rsidR="00601741" w:rsidRPr="00405BB5" w:rsidRDefault="00601741" w:rsidP="00601741">
            <w:pPr>
              <w:ind w:left="720" w:hanging="1440"/>
            </w:pPr>
            <w:r w:rsidRPr="00405BB5">
              <w:tab/>
            </w:r>
            <w:r w:rsidRPr="00405BB5">
              <w:tab/>
            </w:r>
            <w:r w:rsidR="0034311A" w:rsidRPr="00405BB5">
              <w:t xml:space="preserve">2. </w:t>
            </w:r>
            <w:r w:rsidRPr="00405BB5">
              <w:t>Don't Know/Not Sure</w:t>
            </w:r>
            <w:r w:rsidRPr="00405BB5">
              <w:tab/>
              <w:t xml:space="preserve"> </w:t>
            </w:r>
          </w:p>
          <w:p w:rsidR="00601741" w:rsidRPr="00405BB5" w:rsidRDefault="00601741" w:rsidP="00601741">
            <w:pPr>
              <w:ind w:left="720" w:hanging="1440"/>
              <w:rPr>
                <w:b/>
              </w:rPr>
            </w:pPr>
            <w:r w:rsidRPr="00405BB5">
              <w:tab/>
            </w:r>
            <w:r w:rsidRPr="00405BB5">
              <w:tab/>
            </w:r>
            <w:r w:rsidR="0034311A" w:rsidRPr="00405BB5">
              <w:t>3</w:t>
            </w:r>
            <w:r w:rsidRPr="00405BB5">
              <w:t>.</w:t>
            </w:r>
            <w:r w:rsidRPr="00405BB5">
              <w:tab/>
              <w:t xml:space="preserve">Refused </w:t>
            </w:r>
          </w:p>
          <w:p w:rsidR="00601741" w:rsidRPr="00405BB5" w:rsidRDefault="00601741" w:rsidP="00601741">
            <w:pPr>
              <w:ind w:left="720" w:hanging="720"/>
            </w:pPr>
            <w:r w:rsidRPr="00405BB5">
              <w:tab/>
              <w:t xml:space="preserve"> </w:t>
            </w:r>
          </w:p>
          <w:p w:rsidR="00601741" w:rsidRPr="00405BB5" w:rsidRDefault="00601741" w:rsidP="002906DB">
            <w:r w:rsidRPr="00405BB5">
              <w:t>[</w:t>
            </w:r>
            <w:r w:rsidRPr="00405BB5">
              <w:rPr>
                <w:b/>
              </w:rPr>
              <w:t>Interviewer clarification</w:t>
            </w:r>
            <w:r w:rsidRPr="00405BB5">
              <w:t>: Think only about those physical activities that you do for at least 10 minutes at a time]</w:t>
            </w:r>
          </w:p>
          <w:p w:rsidR="00601741" w:rsidRPr="00405BB5" w:rsidRDefault="00601741" w:rsidP="002906DB">
            <w:r w:rsidRPr="00405BB5">
              <w:t>[</w:t>
            </w:r>
            <w:r w:rsidRPr="00405BB5">
              <w:rPr>
                <w:b/>
              </w:rPr>
              <w:t>Interviewer Note</w:t>
            </w:r>
            <w:r w:rsidRPr="00405BB5">
              <w:t xml:space="preserve">: </w:t>
            </w:r>
            <w:r w:rsidRPr="00405BB5">
              <w:rPr>
                <w:i/>
                <w:u w:val="single"/>
              </w:rPr>
              <w:t>If respondent answers zero</w:t>
            </w:r>
            <w:r w:rsidRPr="00405BB5">
              <w:rPr>
                <w:u w:val="single"/>
              </w:rPr>
              <w:t>,</w:t>
            </w:r>
            <w:r w:rsidRPr="00405BB5">
              <w:t xml:space="preserve"> refuses or does not know, skip to Question 5]</w:t>
            </w:r>
          </w:p>
        </w:tc>
      </w:tr>
      <w:tr w:rsidR="00601741" w:rsidRPr="00405BB5" w:rsidTr="003150EA">
        <w:tc>
          <w:tcPr>
            <w:tcW w:w="941" w:type="dxa"/>
          </w:tcPr>
          <w:p w:rsidR="00601741" w:rsidRPr="00405BB5" w:rsidRDefault="00601741" w:rsidP="00024555">
            <w:pPr>
              <w:tabs>
                <w:tab w:val="center" w:pos="4153"/>
                <w:tab w:val="right" w:pos="8306"/>
              </w:tabs>
            </w:pPr>
            <w:r w:rsidRPr="00405BB5">
              <w:t>6.4</w:t>
            </w:r>
            <w:r w:rsidR="003A5C82" w:rsidRPr="00405BB5">
              <w:t>.a</w:t>
            </w: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r w:rsidRPr="00405BB5">
              <w:t>6.4.b</w:t>
            </w:r>
          </w:p>
        </w:tc>
        <w:tc>
          <w:tcPr>
            <w:tcW w:w="8788" w:type="dxa"/>
          </w:tcPr>
          <w:p w:rsidR="00601741" w:rsidRPr="00405BB5" w:rsidRDefault="00601741" w:rsidP="00601741">
            <w:pPr>
              <w:ind w:left="720" w:hanging="720"/>
            </w:pPr>
            <w:r w:rsidRPr="00405BB5">
              <w:lastRenderedPageBreak/>
              <w:t xml:space="preserve">How much time did you usually spend doing </w:t>
            </w:r>
            <w:r w:rsidRPr="00405BB5">
              <w:rPr>
                <w:b/>
              </w:rPr>
              <w:t>moderate</w:t>
            </w:r>
            <w:r w:rsidRPr="00405BB5">
              <w:t xml:space="preserve"> physical activities on one of those days?</w:t>
            </w:r>
          </w:p>
          <w:p w:rsidR="00601741" w:rsidRPr="00405BB5" w:rsidRDefault="00601741" w:rsidP="00601741">
            <w:pPr>
              <w:ind w:left="720" w:right="-1440" w:hanging="720"/>
            </w:pPr>
            <w:r w:rsidRPr="00405BB5">
              <w:tab/>
            </w:r>
            <w:r w:rsidR="0034311A" w:rsidRPr="00405BB5">
              <w:t>1.</w:t>
            </w:r>
            <w:r w:rsidRPr="00405BB5">
              <w:t>__ __</w:t>
            </w:r>
            <w:r w:rsidRPr="00405BB5">
              <w:tab/>
              <w:t>Hours per day  [MDHRS; Range: 0-16]</w:t>
            </w:r>
            <w:r w:rsidRPr="00405BB5">
              <w:tab/>
            </w:r>
            <w:r w:rsidRPr="00405BB5">
              <w:tab/>
            </w:r>
            <w:r w:rsidRPr="00405BB5">
              <w:tab/>
            </w:r>
            <w:r w:rsidRPr="00405BB5">
              <w:tab/>
            </w:r>
            <w:r w:rsidRPr="00405BB5">
              <w:tab/>
            </w:r>
            <w:r w:rsidRPr="00405BB5">
              <w:tab/>
            </w:r>
          </w:p>
          <w:p w:rsidR="00601741" w:rsidRPr="00405BB5" w:rsidRDefault="00601741" w:rsidP="00601741">
            <w:pPr>
              <w:ind w:left="720" w:hanging="720"/>
            </w:pPr>
            <w:r w:rsidRPr="00405BB5">
              <w:lastRenderedPageBreak/>
              <w:tab/>
            </w:r>
            <w:r w:rsidR="0034311A" w:rsidRPr="00405BB5">
              <w:t xml:space="preserve">2. </w:t>
            </w:r>
            <w:r w:rsidRPr="00405BB5">
              <w:t>__ __ __ Minutes per day     [MDMIN; Range: 0-960, 998, 999]</w:t>
            </w:r>
            <w:r w:rsidRPr="00405BB5">
              <w:tab/>
            </w:r>
            <w:r w:rsidRPr="00405BB5">
              <w:tab/>
            </w:r>
            <w:r w:rsidRPr="00405BB5">
              <w:tab/>
            </w:r>
          </w:p>
          <w:p w:rsidR="00601741" w:rsidRPr="00405BB5" w:rsidRDefault="0034311A" w:rsidP="00601741">
            <w:pPr>
              <w:ind w:left="720"/>
            </w:pPr>
            <w:r w:rsidRPr="00405BB5">
              <w:t>3.</w:t>
            </w:r>
            <w:r w:rsidR="00601741" w:rsidRPr="00405BB5">
              <w:tab/>
              <w:t>Don't Know/Not Sure</w:t>
            </w:r>
            <w:r w:rsidR="00601741" w:rsidRPr="00405BB5">
              <w:tab/>
              <w:t xml:space="preserve"> </w:t>
            </w:r>
          </w:p>
          <w:p w:rsidR="00601741" w:rsidRPr="00405BB5" w:rsidRDefault="00601741" w:rsidP="00601741">
            <w:pPr>
              <w:ind w:left="720" w:hanging="1440"/>
            </w:pPr>
            <w:r w:rsidRPr="00405BB5">
              <w:tab/>
            </w:r>
            <w:r w:rsidR="0034311A" w:rsidRPr="00405BB5">
              <w:t>4.</w:t>
            </w:r>
            <w:r w:rsidRPr="00405BB5">
              <w:t>.</w:t>
            </w:r>
            <w:r w:rsidRPr="00405BB5">
              <w:tab/>
              <w:t xml:space="preserve">Refused  </w:t>
            </w:r>
          </w:p>
          <w:p w:rsidR="00601741" w:rsidRPr="00405BB5" w:rsidRDefault="00601741" w:rsidP="00601741"/>
          <w:p w:rsidR="00601741" w:rsidRPr="00405BB5" w:rsidRDefault="00601741" w:rsidP="002906DB">
            <w:r w:rsidRPr="00405BB5">
              <w:t>[</w:t>
            </w:r>
            <w:r w:rsidRPr="00405BB5">
              <w:rPr>
                <w:b/>
              </w:rPr>
              <w:t>Interviewer clarification</w:t>
            </w:r>
            <w:r w:rsidRPr="00405BB5">
              <w:t>: Think only about those physical activities that you do for at least 10 minutes at a time.]</w:t>
            </w:r>
          </w:p>
          <w:p w:rsidR="00601741" w:rsidRPr="00405BB5" w:rsidRDefault="00601741" w:rsidP="00601741"/>
          <w:p w:rsidR="00601741" w:rsidRPr="00405BB5" w:rsidRDefault="00601741" w:rsidP="002906DB">
            <w:r w:rsidRPr="00405BB5">
              <w:t>[</w:t>
            </w:r>
            <w:r w:rsidRPr="00405BB5">
              <w:rPr>
                <w:b/>
              </w:rPr>
              <w:t>Interviewer probe</w:t>
            </w:r>
            <w:r w:rsidRPr="00405BB5">
              <w:t xml:space="preserve">: An average time for one of the days on which you do moderate activity is being sought. If the respondent can't answer because the pattern of time spent varies widely from day to day, or includes time spent in multiple jobs, ask: “What is the total amount of time you spent over the </w:t>
            </w:r>
            <w:r w:rsidRPr="00405BB5">
              <w:rPr>
                <w:b/>
              </w:rPr>
              <w:t>last 7 days</w:t>
            </w:r>
            <w:r w:rsidRPr="00405BB5">
              <w:t xml:space="preserve"> doing moderate physical activities?”</w:t>
            </w:r>
          </w:p>
          <w:p w:rsidR="00601741" w:rsidRPr="00405BB5" w:rsidRDefault="0034311A" w:rsidP="00601741">
            <w:pPr>
              <w:ind w:left="720" w:firstLine="720"/>
            </w:pPr>
            <w:r w:rsidRPr="00405BB5">
              <w:t>1.</w:t>
            </w:r>
            <w:r w:rsidR="00601741" w:rsidRPr="00405BB5">
              <w:t xml:space="preserve">__ __ __  Hours per week  </w:t>
            </w:r>
            <w:r w:rsidR="00601741" w:rsidRPr="00405BB5">
              <w:tab/>
              <w:t>[MWHRS; Range: 0-112]</w:t>
            </w:r>
            <w:r w:rsidR="00601741" w:rsidRPr="00405BB5">
              <w:tab/>
            </w:r>
            <w:r w:rsidR="00601741" w:rsidRPr="00405BB5">
              <w:tab/>
            </w:r>
          </w:p>
          <w:p w:rsidR="00601741" w:rsidRPr="00405BB5" w:rsidRDefault="0034311A" w:rsidP="00601741">
            <w:pPr>
              <w:ind w:left="720" w:firstLine="720"/>
              <w:rPr>
                <w:b/>
              </w:rPr>
            </w:pPr>
            <w:r w:rsidRPr="00405BB5">
              <w:t>2.</w:t>
            </w:r>
            <w:r w:rsidR="00601741" w:rsidRPr="00405BB5">
              <w:t>__ __ __ __Minutes per week   [MWMIN; Range: 0-6720]</w:t>
            </w:r>
          </w:p>
          <w:p w:rsidR="00601741" w:rsidRPr="00405BB5" w:rsidRDefault="0034311A" w:rsidP="00601741">
            <w:pPr>
              <w:ind w:left="720" w:firstLine="720"/>
            </w:pPr>
            <w:r w:rsidRPr="00405BB5">
              <w:t>3.</w:t>
            </w:r>
            <w:r w:rsidR="00601741" w:rsidRPr="00405BB5">
              <w:tab/>
              <w:t>Don't Know/Not Sure</w:t>
            </w:r>
            <w:r w:rsidR="00601741" w:rsidRPr="00405BB5">
              <w:tab/>
              <w:t xml:space="preserve"> </w:t>
            </w:r>
          </w:p>
          <w:p w:rsidR="00601741" w:rsidRPr="00405BB5" w:rsidRDefault="00601741" w:rsidP="00601741">
            <w:pPr>
              <w:ind w:left="720" w:hanging="1440"/>
            </w:pPr>
            <w:r w:rsidRPr="00405BB5">
              <w:tab/>
            </w:r>
            <w:r w:rsidRPr="00405BB5">
              <w:tab/>
            </w:r>
            <w:r w:rsidR="0034311A" w:rsidRPr="00405BB5">
              <w:t>4.</w:t>
            </w:r>
            <w:r w:rsidRPr="00405BB5">
              <w:t>.</w:t>
            </w:r>
            <w:r w:rsidRPr="00405BB5">
              <w:tab/>
              <w:t>Refused</w:t>
            </w:r>
          </w:p>
          <w:p w:rsidR="00601741" w:rsidRPr="00405BB5" w:rsidRDefault="00601741" w:rsidP="002906DB">
            <w:pPr>
              <w:pStyle w:val="BodyText"/>
            </w:pPr>
            <w:r w:rsidRPr="00405BB5">
              <w:t>READ:  Now think about the time you spent walking in the last 7 days.  This includes at work and at home, walking to travel from place to place, and any other walking that you might do solely for recreation, sport, exercise, or leisure.</w:t>
            </w:r>
          </w:p>
        </w:tc>
      </w:tr>
      <w:tr w:rsidR="002906DB" w:rsidRPr="00405BB5" w:rsidTr="003150EA">
        <w:tc>
          <w:tcPr>
            <w:tcW w:w="941" w:type="dxa"/>
          </w:tcPr>
          <w:p w:rsidR="002906DB" w:rsidRPr="00405BB5" w:rsidRDefault="002906DB" w:rsidP="003150EA">
            <w:pPr>
              <w:tabs>
                <w:tab w:val="center" w:pos="4153"/>
                <w:tab w:val="right" w:pos="8306"/>
              </w:tabs>
            </w:pPr>
            <w:r w:rsidRPr="00405BB5">
              <w:lastRenderedPageBreak/>
              <w:t>6.5</w:t>
            </w:r>
          </w:p>
        </w:tc>
        <w:tc>
          <w:tcPr>
            <w:tcW w:w="8788" w:type="dxa"/>
          </w:tcPr>
          <w:p w:rsidR="002906DB" w:rsidRPr="00405BB5" w:rsidRDefault="002906DB" w:rsidP="003150EA">
            <w:pPr>
              <w:ind w:left="720" w:hanging="720"/>
            </w:pPr>
            <w:r w:rsidRPr="00405BB5">
              <w:t xml:space="preserve">During the </w:t>
            </w:r>
            <w:r w:rsidRPr="00405BB5">
              <w:rPr>
                <w:b/>
              </w:rPr>
              <w:t>last 7 days</w:t>
            </w:r>
            <w:r w:rsidRPr="00405BB5">
              <w:t xml:space="preserve">, on how many days did you </w:t>
            </w:r>
            <w:r w:rsidRPr="00405BB5">
              <w:rPr>
                <w:b/>
              </w:rPr>
              <w:t>walk</w:t>
            </w:r>
            <w:r w:rsidRPr="00405BB5">
              <w:t xml:space="preserve"> for at least 10 minutes at a time?</w:t>
            </w:r>
          </w:p>
          <w:p w:rsidR="002906DB" w:rsidRPr="00405BB5" w:rsidRDefault="0034311A" w:rsidP="003150EA">
            <w:pPr>
              <w:ind w:left="720"/>
            </w:pPr>
            <w:r w:rsidRPr="00405BB5">
              <w:t>1.</w:t>
            </w:r>
            <w:r w:rsidR="002906DB" w:rsidRPr="00405BB5">
              <w:t>____</w:t>
            </w:r>
            <w:r w:rsidR="002906DB" w:rsidRPr="00405BB5">
              <w:tab/>
              <w:t>Days per week  [WDAY; Range: 0-7]</w:t>
            </w:r>
            <w:r w:rsidR="002906DB" w:rsidRPr="00405BB5">
              <w:tab/>
            </w:r>
            <w:r w:rsidR="002906DB" w:rsidRPr="00405BB5">
              <w:tab/>
            </w:r>
            <w:r w:rsidR="002906DB" w:rsidRPr="00405BB5">
              <w:tab/>
            </w:r>
            <w:r w:rsidR="002906DB" w:rsidRPr="00405BB5">
              <w:tab/>
              <w:t xml:space="preserve"> </w:t>
            </w:r>
          </w:p>
          <w:p w:rsidR="002906DB" w:rsidRPr="00405BB5" w:rsidRDefault="0034311A" w:rsidP="003150EA">
            <w:pPr>
              <w:ind w:left="720"/>
            </w:pPr>
            <w:r w:rsidRPr="00405BB5">
              <w:t>2.</w:t>
            </w:r>
            <w:r w:rsidR="002906DB" w:rsidRPr="00405BB5">
              <w:tab/>
              <w:t>Don't Know/Not Sure</w:t>
            </w:r>
            <w:r w:rsidR="002906DB" w:rsidRPr="00405BB5">
              <w:tab/>
              <w:t xml:space="preserve"> </w:t>
            </w:r>
          </w:p>
          <w:p w:rsidR="002906DB" w:rsidRPr="00405BB5" w:rsidRDefault="002906DB" w:rsidP="003150EA">
            <w:pPr>
              <w:ind w:left="720" w:hanging="1440"/>
            </w:pPr>
            <w:r w:rsidRPr="00405BB5">
              <w:tab/>
            </w:r>
            <w:r w:rsidR="0034311A" w:rsidRPr="00405BB5">
              <w:t>3</w:t>
            </w:r>
            <w:r w:rsidRPr="00405BB5">
              <w:t>.</w:t>
            </w:r>
            <w:r w:rsidRPr="00405BB5">
              <w:tab/>
              <w:t xml:space="preserve">Refused  </w:t>
            </w:r>
          </w:p>
          <w:p w:rsidR="002906DB" w:rsidRPr="00405BB5" w:rsidRDefault="002906DB" w:rsidP="003150EA">
            <w:pPr>
              <w:ind w:left="720"/>
            </w:pPr>
            <w:r w:rsidRPr="00405BB5">
              <w:t xml:space="preserve"> </w:t>
            </w:r>
          </w:p>
          <w:p w:rsidR="002906DB" w:rsidRPr="00405BB5" w:rsidRDefault="002906DB" w:rsidP="003150EA">
            <w:r w:rsidRPr="00405BB5">
              <w:t>[</w:t>
            </w:r>
            <w:r w:rsidRPr="00405BB5">
              <w:rPr>
                <w:b/>
                <w:u w:val="single"/>
              </w:rPr>
              <w:t>Interviewer clarification</w:t>
            </w:r>
            <w:r w:rsidRPr="00405BB5">
              <w:t>: Think only about the walking that you do for at least 10 minutes at a time.]</w:t>
            </w:r>
          </w:p>
          <w:p w:rsidR="002906DB" w:rsidRPr="00405BB5" w:rsidRDefault="002906DB" w:rsidP="002906DB">
            <w:r w:rsidRPr="00405BB5">
              <w:rPr>
                <w:u w:val="single"/>
              </w:rPr>
              <w:t>[</w:t>
            </w:r>
            <w:r w:rsidRPr="00405BB5">
              <w:rPr>
                <w:b/>
                <w:u w:val="single"/>
              </w:rPr>
              <w:t>Interviewer Note</w:t>
            </w:r>
            <w:r w:rsidRPr="00405BB5">
              <w:t xml:space="preserve">: </w:t>
            </w:r>
            <w:r w:rsidRPr="00405BB5">
              <w:rPr>
                <w:i/>
                <w:u w:val="single"/>
              </w:rPr>
              <w:t>If respondent answers zero</w:t>
            </w:r>
            <w:r w:rsidRPr="00405BB5">
              <w:rPr>
                <w:u w:val="single"/>
              </w:rPr>
              <w:t>,</w:t>
            </w:r>
            <w:r w:rsidRPr="00405BB5">
              <w:t xml:space="preserve"> refuses or does not know, skip to Question 7]</w:t>
            </w:r>
          </w:p>
        </w:tc>
      </w:tr>
      <w:tr w:rsidR="002906DB" w:rsidRPr="00405BB5" w:rsidTr="003150EA">
        <w:tc>
          <w:tcPr>
            <w:tcW w:w="941" w:type="dxa"/>
          </w:tcPr>
          <w:p w:rsidR="002906DB" w:rsidRPr="00405BB5" w:rsidRDefault="002906DB" w:rsidP="00024555">
            <w:pPr>
              <w:tabs>
                <w:tab w:val="center" w:pos="4153"/>
                <w:tab w:val="right" w:pos="8306"/>
              </w:tabs>
            </w:pPr>
            <w:r w:rsidRPr="00405BB5">
              <w:t>6.6</w:t>
            </w:r>
            <w:r w:rsidR="003A5C82" w:rsidRPr="00405BB5">
              <w:t>.a</w:t>
            </w: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r w:rsidRPr="00405BB5">
              <w:t>6.6.b</w:t>
            </w: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tc>
        <w:tc>
          <w:tcPr>
            <w:tcW w:w="8788" w:type="dxa"/>
          </w:tcPr>
          <w:p w:rsidR="002906DB" w:rsidRPr="00405BB5" w:rsidRDefault="002906DB" w:rsidP="002906DB">
            <w:r w:rsidRPr="00405BB5">
              <w:t xml:space="preserve">How much time did you usually spend </w:t>
            </w:r>
            <w:r w:rsidRPr="00405BB5">
              <w:rPr>
                <w:b/>
              </w:rPr>
              <w:t xml:space="preserve">walking </w:t>
            </w:r>
            <w:r w:rsidRPr="00405BB5">
              <w:t>on one of those days?</w:t>
            </w:r>
          </w:p>
          <w:p w:rsidR="002906DB" w:rsidRPr="00405BB5" w:rsidRDefault="002906DB" w:rsidP="002906DB">
            <w:pPr>
              <w:ind w:right="-1260"/>
            </w:pPr>
            <w:r w:rsidRPr="00405BB5">
              <w:tab/>
            </w:r>
            <w:r w:rsidR="0034311A" w:rsidRPr="00405BB5">
              <w:t>1.</w:t>
            </w:r>
            <w:r w:rsidRPr="00405BB5">
              <w:t xml:space="preserve">__ __ </w:t>
            </w:r>
            <w:r w:rsidRPr="00405BB5">
              <w:tab/>
              <w:t xml:space="preserve">Hours per day   [WDHRS; Range: 0-16] </w:t>
            </w:r>
            <w:r w:rsidRPr="00405BB5">
              <w:tab/>
            </w:r>
            <w:r w:rsidRPr="00405BB5">
              <w:tab/>
            </w:r>
            <w:r w:rsidRPr="00405BB5">
              <w:tab/>
            </w:r>
            <w:r w:rsidRPr="00405BB5">
              <w:tab/>
            </w:r>
            <w:r w:rsidRPr="00405BB5">
              <w:tab/>
            </w:r>
            <w:r w:rsidRPr="00405BB5">
              <w:tab/>
            </w:r>
          </w:p>
          <w:p w:rsidR="002906DB" w:rsidRPr="00405BB5" w:rsidRDefault="0034311A" w:rsidP="002906DB">
            <w:pPr>
              <w:ind w:right="-1440" w:firstLine="720"/>
            </w:pPr>
            <w:r w:rsidRPr="00405BB5">
              <w:t>2.</w:t>
            </w:r>
            <w:r w:rsidR="002906DB" w:rsidRPr="00405BB5">
              <w:t xml:space="preserve"> __ __ __  Minutes per day [WDMIN; Range: 0-960]</w:t>
            </w:r>
            <w:r w:rsidR="002906DB" w:rsidRPr="00405BB5">
              <w:tab/>
            </w:r>
            <w:r w:rsidR="002906DB" w:rsidRPr="00405BB5">
              <w:tab/>
            </w:r>
            <w:r w:rsidR="002906DB" w:rsidRPr="00405BB5">
              <w:tab/>
            </w:r>
            <w:r w:rsidR="002906DB" w:rsidRPr="00405BB5">
              <w:tab/>
            </w:r>
            <w:r w:rsidR="002906DB" w:rsidRPr="00405BB5">
              <w:tab/>
            </w:r>
          </w:p>
          <w:p w:rsidR="002906DB" w:rsidRPr="00405BB5" w:rsidRDefault="0034311A" w:rsidP="002906DB">
            <w:pPr>
              <w:ind w:right="-1440" w:firstLine="720"/>
            </w:pPr>
            <w:r w:rsidRPr="00405BB5">
              <w:t>3.</w:t>
            </w:r>
            <w:r w:rsidR="002906DB" w:rsidRPr="00405BB5">
              <w:tab/>
              <w:t>Don't Know/Not Sure</w:t>
            </w:r>
            <w:r w:rsidR="002906DB" w:rsidRPr="00405BB5">
              <w:tab/>
              <w:t xml:space="preserve"> </w:t>
            </w:r>
          </w:p>
          <w:p w:rsidR="002906DB" w:rsidRPr="00405BB5" w:rsidRDefault="0034311A" w:rsidP="002906DB">
            <w:pPr>
              <w:ind w:left="720"/>
            </w:pPr>
            <w:r w:rsidRPr="00405BB5">
              <w:t>4.</w:t>
            </w:r>
            <w:r w:rsidR="002906DB" w:rsidRPr="00405BB5">
              <w:tab/>
              <w:t>Refused</w:t>
            </w:r>
          </w:p>
          <w:p w:rsidR="002906DB" w:rsidRPr="00405BB5" w:rsidRDefault="002906DB" w:rsidP="002906DB">
            <w:r w:rsidRPr="00405BB5">
              <w:t>[</w:t>
            </w:r>
            <w:r w:rsidRPr="00405BB5">
              <w:rPr>
                <w:b/>
              </w:rPr>
              <w:t>Interviewer probe</w:t>
            </w:r>
            <w:r w:rsidRPr="00405BB5">
              <w:t xml:space="preserve">: An average time for one of the days on which you walk is being sought.  If the respondent can't answer because the pattern of time spent varies widely from day to day, ask: “What is the total amount of time you spent walking over </w:t>
            </w:r>
            <w:r w:rsidRPr="00405BB5">
              <w:rPr>
                <w:b/>
              </w:rPr>
              <w:t>the last 7 days</w:t>
            </w:r>
            <w:r w:rsidRPr="00405BB5">
              <w:t>?”</w:t>
            </w:r>
          </w:p>
          <w:p w:rsidR="002906DB" w:rsidRPr="00405BB5" w:rsidRDefault="002906DB" w:rsidP="002906DB">
            <w:pPr>
              <w:ind w:left="2160"/>
            </w:pPr>
          </w:p>
          <w:p w:rsidR="002906DB" w:rsidRPr="00405BB5" w:rsidRDefault="0034311A" w:rsidP="002906DB">
            <w:pPr>
              <w:ind w:left="1440" w:right="-1440"/>
            </w:pPr>
            <w:r w:rsidRPr="00405BB5">
              <w:t>1.</w:t>
            </w:r>
            <w:r w:rsidR="002906DB" w:rsidRPr="00405BB5">
              <w:t>__ __ __   Hours per week</w:t>
            </w:r>
            <w:r w:rsidR="002906DB" w:rsidRPr="00405BB5">
              <w:tab/>
              <w:t>[WWHRS; Range: 0-112]</w:t>
            </w:r>
            <w:r w:rsidR="002906DB" w:rsidRPr="00405BB5">
              <w:tab/>
            </w:r>
            <w:r w:rsidR="002906DB" w:rsidRPr="00405BB5">
              <w:tab/>
            </w:r>
            <w:r w:rsidR="002906DB" w:rsidRPr="00405BB5">
              <w:tab/>
            </w:r>
            <w:r w:rsidR="002906DB" w:rsidRPr="00405BB5">
              <w:tab/>
            </w:r>
          </w:p>
          <w:p w:rsidR="002906DB" w:rsidRPr="00405BB5" w:rsidRDefault="0034311A" w:rsidP="002906DB">
            <w:pPr>
              <w:ind w:left="720" w:firstLine="720"/>
              <w:rPr>
                <w:b/>
              </w:rPr>
            </w:pPr>
            <w:r w:rsidRPr="00405BB5">
              <w:t>2.</w:t>
            </w:r>
            <w:r w:rsidR="002906DB" w:rsidRPr="00405BB5">
              <w:t>__ __ __ __Minutes</w:t>
            </w:r>
            <w:r w:rsidRPr="00405BB5">
              <w:t xml:space="preserve"> per week</w:t>
            </w:r>
            <w:r w:rsidRPr="00405BB5">
              <w:tab/>
              <w:t>[WWMIN; Range: 0-6720</w:t>
            </w:r>
            <w:r w:rsidR="002906DB" w:rsidRPr="00405BB5">
              <w:t>]</w:t>
            </w:r>
            <w:r w:rsidR="002906DB" w:rsidRPr="00405BB5">
              <w:tab/>
            </w:r>
            <w:r w:rsidR="002906DB" w:rsidRPr="00405BB5">
              <w:rPr>
                <w:b/>
              </w:rPr>
              <w:t xml:space="preserve"> </w:t>
            </w:r>
          </w:p>
          <w:p w:rsidR="002906DB" w:rsidRPr="00405BB5" w:rsidRDefault="0034311A" w:rsidP="002906DB">
            <w:pPr>
              <w:ind w:left="720" w:firstLine="720"/>
            </w:pPr>
            <w:r w:rsidRPr="00405BB5">
              <w:t>3.</w:t>
            </w:r>
            <w:r w:rsidR="002906DB" w:rsidRPr="00405BB5">
              <w:tab/>
              <w:t>Don't Know/Not Sure</w:t>
            </w:r>
            <w:r w:rsidR="002906DB" w:rsidRPr="00405BB5">
              <w:tab/>
              <w:t xml:space="preserve"> </w:t>
            </w:r>
          </w:p>
          <w:p w:rsidR="002906DB" w:rsidRPr="00405BB5" w:rsidRDefault="002906DB" w:rsidP="002906DB">
            <w:pPr>
              <w:ind w:left="720" w:hanging="1440"/>
            </w:pPr>
            <w:r w:rsidRPr="00405BB5">
              <w:tab/>
            </w:r>
            <w:r w:rsidRPr="00405BB5">
              <w:tab/>
            </w:r>
            <w:r w:rsidR="0034311A" w:rsidRPr="00405BB5">
              <w:t>4.</w:t>
            </w:r>
            <w:r w:rsidRPr="00405BB5">
              <w:tab/>
              <w:t>Refused</w:t>
            </w:r>
          </w:p>
          <w:p w:rsidR="002906DB" w:rsidRPr="00405BB5" w:rsidRDefault="002906DB" w:rsidP="002906DB">
            <w:pPr>
              <w:tabs>
                <w:tab w:val="left" w:pos="10080"/>
              </w:tabs>
              <w:ind w:right="-1260"/>
            </w:pPr>
          </w:p>
          <w:p w:rsidR="002906DB" w:rsidRPr="00405BB5" w:rsidRDefault="002906DB" w:rsidP="002906DB">
            <w:pPr>
              <w:pStyle w:val="BodyText"/>
              <w:tabs>
                <w:tab w:val="left" w:pos="10080"/>
              </w:tabs>
            </w:pPr>
            <w:r w:rsidRPr="00405BB5">
              <w:lastRenderedPageBreak/>
              <w:t>READ: Now think about the time you spent sitting on week days during the last 7 days.  Include time spent at work, at home, while doing course work, and during leisure time.  This may include time spent sitting at a desk, visiting friends, reading or sitting or lying down to watch television.</w:t>
            </w:r>
          </w:p>
        </w:tc>
      </w:tr>
      <w:tr w:rsidR="002906DB" w:rsidRPr="00405BB5" w:rsidTr="003150EA">
        <w:tc>
          <w:tcPr>
            <w:tcW w:w="941" w:type="dxa"/>
          </w:tcPr>
          <w:p w:rsidR="002906DB" w:rsidRPr="00405BB5" w:rsidRDefault="002906DB" w:rsidP="00024555">
            <w:pPr>
              <w:tabs>
                <w:tab w:val="center" w:pos="4153"/>
                <w:tab w:val="right" w:pos="8306"/>
              </w:tabs>
            </w:pPr>
            <w:r w:rsidRPr="00405BB5">
              <w:lastRenderedPageBreak/>
              <w:t>6.7</w:t>
            </w:r>
            <w:r w:rsidR="003A5C82" w:rsidRPr="00405BB5">
              <w:t>.a</w:t>
            </w: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p>
          <w:p w:rsidR="003A5C82" w:rsidRPr="00405BB5" w:rsidRDefault="003A5C82" w:rsidP="00024555">
            <w:pPr>
              <w:tabs>
                <w:tab w:val="center" w:pos="4153"/>
                <w:tab w:val="right" w:pos="8306"/>
              </w:tabs>
            </w:pPr>
            <w:r w:rsidRPr="00405BB5">
              <w:t>6.7.b</w:t>
            </w:r>
          </w:p>
        </w:tc>
        <w:tc>
          <w:tcPr>
            <w:tcW w:w="8788" w:type="dxa"/>
          </w:tcPr>
          <w:p w:rsidR="002906DB" w:rsidRPr="00405BB5" w:rsidRDefault="002906DB" w:rsidP="002906DB">
            <w:pPr>
              <w:tabs>
                <w:tab w:val="left" w:pos="90"/>
                <w:tab w:val="left" w:pos="270"/>
              </w:tabs>
              <w:spacing w:before="40" w:after="40"/>
            </w:pPr>
            <w:r w:rsidRPr="00405BB5">
              <w:t xml:space="preserve">During the last 7 days, how much time did you usually spend </w:t>
            </w:r>
            <w:r w:rsidRPr="00405BB5">
              <w:rPr>
                <w:b/>
                <w:i/>
              </w:rPr>
              <w:t>sitting</w:t>
            </w:r>
            <w:r w:rsidRPr="00405BB5">
              <w:rPr>
                <w:b/>
              </w:rPr>
              <w:t xml:space="preserve"> </w:t>
            </w:r>
            <w:r w:rsidRPr="00405BB5">
              <w:t xml:space="preserve">on a </w:t>
            </w:r>
            <w:r w:rsidRPr="00405BB5">
              <w:rPr>
                <w:b/>
              </w:rPr>
              <w:t>week day</w:t>
            </w:r>
            <w:r w:rsidRPr="00405BB5">
              <w:t>?</w:t>
            </w:r>
            <w:r w:rsidRPr="00405BB5">
              <w:tab/>
            </w:r>
          </w:p>
          <w:p w:rsidR="002906DB" w:rsidRPr="00405BB5" w:rsidRDefault="002906DB" w:rsidP="002906DB">
            <w:pPr>
              <w:pStyle w:val="BodyTextIndent"/>
              <w:tabs>
                <w:tab w:val="left" w:pos="90"/>
                <w:tab w:val="left" w:pos="270"/>
              </w:tabs>
            </w:pPr>
            <w:r w:rsidRPr="00405BB5">
              <w:tab/>
            </w:r>
            <w:r w:rsidR="0034311A" w:rsidRPr="00405BB5">
              <w:t>1.____</w:t>
            </w:r>
            <w:r w:rsidRPr="00405BB5">
              <w:tab/>
              <w:t>Hours per weekday</w:t>
            </w:r>
            <w:r w:rsidRPr="00405BB5">
              <w:tab/>
              <w:t xml:space="preserve">[SDHRS; 0-16]                    </w:t>
            </w:r>
            <w:r w:rsidRPr="00405BB5">
              <w:tab/>
            </w:r>
            <w:r w:rsidRPr="00405BB5">
              <w:tab/>
            </w:r>
            <w:r w:rsidRPr="00405BB5">
              <w:tab/>
              <w:t xml:space="preserve"> </w:t>
            </w:r>
            <w:r w:rsidRPr="00405BB5">
              <w:tab/>
            </w:r>
            <w:r w:rsidR="0034311A" w:rsidRPr="00405BB5">
              <w:t>2.</w:t>
            </w:r>
            <w:r w:rsidRPr="00405BB5">
              <w:t>__ __ __ Minutes per weekday    [SDMIN; Range: 0-960]</w:t>
            </w:r>
          </w:p>
          <w:p w:rsidR="002906DB" w:rsidRPr="00405BB5" w:rsidRDefault="002906DB" w:rsidP="002906DB">
            <w:pPr>
              <w:ind w:left="720"/>
            </w:pPr>
            <w:r w:rsidRPr="00405BB5">
              <w:t xml:space="preserve"> </w:t>
            </w:r>
            <w:r w:rsidR="0034311A" w:rsidRPr="00405BB5">
              <w:t>3.</w:t>
            </w:r>
            <w:r w:rsidRPr="00405BB5">
              <w:tab/>
              <w:t>Don't Know/Not Sure</w:t>
            </w:r>
            <w:r w:rsidRPr="00405BB5">
              <w:tab/>
              <w:t xml:space="preserve"> </w:t>
            </w:r>
          </w:p>
          <w:p w:rsidR="002906DB" w:rsidRPr="00405BB5" w:rsidRDefault="002906DB" w:rsidP="002906DB">
            <w:pPr>
              <w:ind w:left="720" w:hanging="720"/>
            </w:pPr>
            <w:r w:rsidRPr="00405BB5">
              <w:tab/>
            </w:r>
            <w:r w:rsidR="0034311A" w:rsidRPr="00405BB5">
              <w:t>4.</w:t>
            </w:r>
            <w:r w:rsidRPr="00405BB5">
              <w:t>.</w:t>
            </w:r>
            <w:r w:rsidRPr="00405BB5">
              <w:tab/>
              <w:t>Refused</w:t>
            </w:r>
          </w:p>
          <w:p w:rsidR="002906DB" w:rsidRPr="00405BB5" w:rsidRDefault="002906DB" w:rsidP="002906DB">
            <w:pPr>
              <w:tabs>
                <w:tab w:val="left" w:pos="90"/>
                <w:tab w:val="left" w:pos="270"/>
              </w:tabs>
              <w:ind w:left="720" w:hanging="720"/>
            </w:pPr>
            <w:r w:rsidRPr="00405BB5">
              <w:t xml:space="preserve">                                                                                          </w:t>
            </w:r>
          </w:p>
          <w:p w:rsidR="002906DB" w:rsidRPr="00405BB5" w:rsidRDefault="002906DB" w:rsidP="002906DB">
            <w:r w:rsidRPr="00405BB5">
              <w:t>[</w:t>
            </w:r>
            <w:r w:rsidRPr="00405BB5">
              <w:rPr>
                <w:b/>
                <w:u w:val="single"/>
              </w:rPr>
              <w:t>Interviewer clarification</w:t>
            </w:r>
            <w:r w:rsidRPr="00405BB5">
              <w:t>: Include time spent lying down (awake) as well as</w:t>
            </w:r>
          </w:p>
          <w:p w:rsidR="002906DB" w:rsidRPr="00405BB5" w:rsidRDefault="002906DB" w:rsidP="002906DB">
            <w:pPr>
              <w:ind w:left="1440" w:hanging="720"/>
            </w:pPr>
            <w:r w:rsidRPr="00405BB5">
              <w:t>sitting]</w:t>
            </w:r>
          </w:p>
          <w:p w:rsidR="002906DB" w:rsidRPr="00405BB5" w:rsidRDefault="002906DB" w:rsidP="002906DB">
            <w:pPr>
              <w:pStyle w:val="Header"/>
            </w:pPr>
          </w:p>
          <w:p w:rsidR="002906DB" w:rsidRPr="00405BB5" w:rsidRDefault="002906DB" w:rsidP="008F22B5">
            <w:r w:rsidRPr="00405BB5">
              <w:t>[</w:t>
            </w:r>
            <w:r w:rsidRPr="00405BB5">
              <w:rPr>
                <w:b/>
                <w:u w:val="single"/>
              </w:rPr>
              <w:t>Interviewer probe</w:t>
            </w:r>
            <w:r w:rsidRPr="00405BB5">
              <w:t xml:space="preserve">: An average time per day spent sitting is being sought.  If the respondent can't answer because the pattern of time spent varies widely from day to day, ask: “What is the total amount of time you spent </w:t>
            </w:r>
            <w:r w:rsidRPr="00405BB5">
              <w:rPr>
                <w:i/>
              </w:rPr>
              <w:t>sitting</w:t>
            </w:r>
            <w:r w:rsidRPr="00405BB5">
              <w:t xml:space="preserve"> last </w:t>
            </w:r>
            <w:r w:rsidR="008F22B5" w:rsidRPr="00405BB5">
              <w:t>7 days</w:t>
            </w:r>
            <w:r w:rsidRPr="00405BB5">
              <w:t>?”</w:t>
            </w:r>
          </w:p>
          <w:p w:rsidR="002906DB" w:rsidRPr="00405BB5" w:rsidRDefault="0034311A" w:rsidP="008F22B5">
            <w:pPr>
              <w:ind w:left="1440" w:right="-1440"/>
            </w:pPr>
            <w:r w:rsidRPr="00405BB5">
              <w:t>1.</w:t>
            </w:r>
            <w:r w:rsidR="002906DB" w:rsidRPr="00405BB5">
              <w:t xml:space="preserve">__ __ </w:t>
            </w:r>
            <w:r w:rsidR="002906DB" w:rsidRPr="00405BB5">
              <w:tab/>
              <w:t xml:space="preserve">Hours </w:t>
            </w:r>
            <w:r w:rsidR="008F22B5" w:rsidRPr="00405BB5">
              <w:t>in one week</w:t>
            </w:r>
            <w:r w:rsidR="002906DB" w:rsidRPr="00405BB5">
              <w:tab/>
              <w:t>[SWHRS; Range 0-1</w:t>
            </w:r>
            <w:r w:rsidR="008F22B5" w:rsidRPr="00405BB5">
              <w:t>12</w:t>
            </w:r>
            <w:r w:rsidR="002906DB" w:rsidRPr="00405BB5">
              <w:t>]</w:t>
            </w:r>
            <w:r w:rsidR="002906DB" w:rsidRPr="00405BB5">
              <w:tab/>
            </w:r>
            <w:r w:rsidR="002906DB" w:rsidRPr="00405BB5">
              <w:tab/>
            </w:r>
            <w:r w:rsidR="002906DB" w:rsidRPr="00405BB5">
              <w:tab/>
            </w:r>
            <w:r w:rsidR="002906DB" w:rsidRPr="00405BB5">
              <w:tab/>
            </w:r>
          </w:p>
          <w:p w:rsidR="002906DB" w:rsidRPr="00405BB5" w:rsidRDefault="0034311A" w:rsidP="000212B4">
            <w:pPr>
              <w:ind w:left="720" w:right="-1530" w:firstLine="720"/>
              <w:rPr>
                <w:b/>
              </w:rPr>
            </w:pPr>
            <w:r w:rsidRPr="00405BB5">
              <w:t>2.</w:t>
            </w:r>
            <w:r w:rsidR="002906DB" w:rsidRPr="00405BB5">
              <w:t xml:space="preserve">__ __ __   Minutes </w:t>
            </w:r>
            <w:r w:rsidR="000212B4" w:rsidRPr="00405BB5">
              <w:t>in one week</w:t>
            </w:r>
            <w:r w:rsidR="002906DB" w:rsidRPr="00405BB5">
              <w:t xml:space="preserve"> [SWMIN; Range: 0-</w:t>
            </w:r>
            <w:r w:rsidR="008F22B5" w:rsidRPr="00405BB5">
              <w:t>6720</w:t>
            </w:r>
            <w:r w:rsidR="002906DB" w:rsidRPr="00405BB5">
              <w:t>]</w:t>
            </w:r>
            <w:r w:rsidR="002906DB" w:rsidRPr="00405BB5">
              <w:tab/>
            </w:r>
            <w:r w:rsidR="002906DB" w:rsidRPr="00405BB5">
              <w:tab/>
            </w:r>
            <w:r w:rsidR="002906DB" w:rsidRPr="00405BB5">
              <w:tab/>
            </w:r>
          </w:p>
          <w:p w:rsidR="002906DB" w:rsidRPr="00405BB5" w:rsidRDefault="0034311A" w:rsidP="002906DB">
            <w:pPr>
              <w:ind w:left="720" w:firstLine="720"/>
            </w:pPr>
            <w:r w:rsidRPr="00405BB5">
              <w:t>3.</w:t>
            </w:r>
            <w:r w:rsidR="002906DB" w:rsidRPr="00405BB5">
              <w:tab/>
              <w:t>Don't Know/Not Sure</w:t>
            </w:r>
            <w:r w:rsidR="002906DB" w:rsidRPr="00405BB5">
              <w:tab/>
              <w:t xml:space="preserve"> </w:t>
            </w:r>
          </w:p>
          <w:p w:rsidR="002906DB" w:rsidRPr="00405BB5" w:rsidRDefault="002906DB" w:rsidP="0034311A">
            <w:pPr>
              <w:ind w:left="720" w:hanging="1440"/>
            </w:pPr>
            <w:r w:rsidRPr="00405BB5">
              <w:tab/>
            </w:r>
            <w:r w:rsidRPr="00405BB5">
              <w:tab/>
            </w:r>
            <w:r w:rsidR="0034311A" w:rsidRPr="00405BB5">
              <w:t>4.</w:t>
            </w:r>
            <w:r w:rsidRPr="00405BB5">
              <w:tab/>
              <w:t>Refused</w:t>
            </w:r>
          </w:p>
        </w:tc>
      </w:tr>
    </w:tbl>
    <w:p w:rsidR="00232693" w:rsidRPr="00405BB5" w:rsidRDefault="00232693" w:rsidP="00232693"/>
    <w:p w:rsidR="007C027D" w:rsidRPr="00EA2463" w:rsidRDefault="00232693" w:rsidP="00EA2463">
      <w:pPr>
        <w:ind w:left="720"/>
        <w:jc w:val="right"/>
      </w:pPr>
      <w:r w:rsidRPr="00405BB5">
        <w:rPr>
          <w:rFonts w:hint="cs"/>
          <w:rtl/>
        </w:rPr>
        <w:t xml:space="preserve">     </w:t>
      </w:r>
      <w:r w:rsidRPr="00405BB5">
        <w:t xml:space="preserve">  </w:t>
      </w:r>
    </w:p>
    <w:tbl>
      <w:tblPr>
        <w:tblW w:w="863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6"/>
        <w:gridCol w:w="3940"/>
        <w:gridCol w:w="3940"/>
      </w:tblGrid>
      <w:tr w:rsidR="009723D1" w:rsidRPr="00405BB5" w:rsidTr="009723D1">
        <w:tc>
          <w:tcPr>
            <w:tcW w:w="8636" w:type="dxa"/>
            <w:gridSpan w:val="3"/>
          </w:tcPr>
          <w:p w:rsidR="009723D1" w:rsidRPr="00405BB5" w:rsidRDefault="00EA2463" w:rsidP="009723D1">
            <w:pPr>
              <w:rPr>
                <w:b/>
                <w:bCs/>
                <w:i/>
                <w:sz w:val="28"/>
                <w:szCs w:val="28"/>
              </w:rPr>
            </w:pPr>
            <w:r>
              <w:rPr>
                <w:b/>
                <w:bCs/>
                <w:i/>
                <w:sz w:val="28"/>
                <w:szCs w:val="28"/>
              </w:rPr>
              <w:t>Section</w:t>
            </w:r>
            <w:r w:rsidR="009723D1" w:rsidRPr="00405BB5">
              <w:rPr>
                <w:b/>
                <w:bCs/>
                <w:i/>
                <w:sz w:val="28"/>
                <w:szCs w:val="28"/>
              </w:rPr>
              <w:t>: Laboratory investigations</w:t>
            </w:r>
          </w:p>
        </w:tc>
      </w:tr>
      <w:tr w:rsidR="009723D1" w:rsidRPr="00405BB5" w:rsidTr="009723D1">
        <w:tc>
          <w:tcPr>
            <w:tcW w:w="4696" w:type="dxa"/>
            <w:gridSpan w:val="2"/>
          </w:tcPr>
          <w:p w:rsidR="009723D1" w:rsidRPr="00405BB5" w:rsidRDefault="009723D1" w:rsidP="009723D1">
            <w:pPr>
              <w:jc w:val="center"/>
              <w:rPr>
                <w:b/>
                <w:bCs/>
              </w:rPr>
            </w:pPr>
            <w:r w:rsidRPr="00405BB5">
              <w:rPr>
                <w:b/>
                <w:bCs/>
              </w:rPr>
              <w:t>Investigation</w:t>
            </w:r>
          </w:p>
        </w:tc>
        <w:tc>
          <w:tcPr>
            <w:tcW w:w="3940" w:type="dxa"/>
          </w:tcPr>
          <w:p w:rsidR="009723D1" w:rsidRPr="00405BB5" w:rsidRDefault="009723D1" w:rsidP="009723D1">
            <w:pPr>
              <w:jc w:val="center"/>
              <w:rPr>
                <w:b/>
                <w:bCs/>
              </w:rPr>
            </w:pPr>
            <w:r w:rsidRPr="00405BB5">
              <w:rPr>
                <w:b/>
                <w:bCs/>
              </w:rPr>
              <w:t>Results</w:t>
            </w:r>
          </w:p>
        </w:tc>
      </w:tr>
      <w:tr w:rsidR="00155BCC" w:rsidRPr="00405BB5" w:rsidTr="009723D1">
        <w:trPr>
          <w:trHeight w:val="291"/>
        </w:trPr>
        <w:tc>
          <w:tcPr>
            <w:tcW w:w="756" w:type="dxa"/>
          </w:tcPr>
          <w:p w:rsidR="00155BCC" w:rsidRPr="00405BB5" w:rsidRDefault="00155BCC" w:rsidP="000E1C84">
            <w:pPr>
              <w:jc w:val="center"/>
              <w:rPr>
                <w:bCs/>
              </w:rPr>
            </w:pPr>
            <w:r w:rsidRPr="00405BB5">
              <w:rPr>
                <w:bCs/>
              </w:rPr>
              <w:t>15.6</w:t>
            </w:r>
          </w:p>
        </w:tc>
        <w:tc>
          <w:tcPr>
            <w:tcW w:w="3940" w:type="dxa"/>
          </w:tcPr>
          <w:p w:rsidR="00155BCC" w:rsidRPr="00405BB5" w:rsidRDefault="00306CFF" w:rsidP="00733C5C">
            <w:pPr>
              <w:rPr>
                <w:bCs/>
              </w:rPr>
            </w:pPr>
            <w:proofErr w:type="spellStart"/>
            <w:r w:rsidRPr="00405BB5">
              <w:rPr>
                <w:bCs/>
              </w:rPr>
              <w:t>Cholestrol</w:t>
            </w:r>
            <w:proofErr w:type="spellEnd"/>
            <w:r w:rsidRPr="00405BB5">
              <w:rPr>
                <w:bCs/>
              </w:rPr>
              <w:t xml:space="preserve"> (</w:t>
            </w:r>
            <w:r w:rsidR="00155BCC" w:rsidRPr="00405BB5">
              <w:rPr>
                <w:bCs/>
              </w:rPr>
              <w:t>CHOL (</w:t>
            </w:r>
            <w:proofErr w:type="spellStart"/>
            <w:r w:rsidR="00155BCC" w:rsidRPr="00405BB5">
              <w:rPr>
                <w:bCs/>
              </w:rPr>
              <w:t>mmol</w:t>
            </w:r>
            <w:proofErr w:type="spellEnd"/>
            <w:r w:rsidR="00155BCC" w:rsidRPr="00405BB5">
              <w:rPr>
                <w:bCs/>
              </w:rPr>
              <w:t>/L)</w:t>
            </w:r>
          </w:p>
        </w:tc>
        <w:tc>
          <w:tcPr>
            <w:tcW w:w="3940" w:type="dxa"/>
          </w:tcPr>
          <w:p w:rsidR="00155BCC" w:rsidRPr="00405BB5" w:rsidRDefault="00155BCC" w:rsidP="00733C5C">
            <w:pPr>
              <w:rPr>
                <w:bCs/>
              </w:rPr>
            </w:pPr>
          </w:p>
        </w:tc>
      </w:tr>
      <w:tr w:rsidR="00155BCC" w:rsidRPr="00405BB5" w:rsidTr="009723D1">
        <w:trPr>
          <w:trHeight w:val="291"/>
        </w:trPr>
        <w:tc>
          <w:tcPr>
            <w:tcW w:w="756" w:type="dxa"/>
          </w:tcPr>
          <w:p w:rsidR="00155BCC" w:rsidRPr="00405BB5" w:rsidRDefault="00155BCC" w:rsidP="000E1C84">
            <w:pPr>
              <w:jc w:val="center"/>
              <w:rPr>
                <w:bCs/>
              </w:rPr>
            </w:pPr>
            <w:r w:rsidRPr="00405BB5">
              <w:rPr>
                <w:bCs/>
              </w:rPr>
              <w:t>15.7</w:t>
            </w:r>
          </w:p>
        </w:tc>
        <w:tc>
          <w:tcPr>
            <w:tcW w:w="3940" w:type="dxa"/>
          </w:tcPr>
          <w:p w:rsidR="00155BCC" w:rsidRPr="00405BB5" w:rsidRDefault="00155BCC" w:rsidP="009723D1">
            <w:pPr>
              <w:rPr>
                <w:bCs/>
              </w:rPr>
            </w:pPr>
            <w:r w:rsidRPr="00405BB5">
              <w:rPr>
                <w:bCs/>
              </w:rPr>
              <w:t>HDL (</w:t>
            </w:r>
            <w:proofErr w:type="spellStart"/>
            <w:r w:rsidRPr="00405BB5">
              <w:rPr>
                <w:bCs/>
              </w:rPr>
              <w:t>mmol</w:t>
            </w:r>
            <w:proofErr w:type="spellEnd"/>
            <w:r w:rsidRPr="00405BB5">
              <w:rPr>
                <w:bCs/>
              </w:rPr>
              <w:t>/L)</w:t>
            </w:r>
          </w:p>
        </w:tc>
        <w:tc>
          <w:tcPr>
            <w:tcW w:w="3940" w:type="dxa"/>
          </w:tcPr>
          <w:p w:rsidR="00155BCC" w:rsidRPr="00405BB5" w:rsidRDefault="00155BCC" w:rsidP="009723D1">
            <w:pPr>
              <w:rPr>
                <w:bCs/>
              </w:rPr>
            </w:pPr>
          </w:p>
        </w:tc>
      </w:tr>
      <w:tr w:rsidR="00215D8B" w:rsidRPr="00405BB5" w:rsidTr="009723D1">
        <w:trPr>
          <w:trHeight w:val="291"/>
        </w:trPr>
        <w:tc>
          <w:tcPr>
            <w:tcW w:w="756" w:type="dxa"/>
          </w:tcPr>
          <w:p w:rsidR="00215D8B" w:rsidRPr="00405BB5" w:rsidRDefault="00215D8B" w:rsidP="00583385">
            <w:pPr>
              <w:jc w:val="center"/>
              <w:rPr>
                <w:bCs/>
              </w:rPr>
            </w:pPr>
            <w:r w:rsidRPr="00405BB5">
              <w:rPr>
                <w:bCs/>
              </w:rPr>
              <w:t>15.8</w:t>
            </w:r>
          </w:p>
        </w:tc>
        <w:tc>
          <w:tcPr>
            <w:tcW w:w="3940" w:type="dxa"/>
          </w:tcPr>
          <w:p w:rsidR="00215D8B" w:rsidRPr="00405BB5" w:rsidRDefault="00215D8B" w:rsidP="009723D1">
            <w:pPr>
              <w:rPr>
                <w:bCs/>
              </w:rPr>
            </w:pPr>
            <w:r w:rsidRPr="00405BB5">
              <w:rPr>
                <w:bCs/>
              </w:rPr>
              <w:t>LDL</w:t>
            </w:r>
            <w:r w:rsidR="000D5B55" w:rsidRPr="00405BB5">
              <w:rPr>
                <w:bCs/>
              </w:rPr>
              <w:t xml:space="preserve"> (</w:t>
            </w:r>
            <w:proofErr w:type="spellStart"/>
            <w:r w:rsidR="000D5B55" w:rsidRPr="00405BB5">
              <w:rPr>
                <w:bCs/>
              </w:rPr>
              <w:t>mmol</w:t>
            </w:r>
            <w:proofErr w:type="spellEnd"/>
            <w:r w:rsidR="000D5B55" w:rsidRPr="00405BB5">
              <w:rPr>
                <w:bCs/>
              </w:rPr>
              <w:t>/L)</w:t>
            </w:r>
          </w:p>
        </w:tc>
        <w:tc>
          <w:tcPr>
            <w:tcW w:w="3940" w:type="dxa"/>
          </w:tcPr>
          <w:p w:rsidR="00215D8B" w:rsidRPr="00405BB5" w:rsidRDefault="00215D8B" w:rsidP="009723D1">
            <w:pPr>
              <w:rPr>
                <w:bCs/>
              </w:rPr>
            </w:pPr>
          </w:p>
        </w:tc>
      </w:tr>
      <w:tr w:rsidR="00215D8B" w:rsidRPr="00405BB5" w:rsidTr="009723D1">
        <w:trPr>
          <w:trHeight w:val="291"/>
        </w:trPr>
        <w:tc>
          <w:tcPr>
            <w:tcW w:w="756" w:type="dxa"/>
          </w:tcPr>
          <w:p w:rsidR="00215D8B" w:rsidRPr="00405BB5" w:rsidRDefault="00215D8B" w:rsidP="00583385">
            <w:pPr>
              <w:jc w:val="center"/>
              <w:rPr>
                <w:bCs/>
              </w:rPr>
            </w:pPr>
            <w:r w:rsidRPr="00405BB5">
              <w:rPr>
                <w:bCs/>
              </w:rPr>
              <w:t>15.9</w:t>
            </w:r>
          </w:p>
        </w:tc>
        <w:tc>
          <w:tcPr>
            <w:tcW w:w="3940" w:type="dxa"/>
          </w:tcPr>
          <w:p w:rsidR="00215D8B" w:rsidRPr="00405BB5" w:rsidRDefault="00215D8B" w:rsidP="009723D1">
            <w:pPr>
              <w:rPr>
                <w:bCs/>
              </w:rPr>
            </w:pPr>
            <w:r w:rsidRPr="00405BB5">
              <w:rPr>
                <w:bCs/>
              </w:rPr>
              <w:t>Triglycerides (TGL(</w:t>
            </w:r>
            <w:proofErr w:type="spellStart"/>
            <w:r w:rsidRPr="00405BB5">
              <w:rPr>
                <w:bCs/>
              </w:rPr>
              <w:t>mmol</w:t>
            </w:r>
            <w:proofErr w:type="spellEnd"/>
            <w:r w:rsidRPr="00405BB5">
              <w:rPr>
                <w:bCs/>
              </w:rPr>
              <w:t>/L)</w:t>
            </w:r>
          </w:p>
        </w:tc>
        <w:tc>
          <w:tcPr>
            <w:tcW w:w="3940" w:type="dxa"/>
          </w:tcPr>
          <w:p w:rsidR="00215D8B" w:rsidRPr="00405BB5" w:rsidRDefault="00215D8B" w:rsidP="009723D1">
            <w:pPr>
              <w:rPr>
                <w:bCs/>
              </w:rPr>
            </w:pPr>
          </w:p>
        </w:tc>
      </w:tr>
    </w:tbl>
    <w:p w:rsidR="007C027D" w:rsidRPr="00405BB5" w:rsidRDefault="007C027D" w:rsidP="00745829">
      <w:pPr>
        <w:jc w:val="center"/>
        <w:rPr>
          <w:b/>
          <w:bCs/>
        </w:rPr>
      </w:pPr>
    </w:p>
    <w:p w:rsidR="007C027D" w:rsidRPr="00405BB5" w:rsidRDefault="007C027D" w:rsidP="003B5E3E">
      <w:pPr>
        <w:rPr>
          <w:b/>
          <w:bCs/>
        </w:rPr>
      </w:pPr>
    </w:p>
    <w:tbl>
      <w:tblPr>
        <w:tblStyle w:val="TableGrid"/>
        <w:tblW w:w="0" w:type="auto"/>
        <w:tblLook w:val="04A0" w:firstRow="1" w:lastRow="0" w:firstColumn="1" w:lastColumn="0" w:noHBand="0" w:noVBand="1"/>
      </w:tblPr>
      <w:tblGrid>
        <w:gridCol w:w="4593"/>
        <w:gridCol w:w="4593"/>
      </w:tblGrid>
      <w:tr w:rsidR="00F638A0" w:rsidRPr="00405BB5" w:rsidTr="00440FA8">
        <w:tc>
          <w:tcPr>
            <w:tcW w:w="9186" w:type="dxa"/>
            <w:gridSpan w:val="2"/>
          </w:tcPr>
          <w:p w:rsidR="00F638A0" w:rsidRPr="00405BB5" w:rsidRDefault="00F638A0" w:rsidP="00124207">
            <w:pPr>
              <w:rPr>
                <w:b/>
                <w:bCs/>
              </w:rPr>
            </w:pPr>
            <w:r w:rsidRPr="00405BB5">
              <w:rPr>
                <w:b/>
                <w:bCs/>
              </w:rPr>
              <w:t>Check list for the Research assistant (please mark “tick</w:t>
            </w:r>
            <w:r w:rsidR="00124207" w:rsidRPr="00405BB5">
              <w:rPr>
                <w:b/>
                <w:bCs/>
              </w:rPr>
              <w:t xml:space="preserve"> √</w:t>
            </w:r>
            <w:r w:rsidRPr="00405BB5">
              <w:rPr>
                <w:b/>
                <w:bCs/>
              </w:rPr>
              <w:t xml:space="preserve">” in front </w:t>
            </w:r>
            <w:r w:rsidR="00124207" w:rsidRPr="00405BB5">
              <w:rPr>
                <w:b/>
                <w:bCs/>
              </w:rPr>
              <w:t>of each completed component)</w:t>
            </w:r>
          </w:p>
        </w:tc>
      </w:tr>
      <w:tr w:rsidR="00F638A0" w:rsidRPr="00405BB5" w:rsidTr="00F638A0">
        <w:tc>
          <w:tcPr>
            <w:tcW w:w="4593" w:type="dxa"/>
          </w:tcPr>
          <w:p w:rsidR="00F638A0" w:rsidRPr="00405BB5" w:rsidRDefault="00F638A0" w:rsidP="00124207">
            <w:pPr>
              <w:rPr>
                <w:b/>
                <w:bCs/>
              </w:rPr>
            </w:pPr>
            <w:r w:rsidRPr="00405BB5">
              <w:rPr>
                <w:b/>
                <w:bCs/>
              </w:rPr>
              <w:t>Consent</w:t>
            </w:r>
          </w:p>
        </w:tc>
        <w:tc>
          <w:tcPr>
            <w:tcW w:w="4593" w:type="dxa"/>
          </w:tcPr>
          <w:p w:rsidR="00F638A0" w:rsidRPr="00405BB5" w:rsidRDefault="00F638A0">
            <w:pPr>
              <w:jc w:val="center"/>
              <w:rPr>
                <w:b/>
                <w:bCs/>
              </w:rPr>
            </w:pPr>
          </w:p>
        </w:tc>
      </w:tr>
      <w:tr w:rsidR="00F638A0" w:rsidRPr="00405BB5" w:rsidTr="00F638A0">
        <w:tc>
          <w:tcPr>
            <w:tcW w:w="4593" w:type="dxa"/>
          </w:tcPr>
          <w:p w:rsidR="00F638A0" w:rsidRPr="00405BB5" w:rsidRDefault="00F638A0" w:rsidP="00124207">
            <w:pPr>
              <w:rPr>
                <w:b/>
                <w:bCs/>
              </w:rPr>
            </w:pPr>
            <w:r w:rsidRPr="00405BB5">
              <w:rPr>
                <w:b/>
                <w:bCs/>
              </w:rPr>
              <w:t>Questionnaire</w:t>
            </w:r>
          </w:p>
        </w:tc>
        <w:tc>
          <w:tcPr>
            <w:tcW w:w="4593" w:type="dxa"/>
          </w:tcPr>
          <w:p w:rsidR="00F638A0" w:rsidRPr="00405BB5" w:rsidRDefault="00F638A0">
            <w:pPr>
              <w:jc w:val="center"/>
              <w:rPr>
                <w:b/>
                <w:bCs/>
              </w:rPr>
            </w:pPr>
          </w:p>
        </w:tc>
      </w:tr>
      <w:tr w:rsidR="00F638A0" w:rsidRPr="00405BB5" w:rsidTr="00F638A0">
        <w:tc>
          <w:tcPr>
            <w:tcW w:w="4593" w:type="dxa"/>
          </w:tcPr>
          <w:p w:rsidR="00F638A0" w:rsidRPr="00405BB5" w:rsidRDefault="007A328D" w:rsidP="007A328D">
            <w:pPr>
              <w:rPr>
                <w:b/>
                <w:bCs/>
              </w:rPr>
            </w:pPr>
            <w:r>
              <w:rPr>
                <w:b/>
                <w:bCs/>
              </w:rPr>
              <w:t>Anthropometric and Blood pressure m</w:t>
            </w:r>
            <w:r w:rsidR="00F638A0" w:rsidRPr="00405BB5">
              <w:rPr>
                <w:b/>
                <w:bCs/>
              </w:rPr>
              <w:t>easurement</w:t>
            </w:r>
          </w:p>
        </w:tc>
        <w:tc>
          <w:tcPr>
            <w:tcW w:w="4593" w:type="dxa"/>
          </w:tcPr>
          <w:p w:rsidR="00F638A0" w:rsidRPr="00405BB5" w:rsidRDefault="00F638A0">
            <w:pPr>
              <w:jc w:val="center"/>
              <w:rPr>
                <w:b/>
                <w:bCs/>
              </w:rPr>
            </w:pPr>
          </w:p>
        </w:tc>
      </w:tr>
      <w:tr w:rsidR="00F638A0" w:rsidTr="00F638A0">
        <w:tc>
          <w:tcPr>
            <w:tcW w:w="4593" w:type="dxa"/>
          </w:tcPr>
          <w:p w:rsidR="00F638A0" w:rsidRDefault="00F638A0" w:rsidP="00124207">
            <w:pPr>
              <w:rPr>
                <w:b/>
                <w:bCs/>
              </w:rPr>
            </w:pPr>
            <w:r w:rsidRPr="00405BB5">
              <w:rPr>
                <w:b/>
                <w:bCs/>
              </w:rPr>
              <w:t>Blood sample</w:t>
            </w:r>
          </w:p>
        </w:tc>
        <w:tc>
          <w:tcPr>
            <w:tcW w:w="4593" w:type="dxa"/>
          </w:tcPr>
          <w:p w:rsidR="00F638A0" w:rsidRDefault="00F638A0">
            <w:pPr>
              <w:jc w:val="center"/>
              <w:rPr>
                <w:b/>
                <w:bCs/>
              </w:rPr>
            </w:pPr>
          </w:p>
        </w:tc>
      </w:tr>
    </w:tbl>
    <w:p w:rsidR="00163319" w:rsidRPr="00CE158E" w:rsidRDefault="00163319">
      <w:pPr>
        <w:jc w:val="center"/>
        <w:rPr>
          <w:b/>
          <w:bCs/>
        </w:rPr>
      </w:pPr>
    </w:p>
    <w:sectPr w:rsidR="00163319" w:rsidRPr="00CE158E" w:rsidSect="00F27834">
      <w:footerReference w:type="default" r:id="rId7"/>
      <w:pgSz w:w="12240" w:h="15840"/>
      <w:pgMar w:top="1440" w:right="1247" w:bottom="1440" w:left="179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A3B0F" w:rsidRDefault="005A3B0F" w:rsidP="00CD2712">
      <w:r>
        <w:separator/>
      </w:r>
    </w:p>
  </w:endnote>
  <w:endnote w:type="continuationSeparator" w:id="0">
    <w:p w:rsidR="005A3B0F" w:rsidRDefault="005A3B0F" w:rsidP="00CD27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Rockwell">
    <w:panose1 w:val="02060603020205020403"/>
    <w:charset w:val="00"/>
    <w:family w:val="roman"/>
    <w:pitch w:val="variable"/>
    <w:sig w:usb0="00000007" w:usb1="00000000" w:usb2="00000000" w:usb3="00000000" w:csb0="00000003" w:csb1="00000000"/>
  </w:font>
  <w:font w:name="CCIGOC+TimesNewRoman">
    <w:altName w:val="Times New Roman"/>
    <w:panose1 w:val="00000000000000000000"/>
    <w:charset w:val="00"/>
    <w:family w:val="roman"/>
    <w:notTrueType/>
    <w:pitch w:val="default"/>
    <w:sig w:usb0="00000003" w:usb1="00000000" w:usb2="00000000" w:usb3="00000000" w:csb0="00000001" w:csb1="00000000"/>
  </w:font>
  <w:font w:name="OPYLQO+GillSans-Light">
    <w:altName w:val="Gill Sans"/>
    <w:panose1 w:val="00000000000000000000"/>
    <w:charset w:val="00"/>
    <w:family w:val="swiss"/>
    <w:notTrueType/>
    <w:pitch w:val="default"/>
    <w:sig w:usb0="00000003" w:usb1="00000000" w:usb2="00000000" w:usb3="00000000" w:csb0="00000001" w:csb1="00000000"/>
  </w:font>
  <w:font w:name="QFSXSK+GillSans-Bold">
    <w:altName w:val="Gill Sans"/>
    <w:panose1 w:val="00000000000000000000"/>
    <w:charset w:val="00"/>
    <w:family w:val="swiss"/>
    <w:notTrueType/>
    <w:pitch w:val="default"/>
    <w:sig w:usb0="00000003" w:usb1="00000000" w:usb2="00000000" w:usb3="00000000" w:csb0="00000001" w:csb1="00000000"/>
  </w:font>
  <w:font w:name="PXIREM+GillSans">
    <w:altName w:val="Gill Sans"/>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A328D" w:rsidRDefault="007A328D">
    <w:pPr>
      <w:pStyle w:val="Footer"/>
      <w:jc w:val="right"/>
    </w:pPr>
    <w:r>
      <w:fldChar w:fldCharType="begin"/>
    </w:r>
    <w:r>
      <w:instrText xml:space="preserve"> PAGE   \* MERGEFORMAT </w:instrText>
    </w:r>
    <w:r>
      <w:fldChar w:fldCharType="separate"/>
    </w:r>
    <w:r w:rsidR="00683A24">
      <w:rPr>
        <w:noProof/>
      </w:rPr>
      <w:t>8</w:t>
    </w:r>
    <w:r>
      <w:rPr>
        <w:noProof/>
      </w:rPr>
      <w:fldChar w:fldCharType="end"/>
    </w:r>
  </w:p>
  <w:p w:rsidR="007A328D" w:rsidRDefault="007A328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A3B0F" w:rsidRDefault="005A3B0F" w:rsidP="00CD2712">
      <w:r>
        <w:separator/>
      </w:r>
    </w:p>
  </w:footnote>
  <w:footnote w:type="continuationSeparator" w:id="0">
    <w:p w:rsidR="005A3B0F" w:rsidRDefault="005A3B0F" w:rsidP="00CD271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4583E"/>
    <w:multiLevelType w:val="hybridMultilevel"/>
    <w:tmpl w:val="2DE642A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2E458F"/>
    <w:multiLevelType w:val="hybridMultilevel"/>
    <w:tmpl w:val="7E40C8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FA2CD4"/>
    <w:multiLevelType w:val="hybridMultilevel"/>
    <w:tmpl w:val="56743818"/>
    <w:lvl w:ilvl="0" w:tplc="47226D6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F821D71"/>
    <w:multiLevelType w:val="hybridMultilevel"/>
    <w:tmpl w:val="752EC0B8"/>
    <w:lvl w:ilvl="0" w:tplc="472AA72A">
      <w:start w:val="1"/>
      <w:numFmt w:val="decimal"/>
      <w:lvlText w:val="%1."/>
      <w:lvlJc w:val="left"/>
      <w:pPr>
        <w:ind w:left="394" w:hanging="360"/>
      </w:pPr>
      <w:rPr>
        <w:rFonts w:hint="default"/>
      </w:rPr>
    </w:lvl>
    <w:lvl w:ilvl="1" w:tplc="04090019" w:tentative="1">
      <w:start w:val="1"/>
      <w:numFmt w:val="lowerLetter"/>
      <w:lvlText w:val="%2."/>
      <w:lvlJc w:val="left"/>
      <w:pPr>
        <w:ind w:left="1114" w:hanging="360"/>
      </w:pPr>
    </w:lvl>
    <w:lvl w:ilvl="2" w:tplc="0409001B" w:tentative="1">
      <w:start w:val="1"/>
      <w:numFmt w:val="lowerRoman"/>
      <w:lvlText w:val="%3."/>
      <w:lvlJc w:val="right"/>
      <w:pPr>
        <w:ind w:left="1834" w:hanging="180"/>
      </w:pPr>
    </w:lvl>
    <w:lvl w:ilvl="3" w:tplc="0409000F" w:tentative="1">
      <w:start w:val="1"/>
      <w:numFmt w:val="decimal"/>
      <w:lvlText w:val="%4."/>
      <w:lvlJc w:val="left"/>
      <w:pPr>
        <w:ind w:left="2554" w:hanging="360"/>
      </w:pPr>
    </w:lvl>
    <w:lvl w:ilvl="4" w:tplc="04090019" w:tentative="1">
      <w:start w:val="1"/>
      <w:numFmt w:val="lowerLetter"/>
      <w:lvlText w:val="%5."/>
      <w:lvlJc w:val="left"/>
      <w:pPr>
        <w:ind w:left="3274" w:hanging="360"/>
      </w:pPr>
    </w:lvl>
    <w:lvl w:ilvl="5" w:tplc="0409001B" w:tentative="1">
      <w:start w:val="1"/>
      <w:numFmt w:val="lowerRoman"/>
      <w:lvlText w:val="%6."/>
      <w:lvlJc w:val="right"/>
      <w:pPr>
        <w:ind w:left="3994" w:hanging="180"/>
      </w:pPr>
    </w:lvl>
    <w:lvl w:ilvl="6" w:tplc="0409000F" w:tentative="1">
      <w:start w:val="1"/>
      <w:numFmt w:val="decimal"/>
      <w:lvlText w:val="%7."/>
      <w:lvlJc w:val="left"/>
      <w:pPr>
        <w:ind w:left="4714" w:hanging="360"/>
      </w:pPr>
    </w:lvl>
    <w:lvl w:ilvl="7" w:tplc="04090019" w:tentative="1">
      <w:start w:val="1"/>
      <w:numFmt w:val="lowerLetter"/>
      <w:lvlText w:val="%8."/>
      <w:lvlJc w:val="left"/>
      <w:pPr>
        <w:ind w:left="5434" w:hanging="360"/>
      </w:pPr>
    </w:lvl>
    <w:lvl w:ilvl="8" w:tplc="0409001B" w:tentative="1">
      <w:start w:val="1"/>
      <w:numFmt w:val="lowerRoman"/>
      <w:lvlText w:val="%9."/>
      <w:lvlJc w:val="right"/>
      <w:pPr>
        <w:ind w:left="6154" w:hanging="180"/>
      </w:pPr>
    </w:lvl>
  </w:abstractNum>
  <w:abstractNum w:abstractNumId="4" w15:restartNumberingAfterBreak="0">
    <w:nsid w:val="14924E93"/>
    <w:multiLevelType w:val="hybridMultilevel"/>
    <w:tmpl w:val="DF6489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C85C08"/>
    <w:multiLevelType w:val="hybridMultilevel"/>
    <w:tmpl w:val="D43EF5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B67A2E"/>
    <w:multiLevelType w:val="hybridMultilevel"/>
    <w:tmpl w:val="7E40C8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AD599C"/>
    <w:multiLevelType w:val="hybridMultilevel"/>
    <w:tmpl w:val="A582F19E"/>
    <w:lvl w:ilvl="0" w:tplc="579ECA04">
      <w:start w:val="1"/>
      <w:numFmt w:val="decimal"/>
      <w:lvlText w:val="%1."/>
      <w:lvlJc w:val="left"/>
      <w:pPr>
        <w:ind w:left="360"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8" w15:restartNumberingAfterBreak="0">
    <w:nsid w:val="1D0C09A8"/>
    <w:multiLevelType w:val="hybridMultilevel"/>
    <w:tmpl w:val="C8563B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355E95"/>
    <w:multiLevelType w:val="hybridMultilevel"/>
    <w:tmpl w:val="1270B9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FF297F"/>
    <w:multiLevelType w:val="hybridMultilevel"/>
    <w:tmpl w:val="450082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CA0DE7"/>
    <w:multiLevelType w:val="hybridMultilevel"/>
    <w:tmpl w:val="776E2D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C091B76"/>
    <w:multiLevelType w:val="hybridMultilevel"/>
    <w:tmpl w:val="2FC648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ED264A6"/>
    <w:multiLevelType w:val="hybridMultilevel"/>
    <w:tmpl w:val="F22E4D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FDD77DD"/>
    <w:multiLevelType w:val="hybridMultilevel"/>
    <w:tmpl w:val="2CDA1B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09D2BE2"/>
    <w:multiLevelType w:val="hybridMultilevel"/>
    <w:tmpl w:val="17FC93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2AD5D3E"/>
    <w:multiLevelType w:val="hybridMultilevel"/>
    <w:tmpl w:val="5724685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2F530DF"/>
    <w:multiLevelType w:val="hybridMultilevel"/>
    <w:tmpl w:val="5DDA09C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3643F67"/>
    <w:multiLevelType w:val="multilevel"/>
    <w:tmpl w:val="5F802AE2"/>
    <w:lvl w:ilvl="0">
      <w:start w:val="1"/>
      <w:numFmt w:val="decimal"/>
      <w:lvlText w:val="%1."/>
      <w:lvlJc w:val="left"/>
      <w:pPr>
        <w:ind w:left="720" w:hanging="360"/>
      </w:pPr>
      <w:rPr>
        <w:rFonts w:hint="default"/>
      </w:rPr>
    </w:lvl>
    <w:lvl w:ilvl="1">
      <w:start w:val="19"/>
      <w:numFmt w:val="decimal"/>
      <w:isLgl/>
      <w:lvlText w:val="%1.%2."/>
      <w:lvlJc w:val="left"/>
      <w:pPr>
        <w:ind w:left="1020" w:hanging="660"/>
      </w:pPr>
      <w:rPr>
        <w:rFonts w:hint="default"/>
      </w:rPr>
    </w:lvl>
    <w:lvl w:ilvl="2">
      <w:start w:val="6"/>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33BB388E"/>
    <w:multiLevelType w:val="hybridMultilevel"/>
    <w:tmpl w:val="2F02BC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FF5DEF"/>
    <w:multiLevelType w:val="hybridMultilevel"/>
    <w:tmpl w:val="CFBCED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10811FA"/>
    <w:multiLevelType w:val="hybridMultilevel"/>
    <w:tmpl w:val="74CACE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7A71E1E"/>
    <w:multiLevelType w:val="hybridMultilevel"/>
    <w:tmpl w:val="C1E63DD2"/>
    <w:lvl w:ilvl="0" w:tplc="BAAE2FD8">
      <w:start w:val="1"/>
      <w:numFmt w:val="decimal"/>
      <w:lvlText w:val="%1."/>
      <w:lvlJc w:val="left"/>
      <w:pPr>
        <w:ind w:left="720" w:hanging="360"/>
      </w:pPr>
      <w:rPr>
        <w:rFonts w:hint="default"/>
        <w:b/>
        <w:i/>
        <w:sz w:val="28"/>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A090799"/>
    <w:multiLevelType w:val="hybridMultilevel"/>
    <w:tmpl w:val="233AEB22"/>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C621795"/>
    <w:multiLevelType w:val="hybridMultilevel"/>
    <w:tmpl w:val="D1CAD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DAA2BEC"/>
    <w:multiLevelType w:val="hybridMultilevel"/>
    <w:tmpl w:val="040C7FE0"/>
    <w:lvl w:ilvl="0" w:tplc="4910398C">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2961DB1"/>
    <w:multiLevelType w:val="hybridMultilevel"/>
    <w:tmpl w:val="58B8EA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31343A3"/>
    <w:multiLevelType w:val="hybridMultilevel"/>
    <w:tmpl w:val="77A0945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51A0A9C"/>
    <w:multiLevelType w:val="hybridMultilevel"/>
    <w:tmpl w:val="8E70EC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56A1918"/>
    <w:multiLevelType w:val="hybridMultilevel"/>
    <w:tmpl w:val="4EAA5110"/>
    <w:lvl w:ilvl="0" w:tplc="33DCD3EA">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6542A5C"/>
    <w:multiLevelType w:val="hybridMultilevel"/>
    <w:tmpl w:val="45AAF558"/>
    <w:lvl w:ilvl="0" w:tplc="FFFFFFFF">
      <w:start w:val="7"/>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1" w15:restartNumberingAfterBreak="0">
    <w:nsid w:val="59740007"/>
    <w:multiLevelType w:val="hybridMultilevel"/>
    <w:tmpl w:val="7DA811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B0E6898"/>
    <w:multiLevelType w:val="hybridMultilevel"/>
    <w:tmpl w:val="0E9CC3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D804E3A"/>
    <w:multiLevelType w:val="hybridMultilevel"/>
    <w:tmpl w:val="DC2E94E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F062C15"/>
    <w:multiLevelType w:val="hybridMultilevel"/>
    <w:tmpl w:val="28FCAE0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1ED1EF1"/>
    <w:multiLevelType w:val="hybridMultilevel"/>
    <w:tmpl w:val="4C105928"/>
    <w:lvl w:ilvl="0" w:tplc="34FC32E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1FF5123"/>
    <w:multiLevelType w:val="hybridMultilevel"/>
    <w:tmpl w:val="7E40C8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0C87DE9"/>
    <w:multiLevelType w:val="hybridMultilevel"/>
    <w:tmpl w:val="6D864624"/>
    <w:lvl w:ilvl="0" w:tplc="9A423C7A">
      <w:start w:val="1"/>
      <w:numFmt w:val="decimal"/>
      <w:lvlText w:val="%1."/>
      <w:lvlJc w:val="left"/>
      <w:pPr>
        <w:ind w:left="754" w:hanging="360"/>
      </w:pPr>
      <w:rPr>
        <w:rFonts w:hint="default"/>
      </w:rPr>
    </w:lvl>
    <w:lvl w:ilvl="1" w:tplc="04090019" w:tentative="1">
      <w:start w:val="1"/>
      <w:numFmt w:val="lowerLetter"/>
      <w:lvlText w:val="%2."/>
      <w:lvlJc w:val="left"/>
      <w:pPr>
        <w:ind w:left="1474" w:hanging="360"/>
      </w:pPr>
    </w:lvl>
    <w:lvl w:ilvl="2" w:tplc="0409001B" w:tentative="1">
      <w:start w:val="1"/>
      <w:numFmt w:val="lowerRoman"/>
      <w:lvlText w:val="%3."/>
      <w:lvlJc w:val="right"/>
      <w:pPr>
        <w:ind w:left="2194" w:hanging="180"/>
      </w:pPr>
    </w:lvl>
    <w:lvl w:ilvl="3" w:tplc="0409000F" w:tentative="1">
      <w:start w:val="1"/>
      <w:numFmt w:val="decimal"/>
      <w:lvlText w:val="%4."/>
      <w:lvlJc w:val="left"/>
      <w:pPr>
        <w:ind w:left="2914" w:hanging="360"/>
      </w:pPr>
    </w:lvl>
    <w:lvl w:ilvl="4" w:tplc="04090019" w:tentative="1">
      <w:start w:val="1"/>
      <w:numFmt w:val="lowerLetter"/>
      <w:lvlText w:val="%5."/>
      <w:lvlJc w:val="left"/>
      <w:pPr>
        <w:ind w:left="3634" w:hanging="360"/>
      </w:pPr>
    </w:lvl>
    <w:lvl w:ilvl="5" w:tplc="0409001B" w:tentative="1">
      <w:start w:val="1"/>
      <w:numFmt w:val="lowerRoman"/>
      <w:lvlText w:val="%6."/>
      <w:lvlJc w:val="right"/>
      <w:pPr>
        <w:ind w:left="4354" w:hanging="180"/>
      </w:pPr>
    </w:lvl>
    <w:lvl w:ilvl="6" w:tplc="0409000F" w:tentative="1">
      <w:start w:val="1"/>
      <w:numFmt w:val="decimal"/>
      <w:lvlText w:val="%7."/>
      <w:lvlJc w:val="left"/>
      <w:pPr>
        <w:ind w:left="5074" w:hanging="360"/>
      </w:pPr>
    </w:lvl>
    <w:lvl w:ilvl="7" w:tplc="04090019" w:tentative="1">
      <w:start w:val="1"/>
      <w:numFmt w:val="lowerLetter"/>
      <w:lvlText w:val="%8."/>
      <w:lvlJc w:val="left"/>
      <w:pPr>
        <w:ind w:left="5794" w:hanging="360"/>
      </w:pPr>
    </w:lvl>
    <w:lvl w:ilvl="8" w:tplc="0409001B" w:tentative="1">
      <w:start w:val="1"/>
      <w:numFmt w:val="lowerRoman"/>
      <w:lvlText w:val="%9."/>
      <w:lvlJc w:val="right"/>
      <w:pPr>
        <w:ind w:left="6514" w:hanging="180"/>
      </w:pPr>
    </w:lvl>
  </w:abstractNum>
  <w:abstractNum w:abstractNumId="38" w15:restartNumberingAfterBreak="0">
    <w:nsid w:val="761F5486"/>
    <w:multiLevelType w:val="hybridMultilevel"/>
    <w:tmpl w:val="43D840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6777B20"/>
    <w:multiLevelType w:val="multilevel"/>
    <w:tmpl w:val="928690DE"/>
    <w:lvl w:ilvl="0">
      <w:start w:val="1"/>
      <w:numFmt w:val="decimal"/>
      <w:lvlText w:val="%1."/>
      <w:lvlJc w:val="left"/>
      <w:pPr>
        <w:ind w:left="720" w:hanging="360"/>
      </w:pPr>
    </w:lvl>
    <w:lvl w:ilvl="1">
      <w:start w:val="18"/>
      <w:numFmt w:val="decimal"/>
      <w:isLgl/>
      <w:lvlText w:val="%1.%2."/>
      <w:lvlJc w:val="left"/>
      <w:pPr>
        <w:ind w:left="1065" w:hanging="705"/>
      </w:pPr>
      <w:rPr>
        <w:rFonts w:hint="default"/>
      </w:rPr>
    </w:lvl>
    <w:lvl w:ilvl="2">
      <w:start w:val="4"/>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0" w15:restartNumberingAfterBreak="0">
    <w:nsid w:val="79E1006A"/>
    <w:multiLevelType w:val="hybridMultilevel"/>
    <w:tmpl w:val="5724685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DC77E8A"/>
    <w:multiLevelType w:val="hybridMultilevel"/>
    <w:tmpl w:val="7AF81A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E6A6EF1"/>
    <w:multiLevelType w:val="hybridMultilevel"/>
    <w:tmpl w:val="811C7C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25"/>
  </w:num>
  <w:num w:numId="3">
    <w:abstractNumId w:val="28"/>
  </w:num>
  <w:num w:numId="4">
    <w:abstractNumId w:val="40"/>
  </w:num>
  <w:num w:numId="5">
    <w:abstractNumId w:val="38"/>
  </w:num>
  <w:num w:numId="6">
    <w:abstractNumId w:val="29"/>
  </w:num>
  <w:num w:numId="7">
    <w:abstractNumId w:val="18"/>
  </w:num>
  <w:num w:numId="8">
    <w:abstractNumId w:val="27"/>
  </w:num>
  <w:num w:numId="9">
    <w:abstractNumId w:val="35"/>
  </w:num>
  <w:num w:numId="10">
    <w:abstractNumId w:val="13"/>
  </w:num>
  <w:num w:numId="11">
    <w:abstractNumId w:val="7"/>
  </w:num>
  <w:num w:numId="12">
    <w:abstractNumId w:val="42"/>
  </w:num>
  <w:num w:numId="13">
    <w:abstractNumId w:val="9"/>
  </w:num>
  <w:num w:numId="14">
    <w:abstractNumId w:val="26"/>
  </w:num>
  <w:num w:numId="15">
    <w:abstractNumId w:val="22"/>
  </w:num>
  <w:num w:numId="16">
    <w:abstractNumId w:val="4"/>
  </w:num>
  <w:num w:numId="17">
    <w:abstractNumId w:val="3"/>
  </w:num>
  <w:num w:numId="18">
    <w:abstractNumId w:val="37"/>
  </w:num>
  <w:num w:numId="19">
    <w:abstractNumId w:val="14"/>
  </w:num>
  <w:num w:numId="20">
    <w:abstractNumId w:val="31"/>
  </w:num>
  <w:num w:numId="21">
    <w:abstractNumId w:val="1"/>
  </w:num>
  <w:num w:numId="22">
    <w:abstractNumId w:val="8"/>
  </w:num>
  <w:num w:numId="23">
    <w:abstractNumId w:val="41"/>
  </w:num>
  <w:num w:numId="24">
    <w:abstractNumId w:val="5"/>
  </w:num>
  <w:num w:numId="25">
    <w:abstractNumId w:val="20"/>
  </w:num>
  <w:num w:numId="26">
    <w:abstractNumId w:val="12"/>
  </w:num>
  <w:num w:numId="27">
    <w:abstractNumId w:val="16"/>
  </w:num>
  <w:num w:numId="28">
    <w:abstractNumId w:val="34"/>
  </w:num>
  <w:num w:numId="29">
    <w:abstractNumId w:val="10"/>
  </w:num>
  <w:num w:numId="30">
    <w:abstractNumId w:val="23"/>
  </w:num>
  <w:num w:numId="31">
    <w:abstractNumId w:val="6"/>
  </w:num>
  <w:num w:numId="32">
    <w:abstractNumId w:val="36"/>
  </w:num>
  <w:num w:numId="33">
    <w:abstractNumId w:val="0"/>
  </w:num>
  <w:num w:numId="34">
    <w:abstractNumId w:val="39"/>
  </w:num>
  <w:num w:numId="35">
    <w:abstractNumId w:val="21"/>
  </w:num>
  <w:num w:numId="36">
    <w:abstractNumId w:val="33"/>
  </w:num>
  <w:num w:numId="37">
    <w:abstractNumId w:val="24"/>
  </w:num>
  <w:num w:numId="38">
    <w:abstractNumId w:val="17"/>
  </w:num>
  <w:num w:numId="39">
    <w:abstractNumId w:val="30"/>
  </w:num>
  <w:num w:numId="40">
    <w:abstractNumId w:val="19"/>
  </w:num>
  <w:num w:numId="41">
    <w:abstractNumId w:val="15"/>
  </w:num>
  <w:num w:numId="42">
    <w:abstractNumId w:val="11"/>
  </w:num>
  <w:num w:numId="43">
    <w:abstractNumId w:val="32"/>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270C"/>
    <w:rsid w:val="00003409"/>
    <w:rsid w:val="0000547F"/>
    <w:rsid w:val="000060A2"/>
    <w:rsid w:val="000068DD"/>
    <w:rsid w:val="0001128F"/>
    <w:rsid w:val="00013456"/>
    <w:rsid w:val="000212B4"/>
    <w:rsid w:val="00024555"/>
    <w:rsid w:val="00026D50"/>
    <w:rsid w:val="00030369"/>
    <w:rsid w:val="0003112B"/>
    <w:rsid w:val="000328FC"/>
    <w:rsid w:val="00033E17"/>
    <w:rsid w:val="00035B92"/>
    <w:rsid w:val="00037BDA"/>
    <w:rsid w:val="000400EA"/>
    <w:rsid w:val="000449F0"/>
    <w:rsid w:val="000502FF"/>
    <w:rsid w:val="00053BB2"/>
    <w:rsid w:val="000630FB"/>
    <w:rsid w:val="0007429D"/>
    <w:rsid w:val="00076993"/>
    <w:rsid w:val="00077D2A"/>
    <w:rsid w:val="00085027"/>
    <w:rsid w:val="00086AB7"/>
    <w:rsid w:val="00091B24"/>
    <w:rsid w:val="000951FF"/>
    <w:rsid w:val="00095B59"/>
    <w:rsid w:val="000A0F0B"/>
    <w:rsid w:val="000A32BC"/>
    <w:rsid w:val="000A50AA"/>
    <w:rsid w:val="000B459C"/>
    <w:rsid w:val="000B45F6"/>
    <w:rsid w:val="000B4E20"/>
    <w:rsid w:val="000B68CD"/>
    <w:rsid w:val="000C58B7"/>
    <w:rsid w:val="000C71DC"/>
    <w:rsid w:val="000D1056"/>
    <w:rsid w:val="000D244E"/>
    <w:rsid w:val="000D3DDD"/>
    <w:rsid w:val="000D5B55"/>
    <w:rsid w:val="000D7E85"/>
    <w:rsid w:val="000E1C84"/>
    <w:rsid w:val="000E278A"/>
    <w:rsid w:val="000E28B9"/>
    <w:rsid w:val="000E50C3"/>
    <w:rsid w:val="000E75C3"/>
    <w:rsid w:val="000F1FC1"/>
    <w:rsid w:val="000F5189"/>
    <w:rsid w:val="000F5F64"/>
    <w:rsid w:val="00101281"/>
    <w:rsid w:val="001017D1"/>
    <w:rsid w:val="001037CE"/>
    <w:rsid w:val="00105393"/>
    <w:rsid w:val="0010581A"/>
    <w:rsid w:val="0011432B"/>
    <w:rsid w:val="001145E2"/>
    <w:rsid w:val="001149B9"/>
    <w:rsid w:val="00117D1D"/>
    <w:rsid w:val="00122314"/>
    <w:rsid w:val="001231F4"/>
    <w:rsid w:val="00123316"/>
    <w:rsid w:val="0012344C"/>
    <w:rsid w:val="001234D5"/>
    <w:rsid w:val="0012356D"/>
    <w:rsid w:val="0012386E"/>
    <w:rsid w:val="00123FA7"/>
    <w:rsid w:val="00124207"/>
    <w:rsid w:val="00132698"/>
    <w:rsid w:val="00137FA9"/>
    <w:rsid w:val="001427F6"/>
    <w:rsid w:val="00150665"/>
    <w:rsid w:val="00151A26"/>
    <w:rsid w:val="0015233D"/>
    <w:rsid w:val="001546B5"/>
    <w:rsid w:val="00155BCC"/>
    <w:rsid w:val="00162D5D"/>
    <w:rsid w:val="00163319"/>
    <w:rsid w:val="00163810"/>
    <w:rsid w:val="00163DF8"/>
    <w:rsid w:val="00171A23"/>
    <w:rsid w:val="00171D7A"/>
    <w:rsid w:val="0017351D"/>
    <w:rsid w:val="0017629C"/>
    <w:rsid w:val="001843AD"/>
    <w:rsid w:val="00185A42"/>
    <w:rsid w:val="00185D6A"/>
    <w:rsid w:val="00186838"/>
    <w:rsid w:val="0018695D"/>
    <w:rsid w:val="00186C94"/>
    <w:rsid w:val="00187197"/>
    <w:rsid w:val="00191B2C"/>
    <w:rsid w:val="00191E12"/>
    <w:rsid w:val="00192D41"/>
    <w:rsid w:val="00195CBF"/>
    <w:rsid w:val="00195CF5"/>
    <w:rsid w:val="001A2B49"/>
    <w:rsid w:val="001B0213"/>
    <w:rsid w:val="001B3BB8"/>
    <w:rsid w:val="001B4665"/>
    <w:rsid w:val="001B7D10"/>
    <w:rsid w:val="001C18FB"/>
    <w:rsid w:val="001C3450"/>
    <w:rsid w:val="001C6D3D"/>
    <w:rsid w:val="001D1C7A"/>
    <w:rsid w:val="001D1DB6"/>
    <w:rsid w:val="001D5800"/>
    <w:rsid w:val="001D5AAD"/>
    <w:rsid w:val="001E31A2"/>
    <w:rsid w:val="001E45F8"/>
    <w:rsid w:val="001E55C6"/>
    <w:rsid w:val="001E7910"/>
    <w:rsid w:val="001F09C8"/>
    <w:rsid w:val="001F1BF5"/>
    <w:rsid w:val="001F56C0"/>
    <w:rsid w:val="001F5D4C"/>
    <w:rsid w:val="00203912"/>
    <w:rsid w:val="00204F86"/>
    <w:rsid w:val="002104AD"/>
    <w:rsid w:val="00210C90"/>
    <w:rsid w:val="0021100E"/>
    <w:rsid w:val="0021556F"/>
    <w:rsid w:val="00215D8B"/>
    <w:rsid w:val="00226AA4"/>
    <w:rsid w:val="00227986"/>
    <w:rsid w:val="00227A42"/>
    <w:rsid w:val="00231E4A"/>
    <w:rsid w:val="00231FEB"/>
    <w:rsid w:val="00232693"/>
    <w:rsid w:val="00234B84"/>
    <w:rsid w:val="002403EB"/>
    <w:rsid w:val="0024546A"/>
    <w:rsid w:val="00250CDA"/>
    <w:rsid w:val="00251F19"/>
    <w:rsid w:val="00256603"/>
    <w:rsid w:val="00265AA1"/>
    <w:rsid w:val="00265C00"/>
    <w:rsid w:val="00272E85"/>
    <w:rsid w:val="002809E3"/>
    <w:rsid w:val="00282999"/>
    <w:rsid w:val="00284A22"/>
    <w:rsid w:val="00285BA7"/>
    <w:rsid w:val="0028684A"/>
    <w:rsid w:val="00286CB5"/>
    <w:rsid w:val="002906DB"/>
    <w:rsid w:val="002909A8"/>
    <w:rsid w:val="0029254B"/>
    <w:rsid w:val="00292722"/>
    <w:rsid w:val="00294EAB"/>
    <w:rsid w:val="00295371"/>
    <w:rsid w:val="002A4F05"/>
    <w:rsid w:val="002A6D6C"/>
    <w:rsid w:val="002B2961"/>
    <w:rsid w:val="002B4555"/>
    <w:rsid w:val="002C1926"/>
    <w:rsid w:val="002C1C2D"/>
    <w:rsid w:val="002C6577"/>
    <w:rsid w:val="002C7CF5"/>
    <w:rsid w:val="002D36B0"/>
    <w:rsid w:val="002D42AF"/>
    <w:rsid w:val="002D4B45"/>
    <w:rsid w:val="002E062C"/>
    <w:rsid w:val="002E2781"/>
    <w:rsid w:val="002E28C7"/>
    <w:rsid w:val="002E57B5"/>
    <w:rsid w:val="002E798B"/>
    <w:rsid w:val="002F2989"/>
    <w:rsid w:val="002F4412"/>
    <w:rsid w:val="002F441A"/>
    <w:rsid w:val="002F6866"/>
    <w:rsid w:val="003003EB"/>
    <w:rsid w:val="00301CD4"/>
    <w:rsid w:val="00304AD2"/>
    <w:rsid w:val="00306283"/>
    <w:rsid w:val="003064D4"/>
    <w:rsid w:val="00306580"/>
    <w:rsid w:val="00306CFF"/>
    <w:rsid w:val="003076F2"/>
    <w:rsid w:val="00307EB3"/>
    <w:rsid w:val="003150EA"/>
    <w:rsid w:val="00317233"/>
    <w:rsid w:val="0031737C"/>
    <w:rsid w:val="003178EC"/>
    <w:rsid w:val="00321F45"/>
    <w:rsid w:val="003230C6"/>
    <w:rsid w:val="00324AA9"/>
    <w:rsid w:val="003259F7"/>
    <w:rsid w:val="00326D79"/>
    <w:rsid w:val="00334510"/>
    <w:rsid w:val="003346B1"/>
    <w:rsid w:val="00334C6C"/>
    <w:rsid w:val="00336AAE"/>
    <w:rsid w:val="00341B00"/>
    <w:rsid w:val="00341D4D"/>
    <w:rsid w:val="0034311A"/>
    <w:rsid w:val="003448F9"/>
    <w:rsid w:val="0034665A"/>
    <w:rsid w:val="00347E89"/>
    <w:rsid w:val="00347F3D"/>
    <w:rsid w:val="003510FE"/>
    <w:rsid w:val="003522CB"/>
    <w:rsid w:val="00352320"/>
    <w:rsid w:val="0035758A"/>
    <w:rsid w:val="00362358"/>
    <w:rsid w:val="003639D0"/>
    <w:rsid w:val="003643DE"/>
    <w:rsid w:val="00372235"/>
    <w:rsid w:val="0037270C"/>
    <w:rsid w:val="003731C5"/>
    <w:rsid w:val="00375B34"/>
    <w:rsid w:val="0039464E"/>
    <w:rsid w:val="00394AAC"/>
    <w:rsid w:val="00395D33"/>
    <w:rsid w:val="003974C4"/>
    <w:rsid w:val="003A0A7A"/>
    <w:rsid w:val="003A125D"/>
    <w:rsid w:val="003A5C82"/>
    <w:rsid w:val="003A653A"/>
    <w:rsid w:val="003B03F4"/>
    <w:rsid w:val="003B0CEA"/>
    <w:rsid w:val="003B408D"/>
    <w:rsid w:val="003B5838"/>
    <w:rsid w:val="003B5E3E"/>
    <w:rsid w:val="003B7AFD"/>
    <w:rsid w:val="003C6657"/>
    <w:rsid w:val="003C7331"/>
    <w:rsid w:val="003C7952"/>
    <w:rsid w:val="003D20E0"/>
    <w:rsid w:val="003D2D15"/>
    <w:rsid w:val="003D5B62"/>
    <w:rsid w:val="003D728B"/>
    <w:rsid w:val="003E2AC1"/>
    <w:rsid w:val="003E3FF3"/>
    <w:rsid w:val="003E51FA"/>
    <w:rsid w:val="003F0531"/>
    <w:rsid w:val="003F2300"/>
    <w:rsid w:val="003F257A"/>
    <w:rsid w:val="003F53CF"/>
    <w:rsid w:val="00400972"/>
    <w:rsid w:val="00401D80"/>
    <w:rsid w:val="00402363"/>
    <w:rsid w:val="00405027"/>
    <w:rsid w:val="00405BB5"/>
    <w:rsid w:val="0041029A"/>
    <w:rsid w:val="00413980"/>
    <w:rsid w:val="00413F07"/>
    <w:rsid w:val="0041602B"/>
    <w:rsid w:val="00417F71"/>
    <w:rsid w:val="004202F3"/>
    <w:rsid w:val="004205C3"/>
    <w:rsid w:val="00420A7D"/>
    <w:rsid w:val="004226B1"/>
    <w:rsid w:val="00423337"/>
    <w:rsid w:val="004242A8"/>
    <w:rsid w:val="004253BF"/>
    <w:rsid w:val="00435F37"/>
    <w:rsid w:val="00440318"/>
    <w:rsid w:val="00440673"/>
    <w:rsid w:val="00440FA8"/>
    <w:rsid w:val="00447DDD"/>
    <w:rsid w:val="00450DF3"/>
    <w:rsid w:val="00455E53"/>
    <w:rsid w:val="00457462"/>
    <w:rsid w:val="00457DC5"/>
    <w:rsid w:val="0046013D"/>
    <w:rsid w:val="004621CF"/>
    <w:rsid w:val="004632EE"/>
    <w:rsid w:val="0046545F"/>
    <w:rsid w:val="00467CE5"/>
    <w:rsid w:val="00467E46"/>
    <w:rsid w:val="004730D6"/>
    <w:rsid w:val="00480B2A"/>
    <w:rsid w:val="004813E0"/>
    <w:rsid w:val="00485236"/>
    <w:rsid w:val="0048537E"/>
    <w:rsid w:val="004971A0"/>
    <w:rsid w:val="00497950"/>
    <w:rsid w:val="004A1722"/>
    <w:rsid w:val="004A2F6C"/>
    <w:rsid w:val="004A3A46"/>
    <w:rsid w:val="004A4DAA"/>
    <w:rsid w:val="004A52BD"/>
    <w:rsid w:val="004A76CF"/>
    <w:rsid w:val="004B05E0"/>
    <w:rsid w:val="004B1E3A"/>
    <w:rsid w:val="004B21A6"/>
    <w:rsid w:val="004B2AB5"/>
    <w:rsid w:val="004B45F5"/>
    <w:rsid w:val="004B4D4F"/>
    <w:rsid w:val="004B5ADC"/>
    <w:rsid w:val="004B6866"/>
    <w:rsid w:val="004C3910"/>
    <w:rsid w:val="004C417D"/>
    <w:rsid w:val="004C4923"/>
    <w:rsid w:val="004C7BDE"/>
    <w:rsid w:val="004D1506"/>
    <w:rsid w:val="004D2934"/>
    <w:rsid w:val="004E0D38"/>
    <w:rsid w:val="004E3415"/>
    <w:rsid w:val="004F1FE6"/>
    <w:rsid w:val="0050788C"/>
    <w:rsid w:val="00507AB8"/>
    <w:rsid w:val="00511D74"/>
    <w:rsid w:val="00521962"/>
    <w:rsid w:val="00525F5C"/>
    <w:rsid w:val="00527693"/>
    <w:rsid w:val="00530579"/>
    <w:rsid w:val="00535D15"/>
    <w:rsid w:val="00536068"/>
    <w:rsid w:val="005400F8"/>
    <w:rsid w:val="00542B41"/>
    <w:rsid w:val="00545FC5"/>
    <w:rsid w:val="005463C8"/>
    <w:rsid w:val="005507F9"/>
    <w:rsid w:val="0055229C"/>
    <w:rsid w:val="005560CA"/>
    <w:rsid w:val="00557CB7"/>
    <w:rsid w:val="00565E4E"/>
    <w:rsid w:val="00567FA3"/>
    <w:rsid w:val="005826F0"/>
    <w:rsid w:val="00583385"/>
    <w:rsid w:val="00587333"/>
    <w:rsid w:val="00587414"/>
    <w:rsid w:val="005906DE"/>
    <w:rsid w:val="00591731"/>
    <w:rsid w:val="00591837"/>
    <w:rsid w:val="00592A21"/>
    <w:rsid w:val="00592B60"/>
    <w:rsid w:val="005936B9"/>
    <w:rsid w:val="00595189"/>
    <w:rsid w:val="00596AF5"/>
    <w:rsid w:val="00597759"/>
    <w:rsid w:val="005A3B0F"/>
    <w:rsid w:val="005A51E8"/>
    <w:rsid w:val="005A6C99"/>
    <w:rsid w:val="005A717F"/>
    <w:rsid w:val="005A7F7C"/>
    <w:rsid w:val="005B26AC"/>
    <w:rsid w:val="005B2706"/>
    <w:rsid w:val="005B2AA5"/>
    <w:rsid w:val="005C0A61"/>
    <w:rsid w:val="005C5C3D"/>
    <w:rsid w:val="005C5F07"/>
    <w:rsid w:val="005D21A1"/>
    <w:rsid w:val="005D5CE9"/>
    <w:rsid w:val="005D616F"/>
    <w:rsid w:val="005D74CA"/>
    <w:rsid w:val="005D7A05"/>
    <w:rsid w:val="005E0D20"/>
    <w:rsid w:val="005E15B2"/>
    <w:rsid w:val="005F20AB"/>
    <w:rsid w:val="005F374B"/>
    <w:rsid w:val="005F6ECD"/>
    <w:rsid w:val="005F727F"/>
    <w:rsid w:val="006005E8"/>
    <w:rsid w:val="00601120"/>
    <w:rsid w:val="00601741"/>
    <w:rsid w:val="00604DB9"/>
    <w:rsid w:val="00604ECB"/>
    <w:rsid w:val="00605EF8"/>
    <w:rsid w:val="006075B2"/>
    <w:rsid w:val="0061093A"/>
    <w:rsid w:val="006137F9"/>
    <w:rsid w:val="00614DB1"/>
    <w:rsid w:val="006213F6"/>
    <w:rsid w:val="0062171F"/>
    <w:rsid w:val="006224E7"/>
    <w:rsid w:val="00622507"/>
    <w:rsid w:val="0062286D"/>
    <w:rsid w:val="006231CD"/>
    <w:rsid w:val="00623308"/>
    <w:rsid w:val="00627416"/>
    <w:rsid w:val="00632FDC"/>
    <w:rsid w:val="00633FC7"/>
    <w:rsid w:val="0063596E"/>
    <w:rsid w:val="00635DD3"/>
    <w:rsid w:val="00636907"/>
    <w:rsid w:val="00637A90"/>
    <w:rsid w:val="00643701"/>
    <w:rsid w:val="00644CCC"/>
    <w:rsid w:val="00645D23"/>
    <w:rsid w:val="00652464"/>
    <w:rsid w:val="00655662"/>
    <w:rsid w:val="00660D94"/>
    <w:rsid w:val="0066795B"/>
    <w:rsid w:val="00667CB8"/>
    <w:rsid w:val="00670549"/>
    <w:rsid w:val="00675B55"/>
    <w:rsid w:val="00680329"/>
    <w:rsid w:val="006826ED"/>
    <w:rsid w:val="006837B8"/>
    <w:rsid w:val="00683A24"/>
    <w:rsid w:val="00684E4C"/>
    <w:rsid w:val="0068576F"/>
    <w:rsid w:val="006860BA"/>
    <w:rsid w:val="00687A08"/>
    <w:rsid w:val="006907E4"/>
    <w:rsid w:val="006A0692"/>
    <w:rsid w:val="006A1F93"/>
    <w:rsid w:val="006A764B"/>
    <w:rsid w:val="006A7A81"/>
    <w:rsid w:val="006A7B0C"/>
    <w:rsid w:val="006A7C7A"/>
    <w:rsid w:val="006B0A94"/>
    <w:rsid w:val="006B24B2"/>
    <w:rsid w:val="006C2674"/>
    <w:rsid w:val="006C4723"/>
    <w:rsid w:val="006C7DF5"/>
    <w:rsid w:val="006D36CE"/>
    <w:rsid w:val="006D3E95"/>
    <w:rsid w:val="006D688D"/>
    <w:rsid w:val="006E0626"/>
    <w:rsid w:val="006E44A3"/>
    <w:rsid w:val="006E612E"/>
    <w:rsid w:val="006E76CE"/>
    <w:rsid w:val="006F0C13"/>
    <w:rsid w:val="006F11B0"/>
    <w:rsid w:val="006F6771"/>
    <w:rsid w:val="006F6F8C"/>
    <w:rsid w:val="00702446"/>
    <w:rsid w:val="00702860"/>
    <w:rsid w:val="00704170"/>
    <w:rsid w:val="00723159"/>
    <w:rsid w:val="0072595B"/>
    <w:rsid w:val="0073026B"/>
    <w:rsid w:val="0073298E"/>
    <w:rsid w:val="00733471"/>
    <w:rsid w:val="00733C5C"/>
    <w:rsid w:val="0073514B"/>
    <w:rsid w:val="00735B74"/>
    <w:rsid w:val="007366CF"/>
    <w:rsid w:val="0074081B"/>
    <w:rsid w:val="00745829"/>
    <w:rsid w:val="007464FB"/>
    <w:rsid w:val="00746B7A"/>
    <w:rsid w:val="00746EBE"/>
    <w:rsid w:val="007506A9"/>
    <w:rsid w:val="007550D1"/>
    <w:rsid w:val="007601AE"/>
    <w:rsid w:val="00761B6D"/>
    <w:rsid w:val="00762907"/>
    <w:rsid w:val="00770BE2"/>
    <w:rsid w:val="00770CC9"/>
    <w:rsid w:val="007710DD"/>
    <w:rsid w:val="00772F8A"/>
    <w:rsid w:val="0077461A"/>
    <w:rsid w:val="00775D09"/>
    <w:rsid w:val="00776A98"/>
    <w:rsid w:val="007813C1"/>
    <w:rsid w:val="007904D5"/>
    <w:rsid w:val="00794527"/>
    <w:rsid w:val="00795840"/>
    <w:rsid w:val="007A2F2D"/>
    <w:rsid w:val="007A328D"/>
    <w:rsid w:val="007A4F47"/>
    <w:rsid w:val="007A54C0"/>
    <w:rsid w:val="007A6675"/>
    <w:rsid w:val="007B03C1"/>
    <w:rsid w:val="007B0F64"/>
    <w:rsid w:val="007B50D7"/>
    <w:rsid w:val="007C027D"/>
    <w:rsid w:val="007C0520"/>
    <w:rsid w:val="007C112D"/>
    <w:rsid w:val="007C5558"/>
    <w:rsid w:val="007C57F8"/>
    <w:rsid w:val="007C5859"/>
    <w:rsid w:val="007C7216"/>
    <w:rsid w:val="007C7B69"/>
    <w:rsid w:val="007D07F0"/>
    <w:rsid w:val="007D1F41"/>
    <w:rsid w:val="007D3462"/>
    <w:rsid w:val="007D6F01"/>
    <w:rsid w:val="007D7F47"/>
    <w:rsid w:val="007E15DA"/>
    <w:rsid w:val="007E2578"/>
    <w:rsid w:val="007E2CCA"/>
    <w:rsid w:val="007E3397"/>
    <w:rsid w:val="007E450E"/>
    <w:rsid w:val="007E46EF"/>
    <w:rsid w:val="007E6D2C"/>
    <w:rsid w:val="007F322D"/>
    <w:rsid w:val="007F6E2D"/>
    <w:rsid w:val="007F70B3"/>
    <w:rsid w:val="007F76F6"/>
    <w:rsid w:val="007F79DE"/>
    <w:rsid w:val="007F79F7"/>
    <w:rsid w:val="008001C3"/>
    <w:rsid w:val="00804DD4"/>
    <w:rsid w:val="00807C58"/>
    <w:rsid w:val="00815AC8"/>
    <w:rsid w:val="00820D91"/>
    <w:rsid w:val="00821331"/>
    <w:rsid w:val="00823A42"/>
    <w:rsid w:val="00824FE7"/>
    <w:rsid w:val="008320E7"/>
    <w:rsid w:val="0083252B"/>
    <w:rsid w:val="00833EFE"/>
    <w:rsid w:val="008359C7"/>
    <w:rsid w:val="0083670B"/>
    <w:rsid w:val="008378CA"/>
    <w:rsid w:val="00837A33"/>
    <w:rsid w:val="00843438"/>
    <w:rsid w:val="0084366D"/>
    <w:rsid w:val="008439FB"/>
    <w:rsid w:val="00850DE7"/>
    <w:rsid w:val="00850F1E"/>
    <w:rsid w:val="00851E09"/>
    <w:rsid w:val="00864D25"/>
    <w:rsid w:val="00866A87"/>
    <w:rsid w:val="00870A8C"/>
    <w:rsid w:val="00870BF0"/>
    <w:rsid w:val="008711AF"/>
    <w:rsid w:val="00872513"/>
    <w:rsid w:val="00880FD6"/>
    <w:rsid w:val="00881E42"/>
    <w:rsid w:val="00884B58"/>
    <w:rsid w:val="008869A8"/>
    <w:rsid w:val="008874DF"/>
    <w:rsid w:val="0089022C"/>
    <w:rsid w:val="008908B8"/>
    <w:rsid w:val="00891B15"/>
    <w:rsid w:val="008A0943"/>
    <w:rsid w:val="008A161C"/>
    <w:rsid w:val="008A1A24"/>
    <w:rsid w:val="008A20E4"/>
    <w:rsid w:val="008A58AD"/>
    <w:rsid w:val="008A7DDF"/>
    <w:rsid w:val="008B2E65"/>
    <w:rsid w:val="008B5616"/>
    <w:rsid w:val="008B5F68"/>
    <w:rsid w:val="008B7F61"/>
    <w:rsid w:val="008C01E9"/>
    <w:rsid w:val="008C123D"/>
    <w:rsid w:val="008C2B00"/>
    <w:rsid w:val="008D1389"/>
    <w:rsid w:val="008D2137"/>
    <w:rsid w:val="008D4A00"/>
    <w:rsid w:val="008E2C5F"/>
    <w:rsid w:val="008F008B"/>
    <w:rsid w:val="008F0931"/>
    <w:rsid w:val="008F1B21"/>
    <w:rsid w:val="008F22B5"/>
    <w:rsid w:val="008F50A7"/>
    <w:rsid w:val="00900F83"/>
    <w:rsid w:val="009010A2"/>
    <w:rsid w:val="009020A6"/>
    <w:rsid w:val="00902C86"/>
    <w:rsid w:val="00905222"/>
    <w:rsid w:val="00910EBB"/>
    <w:rsid w:val="00912D6F"/>
    <w:rsid w:val="00912EE7"/>
    <w:rsid w:val="00913D40"/>
    <w:rsid w:val="00922901"/>
    <w:rsid w:val="009230F2"/>
    <w:rsid w:val="00923E95"/>
    <w:rsid w:val="00925A3F"/>
    <w:rsid w:val="009265C9"/>
    <w:rsid w:val="00934994"/>
    <w:rsid w:val="00940E7B"/>
    <w:rsid w:val="009453A0"/>
    <w:rsid w:val="00945CBA"/>
    <w:rsid w:val="009513C3"/>
    <w:rsid w:val="00951933"/>
    <w:rsid w:val="00955212"/>
    <w:rsid w:val="0095530E"/>
    <w:rsid w:val="00960940"/>
    <w:rsid w:val="009626C5"/>
    <w:rsid w:val="00964387"/>
    <w:rsid w:val="00966EEC"/>
    <w:rsid w:val="00971FDF"/>
    <w:rsid w:val="009723D1"/>
    <w:rsid w:val="009762E7"/>
    <w:rsid w:val="00980DF4"/>
    <w:rsid w:val="0098292A"/>
    <w:rsid w:val="00985BBF"/>
    <w:rsid w:val="00986310"/>
    <w:rsid w:val="00986BB4"/>
    <w:rsid w:val="009900D2"/>
    <w:rsid w:val="009939E1"/>
    <w:rsid w:val="009954FE"/>
    <w:rsid w:val="00995901"/>
    <w:rsid w:val="009B09AD"/>
    <w:rsid w:val="009B2095"/>
    <w:rsid w:val="009B2395"/>
    <w:rsid w:val="009B3532"/>
    <w:rsid w:val="009B5ABE"/>
    <w:rsid w:val="009B6463"/>
    <w:rsid w:val="009B6E91"/>
    <w:rsid w:val="009B79A5"/>
    <w:rsid w:val="009C0352"/>
    <w:rsid w:val="009C4BEE"/>
    <w:rsid w:val="009D0C62"/>
    <w:rsid w:val="009E1167"/>
    <w:rsid w:val="009E170F"/>
    <w:rsid w:val="009E44D0"/>
    <w:rsid w:val="009F0E8B"/>
    <w:rsid w:val="009F2CAB"/>
    <w:rsid w:val="009F5162"/>
    <w:rsid w:val="009F52F4"/>
    <w:rsid w:val="00A01288"/>
    <w:rsid w:val="00A02929"/>
    <w:rsid w:val="00A11127"/>
    <w:rsid w:val="00A13923"/>
    <w:rsid w:val="00A170D2"/>
    <w:rsid w:val="00A23538"/>
    <w:rsid w:val="00A24DA4"/>
    <w:rsid w:val="00A26427"/>
    <w:rsid w:val="00A271C2"/>
    <w:rsid w:val="00A27F3B"/>
    <w:rsid w:val="00A31271"/>
    <w:rsid w:val="00A3164D"/>
    <w:rsid w:val="00A330E8"/>
    <w:rsid w:val="00A34E16"/>
    <w:rsid w:val="00A35161"/>
    <w:rsid w:val="00A372EE"/>
    <w:rsid w:val="00A40235"/>
    <w:rsid w:val="00A402B4"/>
    <w:rsid w:val="00A44947"/>
    <w:rsid w:val="00A44EE5"/>
    <w:rsid w:val="00A45DBA"/>
    <w:rsid w:val="00A46EE7"/>
    <w:rsid w:val="00A46F44"/>
    <w:rsid w:val="00A518FD"/>
    <w:rsid w:val="00A51EE1"/>
    <w:rsid w:val="00A54E91"/>
    <w:rsid w:val="00A57D09"/>
    <w:rsid w:val="00A57EF0"/>
    <w:rsid w:val="00A60202"/>
    <w:rsid w:val="00A64920"/>
    <w:rsid w:val="00A73C79"/>
    <w:rsid w:val="00A77C73"/>
    <w:rsid w:val="00A77FF6"/>
    <w:rsid w:val="00A82057"/>
    <w:rsid w:val="00A8262C"/>
    <w:rsid w:val="00A83876"/>
    <w:rsid w:val="00A85F4D"/>
    <w:rsid w:val="00A91C8D"/>
    <w:rsid w:val="00A94715"/>
    <w:rsid w:val="00A9541A"/>
    <w:rsid w:val="00A96B06"/>
    <w:rsid w:val="00AA6E4B"/>
    <w:rsid w:val="00AA7697"/>
    <w:rsid w:val="00AB1114"/>
    <w:rsid w:val="00AB5039"/>
    <w:rsid w:val="00AB6B50"/>
    <w:rsid w:val="00AC51A1"/>
    <w:rsid w:val="00AC753E"/>
    <w:rsid w:val="00AD090E"/>
    <w:rsid w:val="00AD3E17"/>
    <w:rsid w:val="00AD408B"/>
    <w:rsid w:val="00AD5904"/>
    <w:rsid w:val="00AD5946"/>
    <w:rsid w:val="00AE0BC1"/>
    <w:rsid w:val="00AE1977"/>
    <w:rsid w:val="00AE1F4E"/>
    <w:rsid w:val="00AE6B12"/>
    <w:rsid w:val="00AE795F"/>
    <w:rsid w:val="00AF06D5"/>
    <w:rsid w:val="00AF2768"/>
    <w:rsid w:val="00B018DF"/>
    <w:rsid w:val="00B055CF"/>
    <w:rsid w:val="00B0591E"/>
    <w:rsid w:val="00B16261"/>
    <w:rsid w:val="00B22B7C"/>
    <w:rsid w:val="00B26000"/>
    <w:rsid w:val="00B30333"/>
    <w:rsid w:val="00B31E37"/>
    <w:rsid w:val="00B3361E"/>
    <w:rsid w:val="00B355C2"/>
    <w:rsid w:val="00B40C52"/>
    <w:rsid w:val="00B41334"/>
    <w:rsid w:val="00B459C3"/>
    <w:rsid w:val="00B50FF5"/>
    <w:rsid w:val="00B52D0F"/>
    <w:rsid w:val="00B544A9"/>
    <w:rsid w:val="00B55095"/>
    <w:rsid w:val="00B62313"/>
    <w:rsid w:val="00B628C7"/>
    <w:rsid w:val="00B64F83"/>
    <w:rsid w:val="00B7380C"/>
    <w:rsid w:val="00B73D2A"/>
    <w:rsid w:val="00B766C2"/>
    <w:rsid w:val="00B76D6B"/>
    <w:rsid w:val="00B80671"/>
    <w:rsid w:val="00B80DB4"/>
    <w:rsid w:val="00B858AF"/>
    <w:rsid w:val="00B85FE2"/>
    <w:rsid w:val="00B87191"/>
    <w:rsid w:val="00B9153D"/>
    <w:rsid w:val="00B94463"/>
    <w:rsid w:val="00B949E0"/>
    <w:rsid w:val="00B94CDD"/>
    <w:rsid w:val="00B964C6"/>
    <w:rsid w:val="00B97C27"/>
    <w:rsid w:val="00BA0748"/>
    <w:rsid w:val="00BA1ADF"/>
    <w:rsid w:val="00BA3A8E"/>
    <w:rsid w:val="00BA592A"/>
    <w:rsid w:val="00BA5930"/>
    <w:rsid w:val="00BA714A"/>
    <w:rsid w:val="00BB02D7"/>
    <w:rsid w:val="00BB18EB"/>
    <w:rsid w:val="00BB458F"/>
    <w:rsid w:val="00BB6671"/>
    <w:rsid w:val="00BB70F4"/>
    <w:rsid w:val="00BC4FF5"/>
    <w:rsid w:val="00BC5BA9"/>
    <w:rsid w:val="00BD049E"/>
    <w:rsid w:val="00BD2A18"/>
    <w:rsid w:val="00BD46FA"/>
    <w:rsid w:val="00BD7F53"/>
    <w:rsid w:val="00BE000F"/>
    <w:rsid w:val="00BE2E56"/>
    <w:rsid w:val="00BE5242"/>
    <w:rsid w:val="00BF114D"/>
    <w:rsid w:val="00BF4071"/>
    <w:rsid w:val="00BF472A"/>
    <w:rsid w:val="00BF47AA"/>
    <w:rsid w:val="00BF6008"/>
    <w:rsid w:val="00BF65FC"/>
    <w:rsid w:val="00BF6E51"/>
    <w:rsid w:val="00C0090E"/>
    <w:rsid w:val="00C06C14"/>
    <w:rsid w:val="00C10C84"/>
    <w:rsid w:val="00C11DBC"/>
    <w:rsid w:val="00C12CC2"/>
    <w:rsid w:val="00C1380D"/>
    <w:rsid w:val="00C1382B"/>
    <w:rsid w:val="00C1721E"/>
    <w:rsid w:val="00C25A17"/>
    <w:rsid w:val="00C26AD5"/>
    <w:rsid w:val="00C32810"/>
    <w:rsid w:val="00C32EB3"/>
    <w:rsid w:val="00C3426E"/>
    <w:rsid w:val="00C367DC"/>
    <w:rsid w:val="00C379F8"/>
    <w:rsid w:val="00C440DE"/>
    <w:rsid w:val="00C460D7"/>
    <w:rsid w:val="00C461AD"/>
    <w:rsid w:val="00C50411"/>
    <w:rsid w:val="00C50441"/>
    <w:rsid w:val="00C54FA9"/>
    <w:rsid w:val="00C56680"/>
    <w:rsid w:val="00C6243A"/>
    <w:rsid w:val="00C63C2D"/>
    <w:rsid w:val="00C6451D"/>
    <w:rsid w:val="00C65751"/>
    <w:rsid w:val="00C662B7"/>
    <w:rsid w:val="00C70D45"/>
    <w:rsid w:val="00C71305"/>
    <w:rsid w:val="00C73599"/>
    <w:rsid w:val="00C73A5B"/>
    <w:rsid w:val="00C75487"/>
    <w:rsid w:val="00C835E4"/>
    <w:rsid w:val="00C85918"/>
    <w:rsid w:val="00C87E4A"/>
    <w:rsid w:val="00C90D0E"/>
    <w:rsid w:val="00C92499"/>
    <w:rsid w:val="00C9768E"/>
    <w:rsid w:val="00CA07CF"/>
    <w:rsid w:val="00CA461D"/>
    <w:rsid w:val="00CA53FD"/>
    <w:rsid w:val="00CA74F2"/>
    <w:rsid w:val="00CB0BEA"/>
    <w:rsid w:val="00CB217E"/>
    <w:rsid w:val="00CB24A8"/>
    <w:rsid w:val="00CB3021"/>
    <w:rsid w:val="00CB5716"/>
    <w:rsid w:val="00CB6039"/>
    <w:rsid w:val="00CB6756"/>
    <w:rsid w:val="00CB6D93"/>
    <w:rsid w:val="00CB7050"/>
    <w:rsid w:val="00CC4425"/>
    <w:rsid w:val="00CC6021"/>
    <w:rsid w:val="00CD1356"/>
    <w:rsid w:val="00CD2712"/>
    <w:rsid w:val="00CD311C"/>
    <w:rsid w:val="00CD484D"/>
    <w:rsid w:val="00CE07B9"/>
    <w:rsid w:val="00CE158E"/>
    <w:rsid w:val="00CE1A49"/>
    <w:rsid w:val="00CE2232"/>
    <w:rsid w:val="00CF75B5"/>
    <w:rsid w:val="00D02CD6"/>
    <w:rsid w:val="00D05855"/>
    <w:rsid w:val="00D07FE9"/>
    <w:rsid w:val="00D12268"/>
    <w:rsid w:val="00D135CB"/>
    <w:rsid w:val="00D15589"/>
    <w:rsid w:val="00D15D99"/>
    <w:rsid w:val="00D24D04"/>
    <w:rsid w:val="00D27537"/>
    <w:rsid w:val="00D34CA1"/>
    <w:rsid w:val="00D35428"/>
    <w:rsid w:val="00D430AD"/>
    <w:rsid w:val="00D43599"/>
    <w:rsid w:val="00D43EEB"/>
    <w:rsid w:val="00D44340"/>
    <w:rsid w:val="00D54171"/>
    <w:rsid w:val="00D548FD"/>
    <w:rsid w:val="00D56553"/>
    <w:rsid w:val="00D57833"/>
    <w:rsid w:val="00D61F4B"/>
    <w:rsid w:val="00D66617"/>
    <w:rsid w:val="00D66C15"/>
    <w:rsid w:val="00D67DD9"/>
    <w:rsid w:val="00D71936"/>
    <w:rsid w:val="00D731A7"/>
    <w:rsid w:val="00D7610F"/>
    <w:rsid w:val="00D83D3E"/>
    <w:rsid w:val="00D91432"/>
    <w:rsid w:val="00D93240"/>
    <w:rsid w:val="00DA25AE"/>
    <w:rsid w:val="00DA303A"/>
    <w:rsid w:val="00DA320F"/>
    <w:rsid w:val="00DB1A61"/>
    <w:rsid w:val="00DB21FB"/>
    <w:rsid w:val="00DC00D0"/>
    <w:rsid w:val="00DC5112"/>
    <w:rsid w:val="00DC684A"/>
    <w:rsid w:val="00DD4235"/>
    <w:rsid w:val="00DD4850"/>
    <w:rsid w:val="00DD486D"/>
    <w:rsid w:val="00DD4967"/>
    <w:rsid w:val="00DD6248"/>
    <w:rsid w:val="00DD6E54"/>
    <w:rsid w:val="00DE1D23"/>
    <w:rsid w:val="00DE2E4A"/>
    <w:rsid w:val="00DE37B2"/>
    <w:rsid w:val="00DE529A"/>
    <w:rsid w:val="00DE5A29"/>
    <w:rsid w:val="00DE5C61"/>
    <w:rsid w:val="00DE5E7D"/>
    <w:rsid w:val="00DE63EF"/>
    <w:rsid w:val="00DF00D3"/>
    <w:rsid w:val="00DF6845"/>
    <w:rsid w:val="00DF77C4"/>
    <w:rsid w:val="00E00429"/>
    <w:rsid w:val="00E0174B"/>
    <w:rsid w:val="00E02C4B"/>
    <w:rsid w:val="00E13DF1"/>
    <w:rsid w:val="00E157A9"/>
    <w:rsid w:val="00E16BBB"/>
    <w:rsid w:val="00E178FD"/>
    <w:rsid w:val="00E17EEB"/>
    <w:rsid w:val="00E22840"/>
    <w:rsid w:val="00E27375"/>
    <w:rsid w:val="00E32CB0"/>
    <w:rsid w:val="00E34A43"/>
    <w:rsid w:val="00E366AA"/>
    <w:rsid w:val="00E37F12"/>
    <w:rsid w:val="00E41375"/>
    <w:rsid w:val="00E447B8"/>
    <w:rsid w:val="00E450AB"/>
    <w:rsid w:val="00E47A25"/>
    <w:rsid w:val="00E54614"/>
    <w:rsid w:val="00E54BDA"/>
    <w:rsid w:val="00E557A7"/>
    <w:rsid w:val="00E5600A"/>
    <w:rsid w:val="00E71180"/>
    <w:rsid w:val="00E71DB1"/>
    <w:rsid w:val="00E765A9"/>
    <w:rsid w:val="00E76E48"/>
    <w:rsid w:val="00E822D3"/>
    <w:rsid w:val="00E822FE"/>
    <w:rsid w:val="00E84609"/>
    <w:rsid w:val="00E8707A"/>
    <w:rsid w:val="00E93733"/>
    <w:rsid w:val="00E963BC"/>
    <w:rsid w:val="00EA2463"/>
    <w:rsid w:val="00EA477E"/>
    <w:rsid w:val="00EB08D9"/>
    <w:rsid w:val="00EB0B30"/>
    <w:rsid w:val="00EB5C43"/>
    <w:rsid w:val="00EB7A24"/>
    <w:rsid w:val="00EC3320"/>
    <w:rsid w:val="00EC40E1"/>
    <w:rsid w:val="00EE3253"/>
    <w:rsid w:val="00EE4F77"/>
    <w:rsid w:val="00EE5FD2"/>
    <w:rsid w:val="00EE7B21"/>
    <w:rsid w:val="00EF1681"/>
    <w:rsid w:val="00EF454B"/>
    <w:rsid w:val="00EF46DA"/>
    <w:rsid w:val="00F072F8"/>
    <w:rsid w:val="00F10A93"/>
    <w:rsid w:val="00F12E6B"/>
    <w:rsid w:val="00F14E50"/>
    <w:rsid w:val="00F17024"/>
    <w:rsid w:val="00F212F9"/>
    <w:rsid w:val="00F21A2C"/>
    <w:rsid w:val="00F21D24"/>
    <w:rsid w:val="00F226F4"/>
    <w:rsid w:val="00F23000"/>
    <w:rsid w:val="00F245A8"/>
    <w:rsid w:val="00F27834"/>
    <w:rsid w:val="00F27946"/>
    <w:rsid w:val="00F27D04"/>
    <w:rsid w:val="00F3089D"/>
    <w:rsid w:val="00F32464"/>
    <w:rsid w:val="00F3553E"/>
    <w:rsid w:val="00F41A68"/>
    <w:rsid w:val="00F41F4F"/>
    <w:rsid w:val="00F50D77"/>
    <w:rsid w:val="00F51E41"/>
    <w:rsid w:val="00F638A0"/>
    <w:rsid w:val="00F652F5"/>
    <w:rsid w:val="00F6675E"/>
    <w:rsid w:val="00F761CA"/>
    <w:rsid w:val="00F83B12"/>
    <w:rsid w:val="00F87D7B"/>
    <w:rsid w:val="00F932DE"/>
    <w:rsid w:val="00FA00F3"/>
    <w:rsid w:val="00FA7B61"/>
    <w:rsid w:val="00FB047E"/>
    <w:rsid w:val="00FB0E91"/>
    <w:rsid w:val="00FB5414"/>
    <w:rsid w:val="00FC2886"/>
    <w:rsid w:val="00FC6AF9"/>
    <w:rsid w:val="00FC7976"/>
    <w:rsid w:val="00FD1597"/>
    <w:rsid w:val="00FD4622"/>
    <w:rsid w:val="00FE0E0B"/>
    <w:rsid w:val="00FE33C9"/>
    <w:rsid w:val="00FF4C1C"/>
    <w:rsid w:val="00FF71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BC4E1D6-2DE0-46F6-875F-4F61D1BE3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Ari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AF9"/>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7270C"/>
    <w:pPr>
      <w:tabs>
        <w:tab w:val="center" w:pos="4153"/>
        <w:tab w:val="right" w:pos="8306"/>
      </w:tabs>
    </w:pPr>
  </w:style>
  <w:style w:type="character" w:customStyle="1" w:styleId="FooterChar">
    <w:name w:val="Footer Char"/>
    <w:link w:val="Footer"/>
    <w:uiPriority w:val="99"/>
    <w:rsid w:val="0037270C"/>
    <w:rPr>
      <w:rFonts w:ascii="Times New Roman" w:eastAsia="Times New Roman" w:hAnsi="Times New Roman" w:cs="Times New Roman"/>
      <w:sz w:val="24"/>
      <w:szCs w:val="24"/>
    </w:rPr>
  </w:style>
  <w:style w:type="paragraph" w:styleId="Header">
    <w:name w:val="header"/>
    <w:basedOn w:val="Normal"/>
    <w:link w:val="HeaderChar"/>
    <w:unhideWhenUsed/>
    <w:rsid w:val="00CD2712"/>
    <w:pPr>
      <w:tabs>
        <w:tab w:val="center" w:pos="4680"/>
        <w:tab w:val="right" w:pos="9360"/>
      </w:tabs>
    </w:pPr>
  </w:style>
  <w:style w:type="character" w:customStyle="1" w:styleId="HeaderChar">
    <w:name w:val="Header Char"/>
    <w:link w:val="Header"/>
    <w:rsid w:val="00CD2712"/>
    <w:rPr>
      <w:rFonts w:ascii="Times New Roman" w:eastAsia="Times New Roman" w:hAnsi="Times New Roman" w:cs="Times New Roman"/>
      <w:sz w:val="24"/>
      <w:szCs w:val="24"/>
    </w:rPr>
  </w:style>
  <w:style w:type="paragraph" w:styleId="ListParagraph">
    <w:name w:val="List Paragraph"/>
    <w:basedOn w:val="Normal"/>
    <w:uiPriority w:val="34"/>
    <w:qFormat/>
    <w:rsid w:val="00C1721E"/>
    <w:pPr>
      <w:ind w:left="720"/>
      <w:contextualSpacing/>
    </w:pPr>
  </w:style>
  <w:style w:type="character" w:styleId="CommentReference">
    <w:name w:val="annotation reference"/>
    <w:uiPriority w:val="99"/>
    <w:semiHidden/>
    <w:unhideWhenUsed/>
    <w:rsid w:val="00423337"/>
    <w:rPr>
      <w:sz w:val="16"/>
      <w:szCs w:val="16"/>
    </w:rPr>
  </w:style>
  <w:style w:type="paragraph" w:styleId="CommentText">
    <w:name w:val="annotation text"/>
    <w:basedOn w:val="Normal"/>
    <w:link w:val="CommentTextChar"/>
    <w:unhideWhenUsed/>
    <w:rsid w:val="00423337"/>
    <w:rPr>
      <w:sz w:val="20"/>
      <w:szCs w:val="20"/>
    </w:rPr>
  </w:style>
  <w:style w:type="character" w:customStyle="1" w:styleId="CommentTextChar">
    <w:name w:val="Comment Text Char"/>
    <w:link w:val="CommentText"/>
    <w:rsid w:val="0042333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23337"/>
    <w:rPr>
      <w:b/>
      <w:bCs/>
    </w:rPr>
  </w:style>
  <w:style w:type="character" w:customStyle="1" w:styleId="CommentSubjectChar">
    <w:name w:val="Comment Subject Char"/>
    <w:link w:val="CommentSubject"/>
    <w:uiPriority w:val="99"/>
    <w:semiHidden/>
    <w:rsid w:val="00423337"/>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23337"/>
    <w:rPr>
      <w:rFonts w:ascii="Tahoma" w:hAnsi="Tahoma"/>
      <w:sz w:val="16"/>
      <w:szCs w:val="16"/>
    </w:rPr>
  </w:style>
  <w:style w:type="character" w:customStyle="1" w:styleId="BalloonTextChar">
    <w:name w:val="Balloon Text Char"/>
    <w:link w:val="BalloonText"/>
    <w:uiPriority w:val="99"/>
    <w:semiHidden/>
    <w:rsid w:val="00423337"/>
    <w:rPr>
      <w:rFonts w:ascii="Tahoma" w:eastAsia="Times New Roman" w:hAnsi="Tahoma" w:cs="Tahoma"/>
      <w:sz w:val="16"/>
      <w:szCs w:val="16"/>
    </w:rPr>
  </w:style>
  <w:style w:type="table" w:styleId="TableGrid">
    <w:name w:val="Table Grid"/>
    <w:basedOn w:val="TableNormal"/>
    <w:uiPriority w:val="59"/>
    <w:rsid w:val="006217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tdot">
    <w:name w:val="dotdot"/>
    <w:basedOn w:val="Normal"/>
    <w:rsid w:val="005507F9"/>
    <w:pPr>
      <w:tabs>
        <w:tab w:val="right" w:leader="dot" w:pos="8640"/>
      </w:tabs>
      <w:ind w:left="1440"/>
      <w:jc w:val="both"/>
    </w:pPr>
    <w:rPr>
      <w:szCs w:val="20"/>
    </w:rPr>
  </w:style>
  <w:style w:type="paragraph" w:styleId="BodyText">
    <w:name w:val="Body Text"/>
    <w:basedOn w:val="Normal"/>
    <w:link w:val="BodyTextChar"/>
    <w:unhideWhenUsed/>
    <w:rsid w:val="003F257A"/>
    <w:pPr>
      <w:spacing w:after="120"/>
    </w:pPr>
  </w:style>
  <w:style w:type="character" w:customStyle="1" w:styleId="BodyTextChar">
    <w:name w:val="Body Text Char"/>
    <w:link w:val="BodyText"/>
    <w:rsid w:val="003F257A"/>
    <w:rPr>
      <w:rFonts w:ascii="Times New Roman" w:eastAsia="Times New Roman" w:hAnsi="Times New Roman" w:cs="Times New Roman"/>
      <w:sz w:val="24"/>
      <w:szCs w:val="24"/>
    </w:rPr>
  </w:style>
  <w:style w:type="paragraph" w:styleId="BodyTextIndent2">
    <w:name w:val="Body Text Indent 2"/>
    <w:basedOn w:val="Normal"/>
    <w:link w:val="BodyTextIndent2Char"/>
    <w:rsid w:val="00137FA9"/>
    <w:pPr>
      <w:tabs>
        <w:tab w:val="left" w:pos="180"/>
      </w:tabs>
      <w:ind w:left="720" w:hanging="720"/>
    </w:pPr>
    <w:rPr>
      <w:rFonts w:ascii="Rockwell" w:hAnsi="Rockwell"/>
      <w:sz w:val="20"/>
      <w:szCs w:val="20"/>
    </w:rPr>
  </w:style>
  <w:style w:type="character" w:customStyle="1" w:styleId="BodyTextIndent2Char">
    <w:name w:val="Body Text Indent 2 Char"/>
    <w:basedOn w:val="DefaultParagraphFont"/>
    <w:link w:val="BodyTextIndent2"/>
    <w:rsid w:val="00137FA9"/>
    <w:rPr>
      <w:rFonts w:ascii="Rockwell" w:eastAsia="Times New Roman" w:hAnsi="Rockwell" w:cs="Times New Roman"/>
    </w:rPr>
  </w:style>
  <w:style w:type="paragraph" w:customStyle="1" w:styleId="Default">
    <w:name w:val="Default"/>
    <w:rsid w:val="000D3DDD"/>
    <w:pPr>
      <w:autoSpaceDE w:val="0"/>
      <w:autoSpaceDN w:val="0"/>
      <w:adjustRightInd w:val="0"/>
    </w:pPr>
    <w:rPr>
      <w:rFonts w:ascii="CCIGOC+TimesNewRoman" w:hAnsi="CCIGOC+TimesNewRoman" w:cs="CCIGOC+TimesNewRoman"/>
      <w:color w:val="000000"/>
      <w:sz w:val="24"/>
      <w:szCs w:val="24"/>
    </w:rPr>
  </w:style>
  <w:style w:type="paragraph" w:styleId="PlainText">
    <w:name w:val="Plain Text"/>
    <w:basedOn w:val="Default"/>
    <w:next w:val="Default"/>
    <w:link w:val="PlainTextChar"/>
    <w:uiPriority w:val="99"/>
    <w:rsid w:val="000D3DDD"/>
    <w:rPr>
      <w:rFonts w:cs="Arial"/>
      <w:color w:val="auto"/>
    </w:rPr>
  </w:style>
  <w:style w:type="character" w:customStyle="1" w:styleId="PlainTextChar">
    <w:name w:val="Plain Text Char"/>
    <w:basedOn w:val="DefaultParagraphFont"/>
    <w:link w:val="PlainText"/>
    <w:uiPriority w:val="99"/>
    <w:rsid w:val="000D3DDD"/>
    <w:rPr>
      <w:rFonts w:ascii="CCIGOC+TimesNewRoman" w:hAnsi="CCIGOC+TimesNewRoman"/>
      <w:sz w:val="24"/>
      <w:szCs w:val="24"/>
    </w:rPr>
  </w:style>
  <w:style w:type="paragraph" w:styleId="BodyTextIndent">
    <w:name w:val="Body Text Indent"/>
    <w:basedOn w:val="Normal"/>
    <w:link w:val="BodyTextIndentChar"/>
    <w:uiPriority w:val="99"/>
    <w:unhideWhenUsed/>
    <w:rsid w:val="00601741"/>
    <w:pPr>
      <w:spacing w:after="120"/>
      <w:ind w:left="360"/>
    </w:pPr>
  </w:style>
  <w:style w:type="character" w:customStyle="1" w:styleId="BodyTextIndentChar">
    <w:name w:val="Body Text Indent Char"/>
    <w:basedOn w:val="DefaultParagraphFont"/>
    <w:link w:val="BodyTextIndent"/>
    <w:uiPriority w:val="99"/>
    <w:rsid w:val="00601741"/>
    <w:rPr>
      <w:rFonts w:ascii="Times New Roman" w:eastAsia="Times New Roman" w:hAnsi="Times New Roman" w:cs="Times New Roman"/>
      <w:sz w:val="24"/>
      <w:szCs w:val="24"/>
    </w:rPr>
  </w:style>
  <w:style w:type="paragraph" w:customStyle="1" w:styleId="Pa0">
    <w:name w:val="Pa0"/>
    <w:basedOn w:val="Default"/>
    <w:next w:val="Default"/>
    <w:uiPriority w:val="99"/>
    <w:rsid w:val="00A26427"/>
    <w:pPr>
      <w:spacing w:line="181" w:lineRule="atLeast"/>
    </w:pPr>
    <w:rPr>
      <w:rFonts w:ascii="OPYLQO+GillSans-Light" w:eastAsiaTheme="minorHAnsi" w:hAnsi="OPYLQO+GillSans-Light" w:cstheme="minorBidi"/>
      <w:color w:val="auto"/>
    </w:rPr>
  </w:style>
  <w:style w:type="character" w:customStyle="1" w:styleId="A13">
    <w:name w:val="A13"/>
    <w:uiPriority w:val="99"/>
    <w:rsid w:val="00A26427"/>
    <w:rPr>
      <w:rFonts w:ascii="QFSXSK+GillSans-Bold" w:hAnsi="QFSXSK+GillSans-Bold" w:cs="QFSXSK+GillSans-Bold"/>
      <w:color w:val="000000"/>
      <w:sz w:val="17"/>
      <w:szCs w:val="17"/>
    </w:rPr>
  </w:style>
  <w:style w:type="character" w:customStyle="1" w:styleId="A14">
    <w:name w:val="A14"/>
    <w:uiPriority w:val="99"/>
    <w:rsid w:val="00A26427"/>
    <w:rPr>
      <w:rFonts w:ascii="PXIREM+GillSans" w:hAnsi="PXIREM+GillSans" w:cs="PXIREM+GillSans"/>
      <w:color w:val="000000"/>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6185230">
      <w:bodyDiv w:val="1"/>
      <w:marLeft w:val="0"/>
      <w:marRight w:val="0"/>
      <w:marTop w:val="0"/>
      <w:marBottom w:val="0"/>
      <w:divBdr>
        <w:top w:val="none" w:sz="0" w:space="0" w:color="auto"/>
        <w:left w:val="none" w:sz="0" w:space="0" w:color="auto"/>
        <w:bottom w:val="none" w:sz="0" w:space="0" w:color="auto"/>
        <w:right w:val="none" w:sz="0" w:space="0" w:color="auto"/>
      </w:divBdr>
    </w:div>
    <w:div w:id="1969433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913</Words>
  <Characters>1090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KKUH</Company>
  <LinksUpToDate>false</LinksUpToDate>
  <CharactersWithSpaces>12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Ambreen kazi</dc:creator>
  <cp:lastModifiedBy>User</cp:lastModifiedBy>
  <cp:revision>5</cp:revision>
  <dcterms:created xsi:type="dcterms:W3CDTF">2019-03-10T12:21:00Z</dcterms:created>
  <dcterms:modified xsi:type="dcterms:W3CDTF">2019-03-10T12:24:00Z</dcterms:modified>
</cp:coreProperties>
</file>